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98D8E7" w14:textId="77777777" w:rsidR="00D878F9" w:rsidRPr="00CF73D4" w:rsidRDefault="00D878F9" w:rsidP="00D878F9">
      <w:pPr>
        <w:pStyle w:val="1"/>
        <w:snapToGrid w:val="0"/>
        <w:spacing w:line="480" w:lineRule="auto"/>
        <w:contextualSpacing/>
        <w:jc w:val="left"/>
        <w:rPr>
          <w:b w:val="0"/>
        </w:rPr>
      </w:pPr>
      <w:bookmarkStart w:id="0" w:name="_Hlk61209617"/>
      <w:bookmarkStart w:id="1" w:name="_Hlk510255198"/>
      <w:bookmarkStart w:id="2" w:name="_Hlk61209351"/>
      <w:r w:rsidRPr="00CF73D4">
        <w:t xml:space="preserve">Additional Table 1. </w:t>
      </w:r>
      <w:r w:rsidRPr="00CF73D4">
        <w:rPr>
          <w:b w:val="0"/>
        </w:rPr>
        <w:t>Sample quadriceps muscle thickness, thigh circumference, and handgrip strength by sex</w:t>
      </w:r>
    </w:p>
    <w:tbl>
      <w:tblPr>
        <w:tblW w:w="0" w:type="auto"/>
        <w:tblInd w:w="99" w:type="dxa"/>
        <w:tblLayout w:type="fixed"/>
        <w:tblCellMar>
          <w:left w:w="99" w:type="dxa"/>
          <w:right w:w="99" w:type="dxa"/>
        </w:tblCellMar>
        <w:tblLook w:val="04A0" w:firstRow="1" w:lastRow="0" w:firstColumn="1" w:lastColumn="0" w:noHBand="0" w:noVBand="1"/>
      </w:tblPr>
      <w:tblGrid>
        <w:gridCol w:w="4962"/>
        <w:gridCol w:w="1559"/>
        <w:gridCol w:w="1559"/>
        <w:gridCol w:w="1045"/>
      </w:tblGrid>
      <w:tr w:rsidR="00D878F9" w:rsidRPr="00CF73D4" w14:paraId="169ED6E2" w14:textId="77777777" w:rsidTr="00E720FB">
        <w:trPr>
          <w:trHeight w:val="331"/>
        </w:trPr>
        <w:tc>
          <w:tcPr>
            <w:tcW w:w="4962" w:type="dxa"/>
            <w:tcBorders>
              <w:top w:val="single" w:sz="4" w:space="0" w:color="auto"/>
              <w:bottom w:val="single" w:sz="4" w:space="0" w:color="auto"/>
            </w:tcBorders>
            <w:shd w:val="clear" w:color="auto" w:fill="F2F2F2" w:themeFill="background1" w:themeFillShade="F2"/>
            <w:noWrap/>
            <w:vAlign w:val="center"/>
            <w:hideMark/>
          </w:tcPr>
          <w:p w14:paraId="5CC5D2FC" w14:textId="77777777" w:rsidR="00D878F9" w:rsidRPr="00CF73D4" w:rsidRDefault="00D878F9" w:rsidP="000A6E60">
            <w:pPr>
              <w:widowControl/>
              <w:snapToGrid w:val="0"/>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Measurements</w:t>
            </w:r>
          </w:p>
        </w:tc>
        <w:tc>
          <w:tcPr>
            <w:tcW w:w="1559" w:type="dxa"/>
            <w:tcBorders>
              <w:top w:val="single" w:sz="4" w:space="0" w:color="auto"/>
              <w:bottom w:val="single" w:sz="4" w:space="0" w:color="auto"/>
            </w:tcBorders>
            <w:shd w:val="clear" w:color="auto" w:fill="F2F2F2" w:themeFill="background1" w:themeFillShade="F2"/>
          </w:tcPr>
          <w:p w14:paraId="2C3BE8D0" w14:textId="77777777" w:rsidR="00D878F9" w:rsidRPr="00CF73D4" w:rsidRDefault="00D878F9" w:rsidP="000A6E60">
            <w:pPr>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Men</w:t>
            </w:r>
          </w:p>
          <w:p w14:paraId="115F302F" w14:textId="77777777" w:rsidR="00D878F9" w:rsidRPr="00CF73D4" w:rsidRDefault="00D878F9" w:rsidP="000A6E60">
            <w:pPr>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kern w:val="0"/>
                <w:sz w:val="22"/>
                <w:szCs w:val="22"/>
              </w:rPr>
              <w:t>(n = 127)</w:t>
            </w:r>
          </w:p>
        </w:tc>
        <w:tc>
          <w:tcPr>
            <w:tcW w:w="1559" w:type="dxa"/>
            <w:tcBorders>
              <w:top w:val="single" w:sz="4" w:space="0" w:color="auto"/>
              <w:bottom w:val="single" w:sz="4" w:space="0" w:color="auto"/>
            </w:tcBorders>
            <w:shd w:val="clear" w:color="auto" w:fill="F2F2F2" w:themeFill="background1" w:themeFillShade="F2"/>
          </w:tcPr>
          <w:p w14:paraId="0BC82C88" w14:textId="77777777" w:rsidR="00D878F9" w:rsidRPr="00CF73D4" w:rsidRDefault="00D878F9" w:rsidP="000A6E60">
            <w:pPr>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Women</w:t>
            </w:r>
          </w:p>
          <w:p w14:paraId="19610C64" w14:textId="77777777" w:rsidR="00D878F9" w:rsidRPr="00CF73D4" w:rsidRDefault="00D878F9" w:rsidP="000A6E60">
            <w:pPr>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n = 53)</w:t>
            </w:r>
          </w:p>
        </w:tc>
        <w:tc>
          <w:tcPr>
            <w:tcW w:w="1045" w:type="dxa"/>
            <w:tcBorders>
              <w:top w:val="single" w:sz="4" w:space="0" w:color="auto"/>
              <w:bottom w:val="single" w:sz="4" w:space="0" w:color="auto"/>
            </w:tcBorders>
            <w:shd w:val="clear" w:color="auto" w:fill="F2F2F2" w:themeFill="background1" w:themeFillShade="F2"/>
            <w:vAlign w:val="center"/>
          </w:tcPr>
          <w:p w14:paraId="3B250789" w14:textId="77777777" w:rsidR="00D878F9" w:rsidRPr="00CF73D4" w:rsidRDefault="00D878F9" w:rsidP="000A6E60">
            <w:pPr>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i/>
                <w:color w:val="000000"/>
                <w:kern w:val="0"/>
                <w:sz w:val="22"/>
                <w:szCs w:val="22"/>
              </w:rPr>
              <w:t>P</w:t>
            </w:r>
            <w:r w:rsidRPr="00CF73D4">
              <w:rPr>
                <w:rFonts w:ascii="Times New Roman" w:eastAsia="ＭＳ Ｐゴシック" w:hAnsi="Times New Roman" w:cs="Times New Roman"/>
                <w:color w:val="000000"/>
                <w:kern w:val="0"/>
                <w:sz w:val="22"/>
                <w:szCs w:val="22"/>
              </w:rPr>
              <w:t>-value</w:t>
            </w:r>
          </w:p>
        </w:tc>
      </w:tr>
      <w:tr w:rsidR="00D878F9" w:rsidRPr="00CF73D4" w14:paraId="6E6FC68E" w14:textId="77777777" w:rsidTr="00E720FB">
        <w:trPr>
          <w:trHeight w:val="331"/>
        </w:trPr>
        <w:tc>
          <w:tcPr>
            <w:tcW w:w="4962" w:type="dxa"/>
            <w:tcBorders>
              <w:top w:val="single" w:sz="4" w:space="0" w:color="auto"/>
            </w:tcBorders>
            <w:shd w:val="clear" w:color="auto" w:fill="auto"/>
            <w:noWrap/>
            <w:vAlign w:val="center"/>
          </w:tcPr>
          <w:p w14:paraId="66A653D9" w14:textId="77777777" w:rsidR="00D878F9" w:rsidRPr="00CF73D4" w:rsidRDefault="00D878F9" w:rsidP="000A6E60">
            <w:pPr>
              <w:widowControl/>
              <w:snapToGrid w:val="0"/>
              <w:jc w:val="left"/>
              <w:rPr>
                <w:rFonts w:ascii="Times New Roman" w:eastAsia="ＭＳ Ｐゴシック" w:hAnsi="Times New Roman" w:cs="Times New Roman"/>
                <w:iCs/>
                <w:color w:val="000000"/>
                <w:kern w:val="0"/>
                <w:sz w:val="22"/>
                <w:szCs w:val="22"/>
              </w:rPr>
            </w:pPr>
            <w:r w:rsidRPr="00CF73D4">
              <w:rPr>
                <w:rFonts w:ascii="Times New Roman" w:hAnsi="Times New Roman" w:cs="Times New Roman"/>
                <w:iCs/>
                <w:sz w:val="22"/>
                <w:szCs w:val="22"/>
              </w:rPr>
              <w:t>Quadriceps muscle thickness</w:t>
            </w:r>
          </w:p>
        </w:tc>
        <w:tc>
          <w:tcPr>
            <w:tcW w:w="1559" w:type="dxa"/>
            <w:tcBorders>
              <w:top w:val="single" w:sz="4" w:space="0" w:color="auto"/>
            </w:tcBorders>
            <w:shd w:val="clear" w:color="auto" w:fill="auto"/>
            <w:noWrap/>
            <w:vAlign w:val="center"/>
          </w:tcPr>
          <w:p w14:paraId="15EB8B12" w14:textId="77777777" w:rsidR="00D878F9" w:rsidRPr="00CF73D4" w:rsidRDefault="00D878F9" w:rsidP="000A6E60">
            <w:pPr>
              <w:snapToGrid w:val="0"/>
              <w:jc w:val="center"/>
              <w:rPr>
                <w:rFonts w:ascii="Times New Roman" w:hAnsi="Times New Roman" w:cs="Times New Roman"/>
                <w:sz w:val="22"/>
                <w:szCs w:val="22"/>
              </w:rPr>
            </w:pPr>
          </w:p>
        </w:tc>
        <w:tc>
          <w:tcPr>
            <w:tcW w:w="1559" w:type="dxa"/>
            <w:tcBorders>
              <w:top w:val="single" w:sz="4" w:space="0" w:color="auto"/>
            </w:tcBorders>
            <w:shd w:val="clear" w:color="auto" w:fill="auto"/>
            <w:noWrap/>
            <w:vAlign w:val="center"/>
          </w:tcPr>
          <w:p w14:paraId="0842DFD9" w14:textId="77777777" w:rsidR="00D878F9" w:rsidRPr="00CF73D4" w:rsidRDefault="00D878F9" w:rsidP="000A6E60">
            <w:pPr>
              <w:snapToGrid w:val="0"/>
              <w:jc w:val="center"/>
              <w:rPr>
                <w:rFonts w:ascii="Times New Roman" w:hAnsi="Times New Roman" w:cs="Times New Roman"/>
                <w:sz w:val="22"/>
                <w:szCs w:val="22"/>
              </w:rPr>
            </w:pPr>
          </w:p>
        </w:tc>
        <w:tc>
          <w:tcPr>
            <w:tcW w:w="1045" w:type="dxa"/>
            <w:tcBorders>
              <w:top w:val="single" w:sz="4" w:space="0" w:color="auto"/>
            </w:tcBorders>
            <w:shd w:val="clear" w:color="auto" w:fill="auto"/>
            <w:vAlign w:val="center"/>
          </w:tcPr>
          <w:p w14:paraId="0892450D" w14:textId="77777777" w:rsidR="00D878F9" w:rsidRPr="00CF73D4" w:rsidRDefault="00D878F9" w:rsidP="000A6E60">
            <w:pPr>
              <w:snapToGrid w:val="0"/>
              <w:jc w:val="center"/>
              <w:rPr>
                <w:rFonts w:ascii="Times New Roman" w:hAnsi="Times New Roman" w:cs="Times New Roman"/>
                <w:sz w:val="22"/>
                <w:szCs w:val="22"/>
              </w:rPr>
            </w:pPr>
          </w:p>
        </w:tc>
      </w:tr>
      <w:tr w:rsidR="00D878F9" w:rsidRPr="00CF73D4" w14:paraId="1A2BFE40" w14:textId="77777777" w:rsidTr="00E720FB">
        <w:trPr>
          <w:trHeight w:val="331"/>
        </w:trPr>
        <w:tc>
          <w:tcPr>
            <w:tcW w:w="4962" w:type="dxa"/>
            <w:shd w:val="clear" w:color="auto" w:fill="auto"/>
            <w:noWrap/>
            <w:vAlign w:val="center"/>
          </w:tcPr>
          <w:p w14:paraId="512136B0" w14:textId="77777777" w:rsidR="00D878F9" w:rsidRPr="00CF73D4" w:rsidRDefault="00D878F9" w:rsidP="000A6E60">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n right side, cm</w:t>
            </w:r>
          </w:p>
        </w:tc>
        <w:tc>
          <w:tcPr>
            <w:tcW w:w="1559" w:type="dxa"/>
            <w:shd w:val="clear" w:color="auto" w:fill="auto"/>
            <w:noWrap/>
            <w:vAlign w:val="center"/>
          </w:tcPr>
          <w:p w14:paraId="023BD695"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7–2.5)</w:t>
            </w:r>
          </w:p>
        </w:tc>
        <w:tc>
          <w:tcPr>
            <w:tcW w:w="1559" w:type="dxa"/>
            <w:shd w:val="clear" w:color="auto" w:fill="auto"/>
            <w:noWrap/>
            <w:vAlign w:val="center"/>
          </w:tcPr>
          <w:p w14:paraId="4CA3C109"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0–3.6)</w:t>
            </w:r>
          </w:p>
        </w:tc>
        <w:tc>
          <w:tcPr>
            <w:tcW w:w="1045" w:type="dxa"/>
            <w:shd w:val="clear" w:color="auto" w:fill="auto"/>
            <w:vAlign w:val="center"/>
          </w:tcPr>
          <w:p w14:paraId="413144DF"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0.57</w:t>
            </w:r>
          </w:p>
        </w:tc>
      </w:tr>
      <w:tr w:rsidR="00D878F9" w:rsidRPr="00CF73D4" w14:paraId="3DC0402A" w14:textId="77777777" w:rsidTr="00E720FB">
        <w:trPr>
          <w:trHeight w:val="331"/>
        </w:trPr>
        <w:tc>
          <w:tcPr>
            <w:tcW w:w="4962" w:type="dxa"/>
            <w:shd w:val="clear" w:color="auto" w:fill="auto"/>
            <w:noWrap/>
            <w:vAlign w:val="center"/>
          </w:tcPr>
          <w:p w14:paraId="24C58B8F" w14:textId="77777777" w:rsidR="00D878F9" w:rsidRPr="00CF73D4" w:rsidRDefault="00D878F9" w:rsidP="000A6E60">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n left side, cm</w:t>
            </w:r>
          </w:p>
        </w:tc>
        <w:tc>
          <w:tcPr>
            <w:tcW w:w="1559" w:type="dxa"/>
            <w:shd w:val="clear" w:color="auto" w:fill="auto"/>
            <w:noWrap/>
            <w:vAlign w:val="center"/>
          </w:tcPr>
          <w:p w14:paraId="4987AA2A"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7–2.5)</w:t>
            </w:r>
          </w:p>
        </w:tc>
        <w:tc>
          <w:tcPr>
            <w:tcW w:w="1559" w:type="dxa"/>
            <w:shd w:val="clear" w:color="auto" w:fill="auto"/>
            <w:noWrap/>
            <w:vAlign w:val="center"/>
          </w:tcPr>
          <w:p w14:paraId="7497F674"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6–2.3)</w:t>
            </w:r>
          </w:p>
        </w:tc>
        <w:tc>
          <w:tcPr>
            <w:tcW w:w="1045" w:type="dxa"/>
            <w:shd w:val="clear" w:color="auto" w:fill="auto"/>
            <w:vAlign w:val="center"/>
          </w:tcPr>
          <w:p w14:paraId="04D6C13F"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0.48</w:t>
            </w:r>
          </w:p>
        </w:tc>
      </w:tr>
      <w:tr w:rsidR="00D878F9" w:rsidRPr="00CF73D4" w14:paraId="3C2A959A" w14:textId="77777777" w:rsidTr="00E720FB">
        <w:trPr>
          <w:trHeight w:val="331"/>
        </w:trPr>
        <w:tc>
          <w:tcPr>
            <w:tcW w:w="4962" w:type="dxa"/>
            <w:shd w:val="clear" w:color="auto" w:fill="auto"/>
            <w:noWrap/>
            <w:vAlign w:val="center"/>
          </w:tcPr>
          <w:p w14:paraId="136A6087" w14:textId="77777777" w:rsidR="00D878F9" w:rsidRPr="00CF73D4" w:rsidRDefault="00D878F9" w:rsidP="000A6E60">
            <w:pPr>
              <w:widowControl/>
              <w:snapToGrid w:val="0"/>
              <w:ind w:leftChars="171" w:left="359"/>
              <w:jc w:val="left"/>
              <w:rPr>
                <w:rFonts w:ascii="Times New Roman" w:hAnsi="Times New Roman" w:cs="Times New Roman"/>
                <w:iCs/>
                <w:sz w:val="22"/>
                <w:szCs w:val="22"/>
              </w:rPr>
            </w:pPr>
            <w:r w:rsidRPr="00CF73D4">
              <w:rPr>
                <w:rFonts w:ascii="Times New Roman" w:eastAsia="ＭＳ Ｐゴシック" w:hAnsi="Times New Roman" w:cs="Times New Roman"/>
                <w:iCs/>
                <w:kern w:val="0"/>
                <w:sz w:val="22"/>
                <w:szCs w:val="22"/>
              </w:rPr>
              <w:t>Median of average value on both sides, cm</w:t>
            </w:r>
          </w:p>
        </w:tc>
        <w:tc>
          <w:tcPr>
            <w:tcW w:w="1559" w:type="dxa"/>
            <w:shd w:val="clear" w:color="auto" w:fill="auto"/>
            <w:noWrap/>
            <w:vAlign w:val="center"/>
          </w:tcPr>
          <w:p w14:paraId="7305E9A4"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7–2.5)</w:t>
            </w:r>
          </w:p>
        </w:tc>
        <w:tc>
          <w:tcPr>
            <w:tcW w:w="1559" w:type="dxa"/>
            <w:shd w:val="clear" w:color="auto" w:fill="auto"/>
            <w:noWrap/>
            <w:vAlign w:val="center"/>
          </w:tcPr>
          <w:p w14:paraId="44E1272C"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2.0 (1.6–2.5)</w:t>
            </w:r>
          </w:p>
        </w:tc>
        <w:tc>
          <w:tcPr>
            <w:tcW w:w="1045" w:type="dxa"/>
            <w:shd w:val="clear" w:color="auto" w:fill="auto"/>
            <w:vAlign w:val="center"/>
          </w:tcPr>
          <w:p w14:paraId="0CA8A0B9"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0.50</w:t>
            </w:r>
          </w:p>
        </w:tc>
      </w:tr>
      <w:tr w:rsidR="00D878F9" w:rsidRPr="00CF73D4" w14:paraId="058BD109" w14:textId="77777777" w:rsidTr="00E720FB">
        <w:trPr>
          <w:trHeight w:val="331"/>
        </w:trPr>
        <w:tc>
          <w:tcPr>
            <w:tcW w:w="4962" w:type="dxa"/>
            <w:shd w:val="clear" w:color="auto" w:fill="auto"/>
            <w:noWrap/>
            <w:vAlign w:val="center"/>
          </w:tcPr>
          <w:p w14:paraId="48B9F7DB" w14:textId="77777777" w:rsidR="00D878F9" w:rsidRPr="00CF73D4" w:rsidRDefault="00D878F9" w:rsidP="000A6E60">
            <w:pPr>
              <w:widowControl/>
              <w:snapToGrid w:val="0"/>
              <w:ind w:leftChars="171" w:left="359"/>
              <w:jc w:val="left"/>
              <w:rPr>
                <w:rFonts w:ascii="Times New Roman" w:hAnsi="Times New Roman" w:cs="Times New Roman"/>
                <w:iCs/>
                <w:sz w:val="22"/>
                <w:szCs w:val="22"/>
              </w:rPr>
            </w:pPr>
            <w:r w:rsidRPr="00CF73D4">
              <w:rPr>
                <w:rFonts w:ascii="Times New Roman" w:eastAsia="ＭＳ Ｐゴシック" w:hAnsi="Times New Roman" w:cs="Times New Roman"/>
                <w:iCs/>
                <w:kern w:val="0"/>
                <w:sz w:val="22"/>
                <w:szCs w:val="22"/>
              </w:rPr>
              <w:t>Median of sum value on both sides, cm</w:t>
            </w:r>
          </w:p>
        </w:tc>
        <w:tc>
          <w:tcPr>
            <w:tcW w:w="1559" w:type="dxa"/>
            <w:shd w:val="clear" w:color="auto" w:fill="auto"/>
            <w:noWrap/>
            <w:vAlign w:val="center"/>
          </w:tcPr>
          <w:p w14:paraId="21666E44"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4.0 (3.4–4.9)</w:t>
            </w:r>
          </w:p>
        </w:tc>
        <w:tc>
          <w:tcPr>
            <w:tcW w:w="1559" w:type="dxa"/>
            <w:shd w:val="clear" w:color="auto" w:fill="auto"/>
            <w:noWrap/>
            <w:vAlign w:val="center"/>
          </w:tcPr>
          <w:p w14:paraId="71A0FB25"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4.0 (3.3–4.9)</w:t>
            </w:r>
          </w:p>
        </w:tc>
        <w:tc>
          <w:tcPr>
            <w:tcW w:w="1045" w:type="dxa"/>
            <w:shd w:val="clear" w:color="auto" w:fill="auto"/>
            <w:vAlign w:val="center"/>
          </w:tcPr>
          <w:p w14:paraId="47CFAF7B" w14:textId="77777777" w:rsidR="00D878F9" w:rsidRPr="00CF73D4" w:rsidRDefault="00D878F9" w:rsidP="000A6E60">
            <w:pPr>
              <w:snapToGrid w:val="0"/>
              <w:jc w:val="center"/>
              <w:rPr>
                <w:rFonts w:ascii="Times New Roman" w:hAnsi="Times New Roman" w:cs="Times New Roman"/>
                <w:sz w:val="22"/>
                <w:szCs w:val="22"/>
              </w:rPr>
            </w:pPr>
            <w:r w:rsidRPr="00CF73D4">
              <w:rPr>
                <w:rFonts w:ascii="Times New Roman" w:hAnsi="Times New Roman" w:cs="Times New Roman"/>
                <w:sz w:val="22"/>
                <w:szCs w:val="22"/>
              </w:rPr>
              <w:t>0.49</w:t>
            </w:r>
          </w:p>
        </w:tc>
      </w:tr>
      <w:tr w:rsidR="00D878F9" w:rsidRPr="00CF73D4" w14:paraId="58340128" w14:textId="77777777" w:rsidTr="00E720FB">
        <w:trPr>
          <w:trHeight w:val="331"/>
        </w:trPr>
        <w:tc>
          <w:tcPr>
            <w:tcW w:w="4962" w:type="dxa"/>
            <w:shd w:val="clear" w:color="auto" w:fill="auto"/>
            <w:noWrap/>
            <w:vAlign w:val="center"/>
          </w:tcPr>
          <w:p w14:paraId="5FDF0775" w14:textId="77777777" w:rsidR="00D878F9" w:rsidRPr="00CF73D4" w:rsidRDefault="00D878F9" w:rsidP="000A6E60">
            <w:pPr>
              <w:widowControl/>
              <w:snapToGrid w:val="0"/>
              <w:jc w:val="left"/>
              <w:rPr>
                <w:rFonts w:ascii="Times New Roman" w:eastAsia="ＭＳ Ｐゴシック" w:hAnsi="Times New Roman" w:cs="Times New Roman"/>
                <w:iCs/>
                <w:kern w:val="0"/>
                <w:sz w:val="22"/>
                <w:szCs w:val="22"/>
              </w:rPr>
            </w:pPr>
            <w:r w:rsidRPr="00CF73D4">
              <w:rPr>
                <w:rFonts w:ascii="Times New Roman" w:hAnsi="Times New Roman" w:cs="Times New Roman"/>
                <w:iCs/>
                <w:sz w:val="22"/>
                <w:szCs w:val="22"/>
              </w:rPr>
              <w:t>Thigh circumference</w:t>
            </w:r>
          </w:p>
        </w:tc>
        <w:tc>
          <w:tcPr>
            <w:tcW w:w="1559" w:type="dxa"/>
            <w:shd w:val="clear" w:color="auto" w:fill="auto"/>
            <w:noWrap/>
            <w:vAlign w:val="center"/>
          </w:tcPr>
          <w:p w14:paraId="0A2DEE65" w14:textId="77777777" w:rsidR="00D878F9" w:rsidRPr="00CF73D4" w:rsidRDefault="00D878F9" w:rsidP="000A6E60">
            <w:pPr>
              <w:snapToGrid w:val="0"/>
              <w:jc w:val="center"/>
              <w:rPr>
                <w:rFonts w:ascii="Times New Roman" w:hAnsi="Times New Roman" w:cs="Times New Roman"/>
                <w:sz w:val="22"/>
                <w:szCs w:val="22"/>
              </w:rPr>
            </w:pPr>
          </w:p>
        </w:tc>
        <w:tc>
          <w:tcPr>
            <w:tcW w:w="1559" w:type="dxa"/>
            <w:shd w:val="clear" w:color="auto" w:fill="auto"/>
            <w:noWrap/>
            <w:vAlign w:val="center"/>
          </w:tcPr>
          <w:p w14:paraId="1F1F58D5" w14:textId="77777777" w:rsidR="00D878F9" w:rsidRPr="00CF73D4" w:rsidRDefault="00D878F9" w:rsidP="000A6E60">
            <w:pPr>
              <w:snapToGrid w:val="0"/>
              <w:jc w:val="center"/>
              <w:rPr>
                <w:rFonts w:ascii="Times New Roman" w:hAnsi="Times New Roman" w:cs="Times New Roman"/>
                <w:sz w:val="22"/>
                <w:szCs w:val="22"/>
              </w:rPr>
            </w:pPr>
          </w:p>
        </w:tc>
        <w:tc>
          <w:tcPr>
            <w:tcW w:w="1045" w:type="dxa"/>
            <w:shd w:val="clear" w:color="auto" w:fill="auto"/>
            <w:vAlign w:val="center"/>
          </w:tcPr>
          <w:p w14:paraId="109FA971" w14:textId="77777777" w:rsidR="00D878F9" w:rsidRPr="00CF73D4" w:rsidRDefault="00D878F9" w:rsidP="000A6E60">
            <w:pPr>
              <w:snapToGrid w:val="0"/>
              <w:jc w:val="center"/>
              <w:rPr>
                <w:rFonts w:ascii="Times New Roman" w:hAnsi="Times New Roman" w:cs="Times New Roman"/>
                <w:sz w:val="22"/>
                <w:szCs w:val="22"/>
              </w:rPr>
            </w:pPr>
          </w:p>
        </w:tc>
      </w:tr>
      <w:tr w:rsidR="00D878F9" w:rsidRPr="00CF73D4" w14:paraId="15DBD9F1" w14:textId="77777777" w:rsidTr="00E720FB">
        <w:trPr>
          <w:trHeight w:val="331"/>
        </w:trPr>
        <w:tc>
          <w:tcPr>
            <w:tcW w:w="4962" w:type="dxa"/>
            <w:shd w:val="clear" w:color="auto" w:fill="auto"/>
            <w:noWrap/>
            <w:vAlign w:val="center"/>
          </w:tcPr>
          <w:p w14:paraId="5E1D42B5" w14:textId="77777777" w:rsidR="00D878F9" w:rsidRPr="00CF73D4" w:rsidRDefault="00D878F9" w:rsidP="000A6E60">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n right side, cm</w:t>
            </w:r>
          </w:p>
        </w:tc>
        <w:tc>
          <w:tcPr>
            <w:tcW w:w="1559" w:type="dxa"/>
            <w:shd w:val="clear" w:color="auto" w:fill="auto"/>
            <w:noWrap/>
            <w:vAlign w:val="center"/>
          </w:tcPr>
          <w:p w14:paraId="2394F82A"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3 (40–46)</w:t>
            </w:r>
            <w:r w:rsidRPr="00CF73D4">
              <w:rPr>
                <w:rFonts w:ascii="Times New Roman" w:hAnsi="Times New Roman" w:cs="Times New Roman"/>
                <w:sz w:val="22"/>
                <w:szCs w:val="22"/>
                <w:vertAlign w:val="superscript"/>
              </w:rPr>
              <w:t>a</w:t>
            </w:r>
          </w:p>
        </w:tc>
        <w:tc>
          <w:tcPr>
            <w:tcW w:w="1559" w:type="dxa"/>
            <w:shd w:val="clear" w:color="auto" w:fill="auto"/>
            <w:noWrap/>
            <w:vAlign w:val="center"/>
          </w:tcPr>
          <w:p w14:paraId="25013801"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0 (37–46)</w:t>
            </w:r>
            <w:r w:rsidRPr="00CF73D4">
              <w:rPr>
                <w:rFonts w:ascii="Times New Roman" w:hAnsi="Times New Roman" w:cs="Times New Roman"/>
                <w:sz w:val="22"/>
                <w:szCs w:val="22"/>
                <w:vertAlign w:val="superscript"/>
              </w:rPr>
              <w:t>b</w:t>
            </w:r>
          </w:p>
        </w:tc>
        <w:tc>
          <w:tcPr>
            <w:tcW w:w="1045" w:type="dxa"/>
            <w:shd w:val="clear" w:color="auto" w:fill="auto"/>
            <w:vAlign w:val="center"/>
          </w:tcPr>
          <w:p w14:paraId="3ACE428C"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0.020</w:t>
            </w:r>
          </w:p>
        </w:tc>
      </w:tr>
      <w:tr w:rsidR="00D878F9" w:rsidRPr="00CF73D4" w14:paraId="623AF8AF" w14:textId="77777777" w:rsidTr="00E720FB">
        <w:trPr>
          <w:trHeight w:val="331"/>
        </w:trPr>
        <w:tc>
          <w:tcPr>
            <w:tcW w:w="4962" w:type="dxa"/>
            <w:shd w:val="clear" w:color="auto" w:fill="auto"/>
            <w:noWrap/>
            <w:vAlign w:val="center"/>
          </w:tcPr>
          <w:p w14:paraId="2E44A74D" w14:textId="77777777" w:rsidR="00D878F9" w:rsidRPr="00CF73D4" w:rsidRDefault="00D878F9" w:rsidP="000A6E60">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n left side, cm</w:t>
            </w:r>
          </w:p>
        </w:tc>
        <w:tc>
          <w:tcPr>
            <w:tcW w:w="1559" w:type="dxa"/>
            <w:shd w:val="clear" w:color="auto" w:fill="auto"/>
            <w:noWrap/>
            <w:vAlign w:val="center"/>
          </w:tcPr>
          <w:p w14:paraId="1AD30A05"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2 (40–46)</w:t>
            </w:r>
          </w:p>
        </w:tc>
        <w:tc>
          <w:tcPr>
            <w:tcW w:w="1559" w:type="dxa"/>
            <w:shd w:val="clear" w:color="auto" w:fill="auto"/>
            <w:noWrap/>
            <w:vAlign w:val="center"/>
          </w:tcPr>
          <w:p w14:paraId="2D341B83"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0 (37–45)</w:t>
            </w:r>
          </w:p>
        </w:tc>
        <w:tc>
          <w:tcPr>
            <w:tcW w:w="1045" w:type="dxa"/>
            <w:shd w:val="clear" w:color="auto" w:fill="auto"/>
            <w:vAlign w:val="center"/>
          </w:tcPr>
          <w:p w14:paraId="4310452F"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0.019</w:t>
            </w:r>
          </w:p>
        </w:tc>
      </w:tr>
      <w:tr w:rsidR="00D878F9" w:rsidRPr="00CF73D4" w14:paraId="20600220" w14:textId="77777777" w:rsidTr="00E720FB">
        <w:trPr>
          <w:trHeight w:val="331"/>
        </w:trPr>
        <w:tc>
          <w:tcPr>
            <w:tcW w:w="4962" w:type="dxa"/>
            <w:shd w:val="clear" w:color="auto" w:fill="auto"/>
            <w:noWrap/>
            <w:vAlign w:val="center"/>
          </w:tcPr>
          <w:p w14:paraId="0B633EE6" w14:textId="77777777" w:rsidR="00D878F9" w:rsidRPr="00CF73D4" w:rsidRDefault="00D878F9" w:rsidP="000A6E60">
            <w:pPr>
              <w:widowControl/>
              <w:snapToGrid w:val="0"/>
              <w:ind w:leftChars="171" w:left="359"/>
              <w:jc w:val="left"/>
              <w:rPr>
                <w:rFonts w:ascii="Times New Roman" w:hAnsi="Times New Roman" w:cs="Times New Roman"/>
                <w:iCs/>
                <w:sz w:val="22"/>
                <w:szCs w:val="22"/>
              </w:rPr>
            </w:pPr>
            <w:r w:rsidRPr="00CF73D4">
              <w:rPr>
                <w:rFonts w:ascii="Times New Roman" w:eastAsia="ＭＳ Ｐゴシック" w:hAnsi="Times New Roman" w:cs="Times New Roman"/>
                <w:iCs/>
                <w:kern w:val="0"/>
                <w:sz w:val="22"/>
                <w:szCs w:val="22"/>
              </w:rPr>
              <w:t>Median of average value on both sides, cm</w:t>
            </w:r>
          </w:p>
        </w:tc>
        <w:tc>
          <w:tcPr>
            <w:tcW w:w="1559" w:type="dxa"/>
            <w:shd w:val="clear" w:color="auto" w:fill="auto"/>
            <w:noWrap/>
            <w:vAlign w:val="center"/>
          </w:tcPr>
          <w:p w14:paraId="7970B18D"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3 (40–46)</w:t>
            </w:r>
          </w:p>
        </w:tc>
        <w:tc>
          <w:tcPr>
            <w:tcW w:w="1559" w:type="dxa"/>
            <w:shd w:val="clear" w:color="auto" w:fill="auto"/>
            <w:noWrap/>
            <w:vAlign w:val="center"/>
          </w:tcPr>
          <w:p w14:paraId="735870AC"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40 (37–45)</w:t>
            </w:r>
          </w:p>
        </w:tc>
        <w:tc>
          <w:tcPr>
            <w:tcW w:w="1045" w:type="dxa"/>
            <w:shd w:val="clear" w:color="auto" w:fill="auto"/>
            <w:vAlign w:val="center"/>
          </w:tcPr>
          <w:p w14:paraId="22E75977"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0.018</w:t>
            </w:r>
          </w:p>
        </w:tc>
      </w:tr>
      <w:tr w:rsidR="00D878F9" w:rsidRPr="00CF73D4" w14:paraId="5516261A" w14:textId="77777777" w:rsidTr="00E720FB">
        <w:trPr>
          <w:trHeight w:val="331"/>
        </w:trPr>
        <w:tc>
          <w:tcPr>
            <w:tcW w:w="4962" w:type="dxa"/>
            <w:shd w:val="clear" w:color="auto" w:fill="auto"/>
            <w:noWrap/>
            <w:vAlign w:val="center"/>
          </w:tcPr>
          <w:p w14:paraId="1E3E3B93" w14:textId="77777777" w:rsidR="00D878F9" w:rsidRPr="00CF73D4" w:rsidRDefault="00D878F9" w:rsidP="000A6E60">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 maximum value on both sides, cm</w:t>
            </w:r>
          </w:p>
        </w:tc>
        <w:tc>
          <w:tcPr>
            <w:tcW w:w="1559" w:type="dxa"/>
            <w:shd w:val="clear" w:color="auto" w:fill="auto"/>
            <w:noWrap/>
            <w:vAlign w:val="center"/>
          </w:tcPr>
          <w:p w14:paraId="548047D9"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43 (41–47)</w:t>
            </w:r>
          </w:p>
        </w:tc>
        <w:tc>
          <w:tcPr>
            <w:tcW w:w="1559" w:type="dxa"/>
            <w:shd w:val="clear" w:color="auto" w:fill="auto"/>
            <w:noWrap/>
            <w:vAlign w:val="center"/>
          </w:tcPr>
          <w:p w14:paraId="58513AAE"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40 (37–46)</w:t>
            </w:r>
          </w:p>
        </w:tc>
        <w:tc>
          <w:tcPr>
            <w:tcW w:w="1045" w:type="dxa"/>
            <w:shd w:val="clear" w:color="auto" w:fill="auto"/>
            <w:vAlign w:val="center"/>
          </w:tcPr>
          <w:p w14:paraId="3F44FFCD" w14:textId="77777777" w:rsidR="00D878F9" w:rsidRPr="00CF73D4" w:rsidRDefault="00D878F9" w:rsidP="000A6E60">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0.014</w:t>
            </w:r>
          </w:p>
        </w:tc>
      </w:tr>
      <w:tr w:rsidR="00D878F9" w:rsidRPr="00CF73D4" w14:paraId="155DE202" w14:textId="77777777" w:rsidTr="00E720FB">
        <w:trPr>
          <w:trHeight w:val="331"/>
        </w:trPr>
        <w:tc>
          <w:tcPr>
            <w:tcW w:w="4962" w:type="dxa"/>
            <w:shd w:val="clear" w:color="auto" w:fill="auto"/>
            <w:noWrap/>
            <w:vAlign w:val="center"/>
          </w:tcPr>
          <w:p w14:paraId="4DC089FD" w14:textId="77777777" w:rsidR="00D878F9" w:rsidRPr="00CF73D4" w:rsidRDefault="00D878F9" w:rsidP="000A6E60">
            <w:pPr>
              <w:widowControl/>
              <w:snapToGrid w:val="0"/>
              <w:jc w:val="left"/>
              <w:rPr>
                <w:rFonts w:ascii="Times New Roman" w:eastAsia="ＭＳ Ｐゴシック" w:hAnsi="Times New Roman" w:cs="Times New Roman"/>
                <w:iCs/>
                <w:kern w:val="0"/>
                <w:sz w:val="22"/>
                <w:szCs w:val="22"/>
              </w:rPr>
            </w:pPr>
            <w:r w:rsidRPr="00CF73D4">
              <w:rPr>
                <w:rFonts w:ascii="Times New Roman" w:hAnsi="Times New Roman" w:cs="Times New Roman"/>
                <w:iCs/>
                <w:sz w:val="22"/>
                <w:szCs w:val="22"/>
              </w:rPr>
              <w:t>Handgrip strength</w:t>
            </w:r>
          </w:p>
        </w:tc>
        <w:tc>
          <w:tcPr>
            <w:tcW w:w="1559" w:type="dxa"/>
            <w:shd w:val="clear" w:color="auto" w:fill="auto"/>
            <w:noWrap/>
            <w:vAlign w:val="center"/>
          </w:tcPr>
          <w:p w14:paraId="6E7A80E1"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p>
        </w:tc>
        <w:tc>
          <w:tcPr>
            <w:tcW w:w="1559" w:type="dxa"/>
            <w:shd w:val="clear" w:color="auto" w:fill="auto"/>
            <w:noWrap/>
            <w:vAlign w:val="center"/>
          </w:tcPr>
          <w:p w14:paraId="6CAF2D00"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p>
        </w:tc>
        <w:tc>
          <w:tcPr>
            <w:tcW w:w="1045" w:type="dxa"/>
            <w:shd w:val="clear" w:color="auto" w:fill="auto"/>
            <w:vAlign w:val="center"/>
          </w:tcPr>
          <w:p w14:paraId="175E3D2F" w14:textId="77777777" w:rsidR="00D878F9" w:rsidRPr="00CF73D4" w:rsidRDefault="00D878F9" w:rsidP="000A6E60">
            <w:pPr>
              <w:widowControl/>
              <w:snapToGrid w:val="0"/>
              <w:jc w:val="center"/>
              <w:rPr>
                <w:rFonts w:ascii="Times New Roman" w:eastAsia="ＭＳ Ｐゴシック" w:hAnsi="Times New Roman" w:cs="Times New Roman"/>
                <w:kern w:val="0"/>
                <w:sz w:val="22"/>
                <w:szCs w:val="22"/>
              </w:rPr>
            </w:pPr>
          </w:p>
        </w:tc>
      </w:tr>
      <w:tr w:rsidR="00E36E88" w:rsidRPr="00CF73D4" w14:paraId="319FDEE0" w14:textId="77777777" w:rsidTr="00E720FB">
        <w:trPr>
          <w:trHeight w:val="331"/>
        </w:trPr>
        <w:tc>
          <w:tcPr>
            <w:tcW w:w="4962" w:type="dxa"/>
            <w:shd w:val="clear" w:color="auto" w:fill="auto"/>
            <w:noWrap/>
            <w:vAlign w:val="center"/>
          </w:tcPr>
          <w:p w14:paraId="56F8E32B" w14:textId="61461094" w:rsidR="00E36E88" w:rsidRPr="00CF73D4" w:rsidRDefault="00E36E88" w:rsidP="00E36E88">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w:t>
            </w:r>
            <w:r w:rsidRPr="00CF73D4">
              <w:rPr>
                <w:rFonts w:ascii="Times New Roman" w:eastAsia="ＭＳ Ｐゴシック" w:hAnsi="Times New Roman" w:cs="Times New Roman" w:hint="eastAsia"/>
                <w:iCs/>
                <w:kern w:val="0"/>
                <w:sz w:val="22"/>
                <w:szCs w:val="22"/>
              </w:rPr>
              <w:t xml:space="preserve"> </w:t>
            </w:r>
            <w:r w:rsidRPr="00CF73D4">
              <w:rPr>
                <w:rFonts w:ascii="Times New Roman" w:eastAsia="ＭＳ Ｐゴシック" w:hAnsi="Times New Roman" w:cs="Times New Roman"/>
                <w:iCs/>
                <w:kern w:val="0"/>
                <w:sz w:val="22"/>
                <w:szCs w:val="22"/>
              </w:rPr>
              <w:t xml:space="preserve">value for the 1st time on right side, kg </w:t>
            </w:r>
          </w:p>
        </w:tc>
        <w:tc>
          <w:tcPr>
            <w:tcW w:w="1559" w:type="dxa"/>
            <w:shd w:val="clear" w:color="auto" w:fill="auto"/>
            <w:noWrap/>
            <w:vAlign w:val="center"/>
          </w:tcPr>
          <w:p w14:paraId="252FDCB0" w14:textId="22C1C148"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hint="eastAsia"/>
                <w:sz w:val="22"/>
                <w:szCs w:val="22"/>
              </w:rPr>
              <w:t>2</w:t>
            </w:r>
            <w:r w:rsidRPr="00CF73D4">
              <w:rPr>
                <w:rFonts w:ascii="Times New Roman" w:hAnsi="Times New Roman" w:cs="Times New Roman"/>
                <w:sz w:val="22"/>
                <w:szCs w:val="22"/>
              </w:rPr>
              <w:t>5</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20–31)</w:t>
            </w:r>
          </w:p>
        </w:tc>
        <w:tc>
          <w:tcPr>
            <w:tcW w:w="1559" w:type="dxa"/>
            <w:shd w:val="clear" w:color="auto" w:fill="auto"/>
            <w:noWrap/>
            <w:vAlign w:val="center"/>
          </w:tcPr>
          <w:p w14:paraId="38320D47" w14:textId="6D7A3AE7"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6</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3–21)</w:t>
            </w:r>
          </w:p>
        </w:tc>
        <w:tc>
          <w:tcPr>
            <w:tcW w:w="1045" w:type="dxa"/>
            <w:shd w:val="clear" w:color="auto" w:fill="auto"/>
            <w:vAlign w:val="center"/>
          </w:tcPr>
          <w:p w14:paraId="73341F40" w14:textId="16CDBF82"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E36E88" w:rsidRPr="00CF73D4" w14:paraId="01EF6636" w14:textId="77777777" w:rsidTr="00E720FB">
        <w:trPr>
          <w:trHeight w:val="331"/>
        </w:trPr>
        <w:tc>
          <w:tcPr>
            <w:tcW w:w="4962" w:type="dxa"/>
            <w:shd w:val="clear" w:color="auto" w:fill="auto"/>
            <w:noWrap/>
            <w:vAlign w:val="center"/>
          </w:tcPr>
          <w:p w14:paraId="2FF1F903" w14:textId="4D9ECC3F" w:rsidR="00E36E88" w:rsidRPr="00CF73D4" w:rsidRDefault="00E36E88" w:rsidP="00E36E88">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w:t>
            </w:r>
            <w:r w:rsidRPr="00CF73D4">
              <w:rPr>
                <w:rFonts w:ascii="Times New Roman" w:eastAsia="ＭＳ Ｐゴシック" w:hAnsi="Times New Roman" w:cs="Times New Roman" w:hint="eastAsia"/>
                <w:iCs/>
                <w:kern w:val="0"/>
                <w:sz w:val="22"/>
                <w:szCs w:val="22"/>
              </w:rPr>
              <w:t xml:space="preserve"> </w:t>
            </w:r>
            <w:r w:rsidRPr="00CF73D4">
              <w:rPr>
                <w:rFonts w:ascii="Times New Roman" w:eastAsia="ＭＳ Ｐゴシック" w:hAnsi="Times New Roman" w:cs="Times New Roman"/>
                <w:iCs/>
                <w:kern w:val="0"/>
                <w:sz w:val="22"/>
                <w:szCs w:val="22"/>
              </w:rPr>
              <w:t>value for the 2nd time on right side, kg</w:t>
            </w:r>
          </w:p>
        </w:tc>
        <w:tc>
          <w:tcPr>
            <w:tcW w:w="1559" w:type="dxa"/>
            <w:shd w:val="clear" w:color="auto" w:fill="auto"/>
            <w:noWrap/>
            <w:vAlign w:val="center"/>
          </w:tcPr>
          <w:p w14:paraId="70EAC24D" w14:textId="7F8B8B40"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25</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20–31)</w:t>
            </w:r>
          </w:p>
        </w:tc>
        <w:tc>
          <w:tcPr>
            <w:tcW w:w="1559" w:type="dxa"/>
            <w:shd w:val="clear" w:color="auto" w:fill="auto"/>
            <w:noWrap/>
            <w:vAlign w:val="center"/>
          </w:tcPr>
          <w:p w14:paraId="792CF87C" w14:textId="74ACC4BD"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6</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3–20)</w:t>
            </w:r>
          </w:p>
        </w:tc>
        <w:tc>
          <w:tcPr>
            <w:tcW w:w="1045" w:type="dxa"/>
            <w:shd w:val="clear" w:color="auto" w:fill="auto"/>
            <w:vAlign w:val="center"/>
          </w:tcPr>
          <w:p w14:paraId="4D459845" w14:textId="2941D476"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E36E88" w:rsidRPr="00CF73D4" w14:paraId="5C9D8776" w14:textId="77777777" w:rsidTr="00E720FB">
        <w:trPr>
          <w:trHeight w:val="331"/>
        </w:trPr>
        <w:tc>
          <w:tcPr>
            <w:tcW w:w="4962" w:type="dxa"/>
            <w:shd w:val="clear" w:color="auto" w:fill="auto"/>
            <w:noWrap/>
            <w:vAlign w:val="center"/>
          </w:tcPr>
          <w:p w14:paraId="4DB42777" w14:textId="77777777" w:rsidR="00E36E88" w:rsidRPr="00CF73D4" w:rsidRDefault="00E36E88" w:rsidP="00E36E88">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 maximum value on right side, kg</w:t>
            </w:r>
          </w:p>
        </w:tc>
        <w:tc>
          <w:tcPr>
            <w:tcW w:w="1559" w:type="dxa"/>
            <w:shd w:val="clear" w:color="auto" w:fill="auto"/>
            <w:noWrap/>
            <w:vAlign w:val="center"/>
          </w:tcPr>
          <w:p w14:paraId="135AD7AD" w14:textId="77777777" w:rsidR="00E36E88" w:rsidRPr="00CF73D4" w:rsidRDefault="00E36E88" w:rsidP="00E36E88">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26 (21–32)</w:t>
            </w:r>
            <w:r w:rsidRPr="00CF73D4">
              <w:rPr>
                <w:rFonts w:ascii="Times New Roman" w:hAnsi="Times New Roman" w:cs="Times New Roman"/>
                <w:sz w:val="22"/>
                <w:szCs w:val="22"/>
                <w:vertAlign w:val="superscript"/>
              </w:rPr>
              <w:t>c</w:t>
            </w:r>
          </w:p>
        </w:tc>
        <w:tc>
          <w:tcPr>
            <w:tcW w:w="1559" w:type="dxa"/>
            <w:shd w:val="clear" w:color="auto" w:fill="auto"/>
            <w:noWrap/>
            <w:vAlign w:val="center"/>
          </w:tcPr>
          <w:p w14:paraId="1F10BA5A" w14:textId="77777777" w:rsidR="00E36E88" w:rsidRPr="00CF73D4" w:rsidRDefault="00E36E88" w:rsidP="00E36E88">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17 (14–21)</w:t>
            </w:r>
            <w:r w:rsidRPr="00CF73D4">
              <w:rPr>
                <w:rFonts w:ascii="Times New Roman" w:hAnsi="Times New Roman" w:cs="Times New Roman"/>
                <w:sz w:val="22"/>
                <w:szCs w:val="22"/>
                <w:vertAlign w:val="superscript"/>
              </w:rPr>
              <w:t>d</w:t>
            </w:r>
          </w:p>
        </w:tc>
        <w:tc>
          <w:tcPr>
            <w:tcW w:w="1045" w:type="dxa"/>
            <w:shd w:val="clear" w:color="auto" w:fill="auto"/>
            <w:vAlign w:val="center"/>
          </w:tcPr>
          <w:p w14:paraId="5FC9D281" w14:textId="31AD30CC" w:rsidR="00E36E88" w:rsidRPr="00CF73D4" w:rsidRDefault="00E36E88" w:rsidP="00E36E88">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AE5A1B" w:rsidRPr="00CF73D4" w14:paraId="38A83A28" w14:textId="77777777" w:rsidTr="00E720FB">
        <w:trPr>
          <w:trHeight w:val="331"/>
        </w:trPr>
        <w:tc>
          <w:tcPr>
            <w:tcW w:w="4962" w:type="dxa"/>
            <w:shd w:val="clear" w:color="auto" w:fill="auto"/>
            <w:noWrap/>
            <w:vAlign w:val="center"/>
          </w:tcPr>
          <w:p w14:paraId="36F1B458" w14:textId="3448DBA0" w:rsidR="00AE5A1B" w:rsidRPr="00CF73D4" w:rsidRDefault="00AE5A1B" w:rsidP="00AE5A1B">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w:t>
            </w:r>
            <w:r w:rsidRPr="00CF73D4">
              <w:rPr>
                <w:rFonts w:ascii="Times New Roman" w:eastAsia="ＭＳ Ｐゴシック" w:hAnsi="Times New Roman" w:cs="Times New Roman" w:hint="eastAsia"/>
                <w:iCs/>
                <w:kern w:val="0"/>
                <w:sz w:val="22"/>
                <w:szCs w:val="22"/>
              </w:rPr>
              <w:t xml:space="preserve"> </w:t>
            </w:r>
            <w:r w:rsidRPr="00CF73D4">
              <w:rPr>
                <w:rFonts w:ascii="Times New Roman" w:eastAsia="ＭＳ Ｐゴシック" w:hAnsi="Times New Roman" w:cs="Times New Roman"/>
                <w:iCs/>
                <w:kern w:val="0"/>
                <w:sz w:val="22"/>
                <w:szCs w:val="22"/>
              </w:rPr>
              <w:t xml:space="preserve">value for the 1st time on left side, kg </w:t>
            </w:r>
          </w:p>
        </w:tc>
        <w:tc>
          <w:tcPr>
            <w:tcW w:w="1559" w:type="dxa"/>
            <w:shd w:val="clear" w:color="auto" w:fill="auto"/>
            <w:noWrap/>
            <w:vAlign w:val="center"/>
          </w:tcPr>
          <w:p w14:paraId="71A07453" w14:textId="42D55CEE"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hint="eastAsia"/>
                <w:sz w:val="22"/>
                <w:szCs w:val="22"/>
              </w:rPr>
              <w:t>2</w:t>
            </w:r>
            <w:r w:rsidRPr="00CF73D4">
              <w:rPr>
                <w:rFonts w:ascii="Times New Roman" w:hAnsi="Times New Roman" w:cs="Times New Roman"/>
                <w:sz w:val="22"/>
                <w:szCs w:val="22"/>
              </w:rPr>
              <w:t>4</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9–28)</w:t>
            </w:r>
          </w:p>
        </w:tc>
        <w:tc>
          <w:tcPr>
            <w:tcW w:w="1559" w:type="dxa"/>
            <w:shd w:val="clear" w:color="auto" w:fill="auto"/>
            <w:noWrap/>
            <w:vAlign w:val="center"/>
          </w:tcPr>
          <w:p w14:paraId="339B849F" w14:textId="638BB4EC"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5</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1–19)</w:t>
            </w:r>
          </w:p>
        </w:tc>
        <w:tc>
          <w:tcPr>
            <w:tcW w:w="1045" w:type="dxa"/>
            <w:shd w:val="clear" w:color="auto" w:fill="auto"/>
            <w:vAlign w:val="center"/>
          </w:tcPr>
          <w:p w14:paraId="703B93F6" w14:textId="2656F86E"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AE5A1B" w:rsidRPr="00CF73D4" w14:paraId="5D29834D" w14:textId="77777777" w:rsidTr="00E720FB">
        <w:trPr>
          <w:trHeight w:val="331"/>
        </w:trPr>
        <w:tc>
          <w:tcPr>
            <w:tcW w:w="4962" w:type="dxa"/>
            <w:shd w:val="clear" w:color="auto" w:fill="auto"/>
            <w:noWrap/>
            <w:vAlign w:val="center"/>
          </w:tcPr>
          <w:p w14:paraId="571B710B" w14:textId="1BB18794" w:rsidR="00AE5A1B" w:rsidRPr="00CF73D4" w:rsidRDefault="00AE5A1B" w:rsidP="00AE5A1B">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w:t>
            </w:r>
            <w:r w:rsidRPr="00CF73D4">
              <w:rPr>
                <w:rFonts w:ascii="Times New Roman" w:eastAsia="ＭＳ Ｐゴシック" w:hAnsi="Times New Roman" w:cs="Times New Roman" w:hint="eastAsia"/>
                <w:iCs/>
                <w:kern w:val="0"/>
                <w:sz w:val="22"/>
                <w:szCs w:val="22"/>
              </w:rPr>
              <w:t xml:space="preserve"> </w:t>
            </w:r>
            <w:r w:rsidRPr="00CF73D4">
              <w:rPr>
                <w:rFonts w:ascii="Times New Roman" w:eastAsia="ＭＳ Ｐゴシック" w:hAnsi="Times New Roman" w:cs="Times New Roman"/>
                <w:iCs/>
                <w:kern w:val="0"/>
                <w:sz w:val="22"/>
                <w:szCs w:val="22"/>
              </w:rPr>
              <w:t>value for the 2nd time on left side, kg</w:t>
            </w:r>
          </w:p>
        </w:tc>
        <w:tc>
          <w:tcPr>
            <w:tcW w:w="1559" w:type="dxa"/>
            <w:shd w:val="clear" w:color="auto" w:fill="auto"/>
            <w:noWrap/>
            <w:vAlign w:val="center"/>
          </w:tcPr>
          <w:p w14:paraId="52CC9587" w14:textId="5ACAAAD1"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23</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9–28)</w:t>
            </w:r>
          </w:p>
        </w:tc>
        <w:tc>
          <w:tcPr>
            <w:tcW w:w="1559" w:type="dxa"/>
            <w:shd w:val="clear" w:color="auto" w:fill="auto"/>
            <w:noWrap/>
            <w:vAlign w:val="center"/>
          </w:tcPr>
          <w:p w14:paraId="0D91306A" w14:textId="35F299D6"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5</w:t>
            </w:r>
            <w:r w:rsidRPr="00CF73D4">
              <w:rPr>
                <w:rFonts w:ascii="Times New Roman" w:hAnsi="Times New Roman" w:cs="Times New Roman" w:hint="eastAsia"/>
                <w:sz w:val="22"/>
                <w:szCs w:val="22"/>
              </w:rPr>
              <w:t xml:space="preserve"> </w:t>
            </w:r>
            <w:r w:rsidRPr="00CF73D4">
              <w:rPr>
                <w:rFonts w:ascii="Times New Roman" w:hAnsi="Times New Roman" w:cs="Times New Roman"/>
                <w:sz w:val="22"/>
                <w:szCs w:val="22"/>
              </w:rPr>
              <w:t>(12–18)</w:t>
            </w:r>
          </w:p>
        </w:tc>
        <w:tc>
          <w:tcPr>
            <w:tcW w:w="1045" w:type="dxa"/>
            <w:shd w:val="clear" w:color="auto" w:fill="auto"/>
            <w:vAlign w:val="center"/>
          </w:tcPr>
          <w:p w14:paraId="15FB1A38" w14:textId="0C90BDBA"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AE5A1B" w:rsidRPr="00CF73D4" w14:paraId="34D26037" w14:textId="77777777" w:rsidTr="00E720FB">
        <w:trPr>
          <w:trHeight w:val="331"/>
        </w:trPr>
        <w:tc>
          <w:tcPr>
            <w:tcW w:w="4962" w:type="dxa"/>
            <w:shd w:val="clear" w:color="auto" w:fill="auto"/>
            <w:noWrap/>
            <w:vAlign w:val="center"/>
          </w:tcPr>
          <w:p w14:paraId="2262A996" w14:textId="77777777" w:rsidR="00AE5A1B" w:rsidRPr="00CF73D4" w:rsidRDefault="00AE5A1B" w:rsidP="00AE5A1B">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 maximum value on left side, kg</w:t>
            </w:r>
          </w:p>
        </w:tc>
        <w:tc>
          <w:tcPr>
            <w:tcW w:w="1559" w:type="dxa"/>
            <w:shd w:val="clear" w:color="auto" w:fill="auto"/>
            <w:noWrap/>
            <w:vAlign w:val="center"/>
          </w:tcPr>
          <w:p w14:paraId="3E10B2AA" w14:textId="77777777" w:rsidR="00AE5A1B" w:rsidRPr="00CF73D4" w:rsidRDefault="00AE5A1B" w:rsidP="00AE5A1B">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24 (20–29)</w:t>
            </w:r>
          </w:p>
        </w:tc>
        <w:tc>
          <w:tcPr>
            <w:tcW w:w="1559" w:type="dxa"/>
            <w:shd w:val="clear" w:color="auto" w:fill="auto"/>
            <w:noWrap/>
            <w:vAlign w:val="center"/>
          </w:tcPr>
          <w:p w14:paraId="21A2EF10" w14:textId="77777777" w:rsidR="00AE5A1B" w:rsidRPr="00CF73D4" w:rsidRDefault="00AE5A1B" w:rsidP="00AE5A1B">
            <w:pPr>
              <w:widowControl/>
              <w:snapToGrid w:val="0"/>
              <w:jc w:val="center"/>
              <w:rPr>
                <w:rFonts w:ascii="Times New Roman" w:eastAsia="ＭＳ Ｐゴシック" w:hAnsi="Times New Roman" w:cs="Times New Roman"/>
                <w:kern w:val="0"/>
                <w:sz w:val="22"/>
                <w:szCs w:val="22"/>
              </w:rPr>
            </w:pPr>
            <w:r w:rsidRPr="00CF73D4">
              <w:rPr>
                <w:rFonts w:ascii="Times New Roman" w:hAnsi="Times New Roman" w:cs="Times New Roman"/>
                <w:sz w:val="22"/>
                <w:szCs w:val="22"/>
              </w:rPr>
              <w:t>16 (12–19)</w:t>
            </w:r>
          </w:p>
        </w:tc>
        <w:tc>
          <w:tcPr>
            <w:tcW w:w="1045" w:type="dxa"/>
            <w:shd w:val="clear" w:color="auto" w:fill="auto"/>
            <w:vAlign w:val="center"/>
          </w:tcPr>
          <w:p w14:paraId="02BA0159"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AE5A1B" w:rsidRPr="00CF73D4" w14:paraId="48B734FF" w14:textId="77777777" w:rsidTr="00E720FB">
        <w:trPr>
          <w:trHeight w:val="331"/>
        </w:trPr>
        <w:tc>
          <w:tcPr>
            <w:tcW w:w="4962" w:type="dxa"/>
            <w:shd w:val="clear" w:color="auto" w:fill="auto"/>
            <w:noWrap/>
            <w:vAlign w:val="center"/>
          </w:tcPr>
          <w:p w14:paraId="05C1F042" w14:textId="77777777" w:rsidR="00AE5A1B" w:rsidRPr="00CF73D4" w:rsidRDefault="00AE5A1B" w:rsidP="00AE5A1B">
            <w:pPr>
              <w:widowControl/>
              <w:snapToGrid w:val="0"/>
              <w:ind w:leftChars="171" w:left="359"/>
              <w:jc w:val="left"/>
              <w:rPr>
                <w:rFonts w:ascii="Times New Roman" w:eastAsia="ＭＳ Ｐゴシック" w:hAnsi="Times New Roman" w:cs="Times New Roman"/>
                <w:iCs/>
                <w:kern w:val="0"/>
                <w:sz w:val="22"/>
                <w:szCs w:val="22"/>
              </w:rPr>
            </w:pPr>
            <w:r w:rsidRPr="00CF73D4">
              <w:rPr>
                <w:rFonts w:ascii="Times New Roman" w:eastAsia="ＭＳ Ｐゴシック" w:hAnsi="Times New Roman" w:cs="Times New Roman"/>
                <w:iCs/>
                <w:kern w:val="0"/>
                <w:sz w:val="22"/>
                <w:szCs w:val="22"/>
              </w:rPr>
              <w:t>Median of average value on both sides, kg</w:t>
            </w:r>
          </w:p>
        </w:tc>
        <w:tc>
          <w:tcPr>
            <w:tcW w:w="1559" w:type="dxa"/>
            <w:shd w:val="clear" w:color="auto" w:fill="auto"/>
            <w:noWrap/>
            <w:vAlign w:val="center"/>
          </w:tcPr>
          <w:p w14:paraId="7C2AC906"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25 (21–30)</w:t>
            </w:r>
          </w:p>
        </w:tc>
        <w:tc>
          <w:tcPr>
            <w:tcW w:w="1559" w:type="dxa"/>
            <w:shd w:val="clear" w:color="auto" w:fill="auto"/>
            <w:noWrap/>
            <w:vAlign w:val="center"/>
          </w:tcPr>
          <w:p w14:paraId="106EDC1A"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7 (13–20)</w:t>
            </w:r>
          </w:p>
        </w:tc>
        <w:tc>
          <w:tcPr>
            <w:tcW w:w="1045" w:type="dxa"/>
            <w:shd w:val="clear" w:color="auto" w:fill="auto"/>
            <w:vAlign w:val="center"/>
          </w:tcPr>
          <w:p w14:paraId="07FE7ABC"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r w:rsidR="00AE5A1B" w:rsidRPr="00CF73D4" w14:paraId="7B43AE48" w14:textId="77777777" w:rsidTr="00E720FB">
        <w:trPr>
          <w:trHeight w:val="331"/>
        </w:trPr>
        <w:tc>
          <w:tcPr>
            <w:tcW w:w="4962" w:type="dxa"/>
            <w:tcBorders>
              <w:bottom w:val="single" w:sz="4" w:space="0" w:color="auto"/>
            </w:tcBorders>
            <w:shd w:val="clear" w:color="auto" w:fill="auto"/>
            <w:noWrap/>
            <w:vAlign w:val="center"/>
          </w:tcPr>
          <w:p w14:paraId="3778E50B" w14:textId="77777777" w:rsidR="00AE5A1B" w:rsidRPr="00CF73D4" w:rsidRDefault="00AE5A1B" w:rsidP="00AE5A1B">
            <w:pPr>
              <w:widowControl/>
              <w:snapToGrid w:val="0"/>
              <w:ind w:leftChars="171" w:left="359"/>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Median of maximum value on both sides, kg</w:t>
            </w:r>
          </w:p>
        </w:tc>
        <w:tc>
          <w:tcPr>
            <w:tcW w:w="1559" w:type="dxa"/>
            <w:tcBorders>
              <w:bottom w:val="single" w:sz="4" w:space="0" w:color="auto"/>
            </w:tcBorders>
            <w:shd w:val="clear" w:color="auto" w:fill="auto"/>
            <w:noWrap/>
            <w:vAlign w:val="center"/>
          </w:tcPr>
          <w:p w14:paraId="33F798A2"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26 (22–32)</w:t>
            </w:r>
          </w:p>
        </w:tc>
        <w:tc>
          <w:tcPr>
            <w:tcW w:w="1559" w:type="dxa"/>
            <w:tcBorders>
              <w:bottom w:val="single" w:sz="4" w:space="0" w:color="auto"/>
            </w:tcBorders>
            <w:shd w:val="clear" w:color="auto" w:fill="auto"/>
            <w:noWrap/>
            <w:vAlign w:val="center"/>
          </w:tcPr>
          <w:p w14:paraId="3CA75D30"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17 (15–22)</w:t>
            </w:r>
          </w:p>
        </w:tc>
        <w:tc>
          <w:tcPr>
            <w:tcW w:w="1045" w:type="dxa"/>
            <w:tcBorders>
              <w:bottom w:val="single" w:sz="4" w:space="0" w:color="auto"/>
            </w:tcBorders>
            <w:shd w:val="clear" w:color="auto" w:fill="auto"/>
            <w:vAlign w:val="center"/>
          </w:tcPr>
          <w:p w14:paraId="7BAEC836" w14:textId="77777777" w:rsidR="00AE5A1B" w:rsidRPr="00CF73D4" w:rsidRDefault="00AE5A1B" w:rsidP="00AE5A1B">
            <w:pPr>
              <w:widowControl/>
              <w:snapToGrid w:val="0"/>
              <w:jc w:val="center"/>
              <w:rPr>
                <w:rFonts w:ascii="Times New Roman" w:hAnsi="Times New Roman" w:cs="Times New Roman"/>
                <w:sz w:val="22"/>
                <w:szCs w:val="22"/>
              </w:rPr>
            </w:pPr>
            <w:r w:rsidRPr="00CF73D4">
              <w:rPr>
                <w:rFonts w:ascii="Times New Roman" w:hAnsi="Times New Roman" w:cs="Times New Roman"/>
                <w:sz w:val="22"/>
                <w:szCs w:val="22"/>
              </w:rPr>
              <w:t>&lt;0.001</w:t>
            </w:r>
          </w:p>
        </w:tc>
      </w:tr>
    </w:tbl>
    <w:p w14:paraId="6E820B4C" w14:textId="77777777" w:rsidR="00D878F9" w:rsidRPr="00CF73D4" w:rsidRDefault="00D878F9" w:rsidP="00D878F9">
      <w:pPr>
        <w:widowControl/>
        <w:snapToGrid w:val="0"/>
        <w:spacing w:line="480" w:lineRule="auto"/>
        <w:contextualSpacing/>
        <w:jc w:val="left"/>
        <w:rPr>
          <w:rFonts w:ascii="Times New Roman" w:hAnsi="Times New Roman" w:cs="Times New Roman"/>
          <w:sz w:val="24"/>
          <w:szCs w:val="24"/>
        </w:rPr>
      </w:pPr>
    </w:p>
    <w:p w14:paraId="40BBBE94" w14:textId="77777777" w:rsidR="007E6E11" w:rsidRDefault="007E6E11" w:rsidP="007E6E11">
      <w:pPr>
        <w:widowControl/>
        <w:snapToGrid w:val="0"/>
        <w:spacing w:line="480" w:lineRule="auto"/>
        <w:jc w:val="left"/>
        <w:rPr>
          <w:rFonts w:ascii="Times New Roman" w:hAnsi="Times New Roman" w:cs="Times New Roman"/>
          <w:sz w:val="22"/>
          <w:szCs w:val="24"/>
        </w:rPr>
      </w:pPr>
      <w:r>
        <w:rPr>
          <w:rFonts w:ascii="Times New Roman" w:hAnsi="Times New Roman" w:cs="Times New Roman"/>
          <w:sz w:val="22"/>
          <w:szCs w:val="24"/>
        </w:rPr>
        <w:t>Data are expressed as median (interquartile range)</w:t>
      </w:r>
    </w:p>
    <w:p w14:paraId="7D8B0822" w14:textId="77777777" w:rsidR="007E6E11" w:rsidRDefault="007E6E11" w:rsidP="007E6E11">
      <w:pPr>
        <w:widowControl/>
        <w:snapToGrid w:val="0"/>
        <w:spacing w:line="480" w:lineRule="auto"/>
        <w:jc w:val="left"/>
        <w:rPr>
          <w:rFonts w:ascii="Times New Roman" w:hAnsi="Times New Roman" w:cs="Times New Roman"/>
          <w:sz w:val="22"/>
          <w:szCs w:val="24"/>
        </w:rPr>
      </w:pPr>
      <w:r>
        <w:rPr>
          <w:rFonts w:ascii="Times New Roman" w:hAnsi="Times New Roman" w:cs="Times New Roman"/>
          <w:sz w:val="22"/>
          <w:szCs w:val="24"/>
          <w:vertAlign w:val="superscript"/>
        </w:rPr>
        <w:t>a</w:t>
      </w:r>
      <w:r>
        <w:rPr>
          <w:rFonts w:ascii="Times New Roman" w:hAnsi="Times New Roman" w:cs="Times New Roman"/>
          <w:i/>
          <w:iCs/>
          <w:sz w:val="22"/>
          <w:szCs w:val="24"/>
        </w:rPr>
        <w:t>P</w:t>
      </w:r>
      <w:r>
        <w:rPr>
          <w:rFonts w:ascii="Times New Roman" w:hAnsi="Times New Roman" w:cs="Times New Roman"/>
          <w:sz w:val="22"/>
          <w:szCs w:val="24"/>
        </w:rPr>
        <w:t xml:space="preserve">&lt;0.05, right thigh circumference vs. left thigh circumference in men; </w:t>
      </w:r>
      <w:r>
        <w:rPr>
          <w:rFonts w:ascii="Times New Roman" w:hAnsi="Times New Roman" w:cs="Times New Roman"/>
          <w:sz w:val="22"/>
          <w:szCs w:val="24"/>
          <w:vertAlign w:val="superscript"/>
        </w:rPr>
        <w:t>b</w:t>
      </w:r>
      <w:r>
        <w:rPr>
          <w:rFonts w:ascii="Times New Roman" w:hAnsi="Times New Roman" w:cs="Times New Roman"/>
          <w:i/>
          <w:iCs/>
          <w:sz w:val="22"/>
          <w:szCs w:val="24"/>
        </w:rPr>
        <w:t>P</w:t>
      </w:r>
      <w:r>
        <w:rPr>
          <w:rFonts w:ascii="Times New Roman" w:hAnsi="Times New Roman" w:cs="Times New Roman"/>
          <w:sz w:val="22"/>
          <w:szCs w:val="24"/>
        </w:rPr>
        <w:t xml:space="preserve">&lt;0.05, right thigh circumference vs. left thigh circumference in women; </w:t>
      </w:r>
      <w:r>
        <w:rPr>
          <w:rFonts w:ascii="Times New Roman" w:hAnsi="Times New Roman" w:cs="Times New Roman"/>
          <w:sz w:val="22"/>
          <w:szCs w:val="24"/>
          <w:vertAlign w:val="superscript"/>
        </w:rPr>
        <w:t>c</w:t>
      </w:r>
      <w:r>
        <w:rPr>
          <w:rFonts w:ascii="Times New Roman" w:hAnsi="Times New Roman" w:cs="Times New Roman"/>
          <w:i/>
          <w:iCs/>
          <w:sz w:val="22"/>
          <w:szCs w:val="24"/>
        </w:rPr>
        <w:t>P</w:t>
      </w:r>
      <w:r>
        <w:rPr>
          <w:rFonts w:ascii="Times New Roman" w:hAnsi="Times New Roman" w:cs="Times New Roman"/>
          <w:sz w:val="22"/>
          <w:szCs w:val="24"/>
        </w:rPr>
        <w:t xml:space="preserve">&lt;0.05, right handgrip strength vs. left handgrip strength in men; </w:t>
      </w:r>
      <w:r>
        <w:rPr>
          <w:rFonts w:ascii="Times New Roman" w:hAnsi="Times New Roman" w:cs="Times New Roman"/>
          <w:sz w:val="22"/>
          <w:szCs w:val="24"/>
          <w:vertAlign w:val="superscript"/>
        </w:rPr>
        <w:t>d</w:t>
      </w:r>
      <w:r>
        <w:rPr>
          <w:rFonts w:ascii="Times New Roman" w:hAnsi="Times New Roman" w:cs="Times New Roman"/>
          <w:i/>
          <w:iCs/>
          <w:sz w:val="22"/>
          <w:szCs w:val="24"/>
        </w:rPr>
        <w:t>P</w:t>
      </w:r>
      <w:r>
        <w:rPr>
          <w:rFonts w:ascii="Times New Roman" w:hAnsi="Times New Roman" w:cs="Times New Roman"/>
          <w:sz w:val="22"/>
          <w:szCs w:val="24"/>
        </w:rPr>
        <w:t>&lt;0.05, right handgrip strength vs. left handgrip strength in women</w:t>
      </w:r>
    </w:p>
    <w:p w14:paraId="59C3EE6C" w14:textId="77777777" w:rsidR="007E6E11" w:rsidRDefault="007E6E11" w:rsidP="007E6E11">
      <w:pPr>
        <w:widowControl/>
        <w:snapToGrid w:val="0"/>
        <w:spacing w:line="480" w:lineRule="auto"/>
        <w:jc w:val="left"/>
        <w:rPr>
          <w:rFonts w:ascii="Times New Roman" w:hAnsi="Times New Roman" w:cs="Times New Roman"/>
          <w:sz w:val="22"/>
          <w:szCs w:val="24"/>
        </w:rPr>
      </w:pPr>
      <w:r>
        <w:rPr>
          <w:rFonts w:ascii="Times New Roman" w:hAnsi="Times New Roman" w:cs="Times New Roman"/>
          <w:sz w:val="22"/>
          <w:szCs w:val="24"/>
        </w:rPr>
        <w:t>[Caption] There were significant differences between men and women in thigh circumference and handgrip strength, and the circumference and strength of the right sides were more likely to be wider and stronger than those of the left sides. In contrast, these differences were not observed in quadriceps muscle thickness.</w:t>
      </w:r>
    </w:p>
    <w:p w14:paraId="7AA224C2" w14:textId="77777777" w:rsidR="00D878F9" w:rsidRPr="007E6E11" w:rsidRDefault="00D878F9" w:rsidP="00D878F9">
      <w:pPr>
        <w:widowControl/>
        <w:snapToGrid w:val="0"/>
        <w:spacing w:line="480" w:lineRule="auto"/>
        <w:contextualSpacing/>
        <w:jc w:val="left"/>
        <w:rPr>
          <w:rFonts w:ascii="Times New Roman" w:hAnsi="Times New Roman" w:cs="Times New Roman"/>
          <w:sz w:val="24"/>
          <w:szCs w:val="24"/>
        </w:rPr>
      </w:pPr>
    </w:p>
    <w:p w14:paraId="39692BC6" w14:textId="77777777" w:rsidR="00D878F9" w:rsidRPr="00CF73D4" w:rsidRDefault="00D878F9" w:rsidP="00D878F9">
      <w:pPr>
        <w:widowControl/>
        <w:jc w:val="left"/>
        <w:rPr>
          <w:rFonts w:ascii="Times New Roman" w:hAnsi="Times New Roman" w:cs="Times New Roman"/>
          <w:b/>
          <w:sz w:val="24"/>
          <w:szCs w:val="24"/>
        </w:rPr>
      </w:pPr>
      <w:r w:rsidRPr="00CF73D4">
        <w:br w:type="page"/>
      </w:r>
    </w:p>
    <w:p w14:paraId="7835412D" w14:textId="77777777" w:rsidR="00D878F9" w:rsidRPr="00CF73D4" w:rsidRDefault="00D878F9" w:rsidP="00D878F9">
      <w:pPr>
        <w:pStyle w:val="1"/>
        <w:snapToGrid w:val="0"/>
        <w:spacing w:line="480" w:lineRule="auto"/>
        <w:contextualSpacing/>
        <w:jc w:val="left"/>
      </w:pPr>
      <w:r w:rsidRPr="00CF73D4">
        <w:lastRenderedPageBreak/>
        <w:t xml:space="preserve">Additional Table 2. </w:t>
      </w:r>
      <w:r w:rsidRPr="00CF73D4">
        <w:rPr>
          <w:b w:val="0"/>
        </w:rPr>
        <w:t>Sample characteristics by absence or presence of fall injury</w:t>
      </w:r>
    </w:p>
    <w:tbl>
      <w:tblPr>
        <w:tblW w:w="4918" w:type="pct"/>
        <w:tblInd w:w="99" w:type="dxa"/>
        <w:tblLayout w:type="fixed"/>
        <w:tblCellMar>
          <w:left w:w="99" w:type="dxa"/>
          <w:right w:w="99" w:type="dxa"/>
        </w:tblCellMar>
        <w:tblLook w:val="04A0" w:firstRow="1" w:lastRow="0" w:firstColumn="1" w:lastColumn="0" w:noHBand="0" w:noVBand="1"/>
      </w:tblPr>
      <w:tblGrid>
        <w:gridCol w:w="3118"/>
        <w:gridCol w:w="2481"/>
        <w:gridCol w:w="2481"/>
        <w:gridCol w:w="993"/>
      </w:tblGrid>
      <w:tr w:rsidR="00D878F9" w:rsidRPr="00CF73D4" w14:paraId="06ADC8A2" w14:textId="77777777" w:rsidTr="00984B77">
        <w:trPr>
          <w:trHeight w:val="331"/>
        </w:trPr>
        <w:tc>
          <w:tcPr>
            <w:tcW w:w="1719" w:type="pct"/>
            <w:tcBorders>
              <w:top w:val="single" w:sz="4" w:space="0" w:color="auto"/>
              <w:bottom w:val="single" w:sz="4" w:space="0" w:color="auto"/>
            </w:tcBorders>
            <w:shd w:val="clear" w:color="auto" w:fill="F2F2F2" w:themeFill="background1" w:themeFillShade="F2"/>
            <w:noWrap/>
            <w:vAlign w:val="center"/>
            <w:hideMark/>
          </w:tcPr>
          <w:p w14:paraId="2E126345" w14:textId="77777777" w:rsidR="00D878F9" w:rsidRPr="00CF73D4" w:rsidRDefault="00D878F9" w:rsidP="00984B77">
            <w:pPr>
              <w:widowControl/>
              <w:snapToGrid w:val="0"/>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Sample characteristics</w:t>
            </w:r>
          </w:p>
        </w:tc>
        <w:tc>
          <w:tcPr>
            <w:tcW w:w="1367" w:type="pct"/>
            <w:tcBorders>
              <w:top w:val="single" w:sz="4" w:space="0" w:color="auto"/>
              <w:bottom w:val="single" w:sz="4" w:space="0" w:color="auto"/>
            </w:tcBorders>
            <w:shd w:val="clear" w:color="auto" w:fill="F2F2F2" w:themeFill="background1" w:themeFillShade="F2"/>
          </w:tcPr>
          <w:p w14:paraId="127714BA" w14:textId="77777777" w:rsidR="00D878F9" w:rsidRPr="00CF73D4" w:rsidRDefault="00D878F9" w:rsidP="00984B77">
            <w:pPr>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No fall injury</w:t>
            </w:r>
          </w:p>
          <w:p w14:paraId="7D62E20F" w14:textId="77777777" w:rsidR="00D878F9" w:rsidRPr="00CF73D4" w:rsidRDefault="00D878F9" w:rsidP="00984B77">
            <w:pPr>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kern w:val="0"/>
                <w:sz w:val="22"/>
                <w:szCs w:val="22"/>
              </w:rPr>
              <w:t>(n = 136)</w:t>
            </w:r>
          </w:p>
        </w:tc>
        <w:tc>
          <w:tcPr>
            <w:tcW w:w="1367" w:type="pct"/>
            <w:tcBorders>
              <w:top w:val="single" w:sz="4" w:space="0" w:color="auto"/>
              <w:bottom w:val="single" w:sz="4" w:space="0" w:color="auto"/>
            </w:tcBorders>
            <w:shd w:val="clear" w:color="auto" w:fill="F2F2F2" w:themeFill="background1" w:themeFillShade="F2"/>
          </w:tcPr>
          <w:p w14:paraId="55874605" w14:textId="77777777" w:rsidR="00D878F9" w:rsidRPr="00CF73D4" w:rsidRDefault="00D878F9" w:rsidP="00984B77">
            <w:pPr>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Fall injury</w:t>
            </w:r>
          </w:p>
          <w:p w14:paraId="41960F4C" w14:textId="77777777" w:rsidR="00D878F9" w:rsidRPr="00CF73D4" w:rsidRDefault="00D878F9" w:rsidP="00984B77">
            <w:pPr>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n = 44)</w:t>
            </w:r>
          </w:p>
        </w:tc>
        <w:tc>
          <w:tcPr>
            <w:tcW w:w="547" w:type="pct"/>
            <w:tcBorders>
              <w:top w:val="single" w:sz="4" w:space="0" w:color="auto"/>
              <w:bottom w:val="single" w:sz="4" w:space="0" w:color="auto"/>
            </w:tcBorders>
            <w:shd w:val="clear" w:color="auto" w:fill="F2F2F2" w:themeFill="background1" w:themeFillShade="F2"/>
            <w:vAlign w:val="center"/>
          </w:tcPr>
          <w:p w14:paraId="34D5BC83" w14:textId="77777777" w:rsidR="00D878F9" w:rsidRPr="00CF73D4" w:rsidRDefault="00D878F9" w:rsidP="00984B77">
            <w:pPr>
              <w:widowControl/>
              <w:snapToGrid w:val="0"/>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i/>
                <w:color w:val="000000"/>
                <w:kern w:val="0"/>
                <w:sz w:val="22"/>
                <w:szCs w:val="22"/>
              </w:rPr>
              <w:t>P</w:t>
            </w:r>
            <w:r w:rsidRPr="00CF73D4">
              <w:rPr>
                <w:rFonts w:ascii="Times New Roman" w:eastAsia="ＭＳ Ｐゴシック" w:hAnsi="Times New Roman" w:cs="Times New Roman"/>
                <w:color w:val="000000"/>
                <w:kern w:val="0"/>
                <w:sz w:val="22"/>
                <w:szCs w:val="22"/>
              </w:rPr>
              <w:t>-value</w:t>
            </w:r>
          </w:p>
        </w:tc>
      </w:tr>
      <w:tr w:rsidR="00D878F9" w:rsidRPr="00CF73D4" w14:paraId="2BDA8C6C" w14:textId="77777777" w:rsidTr="00984B77">
        <w:trPr>
          <w:trHeight w:val="331"/>
        </w:trPr>
        <w:tc>
          <w:tcPr>
            <w:tcW w:w="1719" w:type="pct"/>
            <w:tcBorders>
              <w:top w:val="single" w:sz="4" w:space="0" w:color="auto"/>
            </w:tcBorders>
            <w:shd w:val="clear" w:color="auto" w:fill="auto"/>
            <w:noWrap/>
            <w:vAlign w:val="center"/>
          </w:tcPr>
          <w:p w14:paraId="53F69690" w14:textId="77777777" w:rsidR="00D878F9" w:rsidRPr="00CF73D4" w:rsidRDefault="00D878F9" w:rsidP="00984B77">
            <w:pPr>
              <w:widowControl/>
              <w:snapToGrid w:val="0"/>
              <w:jc w:val="left"/>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kern w:val="0"/>
                <w:sz w:val="22"/>
                <w:szCs w:val="22"/>
              </w:rPr>
              <w:t>Age, years</w:t>
            </w:r>
          </w:p>
        </w:tc>
        <w:tc>
          <w:tcPr>
            <w:tcW w:w="1367" w:type="pct"/>
            <w:tcBorders>
              <w:top w:val="single" w:sz="4" w:space="0" w:color="auto"/>
            </w:tcBorders>
            <w:shd w:val="clear" w:color="auto" w:fill="auto"/>
            <w:noWrap/>
            <w:vAlign w:val="center"/>
          </w:tcPr>
          <w:p w14:paraId="35FAF67E"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69 (62–75)</w:t>
            </w:r>
          </w:p>
        </w:tc>
        <w:tc>
          <w:tcPr>
            <w:tcW w:w="1367" w:type="pct"/>
            <w:tcBorders>
              <w:top w:val="single" w:sz="4" w:space="0" w:color="auto"/>
            </w:tcBorders>
            <w:shd w:val="clear" w:color="auto" w:fill="auto"/>
            <w:noWrap/>
            <w:vAlign w:val="center"/>
          </w:tcPr>
          <w:p w14:paraId="77CF13FD"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70 (65–79)</w:t>
            </w:r>
          </w:p>
        </w:tc>
        <w:tc>
          <w:tcPr>
            <w:tcW w:w="547" w:type="pct"/>
            <w:tcBorders>
              <w:top w:val="single" w:sz="4" w:space="0" w:color="auto"/>
            </w:tcBorders>
            <w:shd w:val="clear" w:color="auto" w:fill="auto"/>
            <w:noWrap/>
            <w:vAlign w:val="center"/>
          </w:tcPr>
          <w:p w14:paraId="5E3ED768"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21</w:t>
            </w:r>
          </w:p>
        </w:tc>
      </w:tr>
      <w:tr w:rsidR="00D878F9" w:rsidRPr="00CF73D4" w14:paraId="436C9DCB" w14:textId="77777777" w:rsidTr="00984B77">
        <w:trPr>
          <w:trHeight w:val="331"/>
        </w:trPr>
        <w:tc>
          <w:tcPr>
            <w:tcW w:w="1719" w:type="pct"/>
            <w:shd w:val="clear" w:color="auto" w:fill="auto"/>
            <w:noWrap/>
            <w:vAlign w:val="center"/>
          </w:tcPr>
          <w:p w14:paraId="7A49C454"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Male sex, n (%)</w:t>
            </w:r>
          </w:p>
        </w:tc>
        <w:tc>
          <w:tcPr>
            <w:tcW w:w="1367" w:type="pct"/>
            <w:shd w:val="clear" w:color="auto" w:fill="auto"/>
            <w:noWrap/>
            <w:vAlign w:val="center"/>
          </w:tcPr>
          <w:p w14:paraId="7AFDB416"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99 (72.8)</w:t>
            </w:r>
          </w:p>
        </w:tc>
        <w:tc>
          <w:tcPr>
            <w:tcW w:w="1367" w:type="pct"/>
            <w:shd w:val="clear" w:color="auto" w:fill="auto"/>
            <w:noWrap/>
            <w:vAlign w:val="center"/>
          </w:tcPr>
          <w:p w14:paraId="71F2ADA5"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28 (63.6)</w:t>
            </w:r>
          </w:p>
        </w:tc>
        <w:tc>
          <w:tcPr>
            <w:tcW w:w="547" w:type="pct"/>
            <w:shd w:val="clear" w:color="auto" w:fill="auto"/>
            <w:noWrap/>
            <w:vAlign w:val="center"/>
          </w:tcPr>
          <w:p w14:paraId="05FC8450"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25</w:t>
            </w:r>
          </w:p>
        </w:tc>
      </w:tr>
      <w:tr w:rsidR="00D878F9" w:rsidRPr="00CF73D4" w14:paraId="7D9E1B41" w14:textId="77777777" w:rsidTr="00984B77">
        <w:trPr>
          <w:trHeight w:val="331"/>
        </w:trPr>
        <w:tc>
          <w:tcPr>
            <w:tcW w:w="1719" w:type="pct"/>
            <w:shd w:val="clear" w:color="auto" w:fill="auto"/>
            <w:noWrap/>
            <w:vAlign w:val="center"/>
          </w:tcPr>
          <w:p w14:paraId="38EE5F72"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Duration of dialysis, years</w:t>
            </w:r>
          </w:p>
        </w:tc>
        <w:tc>
          <w:tcPr>
            <w:tcW w:w="1367" w:type="pct"/>
            <w:shd w:val="clear" w:color="auto" w:fill="auto"/>
            <w:noWrap/>
            <w:vAlign w:val="center"/>
          </w:tcPr>
          <w:p w14:paraId="2BD06511"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5.1 (2.3–9.3)</w:t>
            </w:r>
          </w:p>
        </w:tc>
        <w:tc>
          <w:tcPr>
            <w:tcW w:w="1367" w:type="pct"/>
            <w:shd w:val="clear" w:color="auto" w:fill="auto"/>
            <w:noWrap/>
            <w:vAlign w:val="center"/>
          </w:tcPr>
          <w:p w14:paraId="74C2100B"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6.5 (2.5–10.6)</w:t>
            </w:r>
          </w:p>
        </w:tc>
        <w:tc>
          <w:tcPr>
            <w:tcW w:w="547" w:type="pct"/>
            <w:shd w:val="clear" w:color="auto" w:fill="auto"/>
            <w:noWrap/>
            <w:vAlign w:val="center"/>
          </w:tcPr>
          <w:p w14:paraId="53EE7227"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40</w:t>
            </w:r>
          </w:p>
        </w:tc>
      </w:tr>
      <w:tr w:rsidR="00D878F9" w:rsidRPr="00CF73D4" w14:paraId="7CAABDCA" w14:textId="77777777" w:rsidTr="00984B77">
        <w:trPr>
          <w:trHeight w:val="331"/>
        </w:trPr>
        <w:tc>
          <w:tcPr>
            <w:tcW w:w="1719" w:type="pct"/>
            <w:shd w:val="clear" w:color="auto" w:fill="auto"/>
            <w:noWrap/>
            <w:vAlign w:val="center"/>
          </w:tcPr>
          <w:p w14:paraId="35888BB1"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Body mass index (kg/m</w:t>
            </w:r>
            <w:r w:rsidRPr="00CF73D4">
              <w:rPr>
                <w:rFonts w:ascii="Times New Roman" w:eastAsia="ＭＳ Ｐゴシック" w:hAnsi="Times New Roman" w:cs="Times New Roman"/>
                <w:kern w:val="0"/>
                <w:sz w:val="22"/>
                <w:szCs w:val="22"/>
                <w:vertAlign w:val="superscript"/>
              </w:rPr>
              <w:t>2</w:t>
            </w:r>
            <w:r w:rsidRPr="00CF73D4">
              <w:rPr>
                <w:rFonts w:ascii="Times New Roman" w:eastAsia="ＭＳ Ｐゴシック" w:hAnsi="Times New Roman" w:cs="Times New Roman"/>
                <w:kern w:val="0"/>
                <w:sz w:val="22"/>
                <w:szCs w:val="22"/>
              </w:rPr>
              <w:t>)</w:t>
            </w:r>
          </w:p>
        </w:tc>
        <w:tc>
          <w:tcPr>
            <w:tcW w:w="1367" w:type="pct"/>
            <w:shd w:val="clear" w:color="auto" w:fill="auto"/>
            <w:noWrap/>
            <w:vAlign w:val="center"/>
          </w:tcPr>
          <w:p w14:paraId="5263E189"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21.9 (19.6–24.8)</w:t>
            </w:r>
          </w:p>
        </w:tc>
        <w:tc>
          <w:tcPr>
            <w:tcW w:w="1367" w:type="pct"/>
            <w:shd w:val="clear" w:color="auto" w:fill="auto"/>
            <w:noWrap/>
            <w:vAlign w:val="center"/>
          </w:tcPr>
          <w:p w14:paraId="5CD0359C"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20.7 (18.9–24.0)</w:t>
            </w:r>
          </w:p>
        </w:tc>
        <w:tc>
          <w:tcPr>
            <w:tcW w:w="547" w:type="pct"/>
            <w:shd w:val="clear" w:color="auto" w:fill="auto"/>
            <w:noWrap/>
            <w:vAlign w:val="center"/>
          </w:tcPr>
          <w:p w14:paraId="3AA590A4"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14</w:t>
            </w:r>
          </w:p>
        </w:tc>
      </w:tr>
      <w:tr w:rsidR="00D878F9" w:rsidRPr="00CF73D4" w14:paraId="018D83CD" w14:textId="77777777" w:rsidTr="00984B77">
        <w:trPr>
          <w:trHeight w:val="331"/>
        </w:trPr>
        <w:tc>
          <w:tcPr>
            <w:tcW w:w="1719" w:type="pct"/>
            <w:shd w:val="clear" w:color="auto" w:fill="auto"/>
            <w:noWrap/>
            <w:vAlign w:val="center"/>
          </w:tcPr>
          <w:p w14:paraId="3D3FE2E6"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Follow-up period, days</w:t>
            </w:r>
          </w:p>
        </w:tc>
        <w:tc>
          <w:tcPr>
            <w:tcW w:w="1367" w:type="pct"/>
            <w:shd w:val="clear" w:color="auto" w:fill="auto"/>
            <w:noWrap/>
            <w:vAlign w:val="center"/>
          </w:tcPr>
          <w:p w14:paraId="56F0566A"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365 (365</w:t>
            </w:r>
            <w:r w:rsidRPr="00CF73D4">
              <w:rPr>
                <w:rFonts w:ascii="Times New Roman" w:hAnsi="Times New Roman" w:cs="Times New Roman"/>
                <w:sz w:val="22"/>
                <w:szCs w:val="22"/>
              </w:rPr>
              <w:t>–365</w:t>
            </w:r>
            <w:r w:rsidRPr="00CF73D4">
              <w:rPr>
                <w:rFonts w:ascii="Times New Roman" w:eastAsia="ＭＳ Ｐゴシック" w:hAnsi="Times New Roman" w:cs="Times New Roman"/>
                <w:kern w:val="0"/>
                <w:sz w:val="22"/>
                <w:szCs w:val="22"/>
              </w:rPr>
              <w:t>)</w:t>
            </w:r>
          </w:p>
        </w:tc>
        <w:tc>
          <w:tcPr>
            <w:tcW w:w="1367" w:type="pct"/>
            <w:shd w:val="clear" w:color="auto" w:fill="auto"/>
            <w:noWrap/>
            <w:vAlign w:val="center"/>
          </w:tcPr>
          <w:p w14:paraId="5D2FF793"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33 (153</w:t>
            </w:r>
            <w:r w:rsidRPr="00CF73D4">
              <w:rPr>
                <w:rFonts w:ascii="Times New Roman" w:hAnsi="Times New Roman" w:cs="Times New Roman"/>
                <w:sz w:val="22"/>
                <w:szCs w:val="22"/>
              </w:rPr>
              <w:t>–302</w:t>
            </w:r>
            <w:r w:rsidRPr="00CF73D4">
              <w:rPr>
                <w:rFonts w:ascii="Times New Roman" w:eastAsia="ＭＳ Ｐゴシック" w:hAnsi="Times New Roman" w:cs="Times New Roman"/>
                <w:kern w:val="0"/>
                <w:sz w:val="22"/>
                <w:szCs w:val="22"/>
              </w:rPr>
              <w:t>)</w:t>
            </w:r>
          </w:p>
        </w:tc>
        <w:tc>
          <w:tcPr>
            <w:tcW w:w="547" w:type="pct"/>
            <w:shd w:val="clear" w:color="auto" w:fill="auto"/>
            <w:noWrap/>
            <w:vAlign w:val="center"/>
          </w:tcPr>
          <w:p w14:paraId="14399ECB"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lt;0.001</w:t>
            </w:r>
          </w:p>
        </w:tc>
      </w:tr>
      <w:tr w:rsidR="00D878F9" w:rsidRPr="00CF73D4" w14:paraId="00971DB5" w14:textId="77777777" w:rsidTr="00984B77">
        <w:trPr>
          <w:trHeight w:val="331"/>
        </w:trPr>
        <w:tc>
          <w:tcPr>
            <w:tcW w:w="1719" w:type="pct"/>
            <w:shd w:val="clear" w:color="auto" w:fill="auto"/>
            <w:noWrap/>
            <w:vAlign w:val="center"/>
          </w:tcPr>
          <w:p w14:paraId="2D060FD6"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Dialysis prescription</w:t>
            </w:r>
          </w:p>
        </w:tc>
        <w:tc>
          <w:tcPr>
            <w:tcW w:w="1367" w:type="pct"/>
            <w:shd w:val="clear" w:color="auto" w:fill="auto"/>
            <w:noWrap/>
            <w:vAlign w:val="center"/>
          </w:tcPr>
          <w:p w14:paraId="5C9A5FB4"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p>
        </w:tc>
        <w:tc>
          <w:tcPr>
            <w:tcW w:w="1367" w:type="pct"/>
            <w:shd w:val="clear" w:color="auto" w:fill="auto"/>
            <w:noWrap/>
            <w:vAlign w:val="center"/>
          </w:tcPr>
          <w:p w14:paraId="2956755D"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p>
        </w:tc>
        <w:tc>
          <w:tcPr>
            <w:tcW w:w="547" w:type="pct"/>
            <w:shd w:val="clear" w:color="auto" w:fill="auto"/>
            <w:noWrap/>
            <w:vAlign w:val="center"/>
          </w:tcPr>
          <w:p w14:paraId="74E14168"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p>
        </w:tc>
      </w:tr>
      <w:tr w:rsidR="00D878F9" w:rsidRPr="00CF73D4" w14:paraId="33531F84" w14:textId="77777777" w:rsidTr="00984B77">
        <w:trPr>
          <w:trHeight w:val="331"/>
        </w:trPr>
        <w:tc>
          <w:tcPr>
            <w:tcW w:w="1719" w:type="pct"/>
            <w:shd w:val="clear" w:color="auto" w:fill="auto"/>
            <w:noWrap/>
            <w:vAlign w:val="center"/>
          </w:tcPr>
          <w:p w14:paraId="405B6406" w14:textId="77777777" w:rsidR="00D878F9" w:rsidRPr="00CF73D4" w:rsidRDefault="00D878F9" w:rsidP="00984B77">
            <w:pPr>
              <w:widowControl/>
              <w:snapToGrid w:val="0"/>
              <w:ind w:leftChars="67" w:left="141"/>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HD duration of 3.5 h/4.0 h/</w:t>
            </w:r>
            <w:r w:rsidRPr="00CF73D4">
              <w:rPr>
                <w:rFonts w:ascii="Times New Roman" w:eastAsia="Meiryo UI" w:hAnsi="Times New Roman" w:cs="Times New Roman"/>
                <w:kern w:val="0"/>
                <w:sz w:val="22"/>
                <w:szCs w:val="22"/>
              </w:rPr>
              <w:t>&gt;</w:t>
            </w:r>
            <w:r w:rsidRPr="00CF73D4">
              <w:rPr>
                <w:rFonts w:ascii="Times New Roman" w:eastAsia="ＭＳ Ｐゴシック" w:hAnsi="Times New Roman" w:cs="Times New Roman"/>
                <w:kern w:val="0"/>
                <w:sz w:val="22"/>
                <w:szCs w:val="22"/>
              </w:rPr>
              <w:t>4.0 h, n</w:t>
            </w:r>
          </w:p>
        </w:tc>
        <w:tc>
          <w:tcPr>
            <w:tcW w:w="1367" w:type="pct"/>
            <w:shd w:val="clear" w:color="auto" w:fill="auto"/>
            <w:noWrap/>
            <w:vAlign w:val="center"/>
          </w:tcPr>
          <w:p w14:paraId="0D1907A9"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119/16</w:t>
            </w:r>
          </w:p>
        </w:tc>
        <w:tc>
          <w:tcPr>
            <w:tcW w:w="1367" w:type="pct"/>
            <w:shd w:val="clear" w:color="auto" w:fill="auto"/>
            <w:noWrap/>
            <w:vAlign w:val="center"/>
          </w:tcPr>
          <w:p w14:paraId="1447964B"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40/2</w:t>
            </w:r>
          </w:p>
        </w:tc>
        <w:tc>
          <w:tcPr>
            <w:tcW w:w="547" w:type="pct"/>
            <w:shd w:val="clear" w:color="auto" w:fill="auto"/>
            <w:noWrap/>
            <w:vAlign w:val="center"/>
          </w:tcPr>
          <w:p w14:paraId="195D820E"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17</w:t>
            </w:r>
          </w:p>
        </w:tc>
      </w:tr>
      <w:tr w:rsidR="00D878F9" w:rsidRPr="00CF73D4" w14:paraId="0CEFD02A" w14:textId="77777777" w:rsidTr="00984B77">
        <w:trPr>
          <w:trHeight w:val="331"/>
        </w:trPr>
        <w:tc>
          <w:tcPr>
            <w:tcW w:w="1719" w:type="pct"/>
            <w:shd w:val="clear" w:color="auto" w:fill="auto"/>
            <w:noWrap/>
            <w:vAlign w:val="center"/>
          </w:tcPr>
          <w:p w14:paraId="16ECC8EC" w14:textId="77777777" w:rsidR="00D878F9" w:rsidRPr="00CF73D4" w:rsidRDefault="00D878F9" w:rsidP="00984B77">
            <w:pPr>
              <w:widowControl/>
              <w:snapToGrid w:val="0"/>
              <w:ind w:leftChars="67" w:left="141"/>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Fluid removal, L</w:t>
            </w:r>
          </w:p>
        </w:tc>
        <w:tc>
          <w:tcPr>
            <w:tcW w:w="1367" w:type="pct"/>
            <w:shd w:val="clear" w:color="auto" w:fill="auto"/>
            <w:noWrap/>
            <w:vAlign w:val="center"/>
          </w:tcPr>
          <w:p w14:paraId="14E4C188"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4 (1.9</w:t>
            </w:r>
            <w:r w:rsidRPr="00CF73D4">
              <w:rPr>
                <w:rFonts w:ascii="Times New Roman" w:hAnsi="Times New Roman" w:cs="Times New Roman"/>
                <w:sz w:val="22"/>
                <w:szCs w:val="22"/>
              </w:rPr>
              <w:t>–3.1)</w:t>
            </w:r>
          </w:p>
        </w:tc>
        <w:tc>
          <w:tcPr>
            <w:tcW w:w="1367" w:type="pct"/>
            <w:shd w:val="clear" w:color="auto" w:fill="auto"/>
            <w:noWrap/>
            <w:vAlign w:val="center"/>
          </w:tcPr>
          <w:p w14:paraId="26E12FF0"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5 (2.1</w:t>
            </w:r>
            <w:r w:rsidRPr="00CF73D4">
              <w:rPr>
                <w:rFonts w:ascii="Times New Roman" w:hAnsi="Times New Roman" w:cs="Times New Roman"/>
                <w:sz w:val="22"/>
                <w:szCs w:val="22"/>
              </w:rPr>
              <w:t>–3.1)</w:t>
            </w:r>
          </w:p>
        </w:tc>
        <w:tc>
          <w:tcPr>
            <w:tcW w:w="547" w:type="pct"/>
            <w:shd w:val="clear" w:color="auto" w:fill="auto"/>
            <w:noWrap/>
            <w:vAlign w:val="center"/>
          </w:tcPr>
          <w:p w14:paraId="27F8C023"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42</w:t>
            </w:r>
          </w:p>
        </w:tc>
      </w:tr>
      <w:tr w:rsidR="00D878F9" w:rsidRPr="00CF73D4" w14:paraId="0C3672F3" w14:textId="77777777" w:rsidTr="00984B77">
        <w:trPr>
          <w:trHeight w:val="331"/>
        </w:trPr>
        <w:tc>
          <w:tcPr>
            <w:tcW w:w="1719" w:type="pct"/>
            <w:shd w:val="clear" w:color="auto" w:fill="auto"/>
            <w:noWrap/>
            <w:vAlign w:val="center"/>
          </w:tcPr>
          <w:p w14:paraId="67119FBD"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Antihypertensive drug, 0, 1, 2, or 3 or more, n</w:t>
            </w:r>
          </w:p>
        </w:tc>
        <w:tc>
          <w:tcPr>
            <w:tcW w:w="1367" w:type="pct"/>
            <w:shd w:val="clear" w:color="auto" w:fill="auto"/>
            <w:noWrap/>
            <w:vAlign w:val="center"/>
          </w:tcPr>
          <w:p w14:paraId="2A2A169D"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0/16/25/30</w:t>
            </w:r>
          </w:p>
        </w:tc>
        <w:tc>
          <w:tcPr>
            <w:tcW w:w="1367" w:type="pct"/>
            <w:shd w:val="clear" w:color="auto" w:fill="auto"/>
            <w:noWrap/>
            <w:vAlign w:val="center"/>
          </w:tcPr>
          <w:p w14:paraId="2BB24FAA"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3/4/10/9</w:t>
            </w:r>
          </w:p>
        </w:tc>
        <w:tc>
          <w:tcPr>
            <w:tcW w:w="547" w:type="pct"/>
            <w:shd w:val="clear" w:color="auto" w:fill="auto"/>
            <w:noWrap/>
            <w:vAlign w:val="center"/>
          </w:tcPr>
          <w:p w14:paraId="72A7034C"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62</w:t>
            </w:r>
          </w:p>
        </w:tc>
      </w:tr>
      <w:tr w:rsidR="00D878F9" w:rsidRPr="00CF73D4" w14:paraId="52ACA521" w14:textId="77777777" w:rsidTr="00984B77">
        <w:trPr>
          <w:trHeight w:val="331"/>
        </w:trPr>
        <w:tc>
          <w:tcPr>
            <w:tcW w:w="1719" w:type="pct"/>
            <w:shd w:val="clear" w:color="auto" w:fill="auto"/>
            <w:noWrap/>
            <w:vAlign w:val="center"/>
          </w:tcPr>
          <w:p w14:paraId="1FE47CF7"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Benzodiazepine drugs, n (%)</w:t>
            </w:r>
          </w:p>
        </w:tc>
        <w:tc>
          <w:tcPr>
            <w:tcW w:w="1367" w:type="pct"/>
            <w:shd w:val="clear" w:color="auto" w:fill="auto"/>
            <w:noWrap/>
            <w:vAlign w:val="center"/>
          </w:tcPr>
          <w:p w14:paraId="1B9ADB69"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8 (21)</w:t>
            </w:r>
          </w:p>
        </w:tc>
        <w:tc>
          <w:tcPr>
            <w:tcW w:w="1367" w:type="pct"/>
            <w:shd w:val="clear" w:color="auto" w:fill="auto"/>
            <w:noWrap/>
            <w:vAlign w:val="center"/>
          </w:tcPr>
          <w:p w14:paraId="1EE01028"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8 (18)</w:t>
            </w:r>
          </w:p>
        </w:tc>
        <w:tc>
          <w:tcPr>
            <w:tcW w:w="547" w:type="pct"/>
            <w:shd w:val="clear" w:color="auto" w:fill="auto"/>
            <w:noWrap/>
            <w:vAlign w:val="center"/>
          </w:tcPr>
          <w:p w14:paraId="14D88D2D"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79</w:t>
            </w:r>
          </w:p>
        </w:tc>
      </w:tr>
      <w:tr w:rsidR="00D878F9" w:rsidRPr="00CF73D4" w14:paraId="64B73174" w14:textId="77777777" w:rsidTr="00984B77">
        <w:trPr>
          <w:trHeight w:val="331"/>
        </w:trPr>
        <w:tc>
          <w:tcPr>
            <w:tcW w:w="1719" w:type="pct"/>
            <w:shd w:val="clear" w:color="auto" w:fill="auto"/>
            <w:noWrap/>
            <w:vAlign w:val="center"/>
          </w:tcPr>
          <w:p w14:paraId="4447BC27"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Any treatments for intradialytic hypotension, n (%)</w:t>
            </w:r>
          </w:p>
        </w:tc>
        <w:tc>
          <w:tcPr>
            <w:tcW w:w="1367" w:type="pct"/>
            <w:shd w:val="clear" w:color="auto" w:fill="auto"/>
            <w:noWrap/>
            <w:vAlign w:val="center"/>
          </w:tcPr>
          <w:p w14:paraId="0F0A03DB"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5 (18)</w:t>
            </w:r>
          </w:p>
        </w:tc>
        <w:tc>
          <w:tcPr>
            <w:tcW w:w="1367" w:type="pct"/>
            <w:shd w:val="clear" w:color="auto" w:fill="auto"/>
            <w:noWrap/>
            <w:vAlign w:val="center"/>
          </w:tcPr>
          <w:p w14:paraId="0E429A50"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1 (25)</w:t>
            </w:r>
          </w:p>
        </w:tc>
        <w:tc>
          <w:tcPr>
            <w:tcW w:w="547" w:type="pct"/>
            <w:shd w:val="clear" w:color="auto" w:fill="auto"/>
            <w:noWrap/>
            <w:vAlign w:val="center"/>
          </w:tcPr>
          <w:p w14:paraId="2C26B9EB"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18</w:t>
            </w:r>
          </w:p>
        </w:tc>
      </w:tr>
      <w:tr w:rsidR="00D878F9" w:rsidRPr="00CF73D4" w14:paraId="4AA537EA" w14:textId="77777777" w:rsidTr="00984B77">
        <w:trPr>
          <w:trHeight w:val="331"/>
        </w:trPr>
        <w:tc>
          <w:tcPr>
            <w:tcW w:w="1719" w:type="pct"/>
            <w:shd w:val="clear" w:color="auto" w:fill="auto"/>
            <w:noWrap/>
            <w:vAlign w:val="center"/>
          </w:tcPr>
          <w:p w14:paraId="62F11B1C"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Comorbidities</w:t>
            </w:r>
          </w:p>
        </w:tc>
        <w:tc>
          <w:tcPr>
            <w:tcW w:w="1367" w:type="pct"/>
            <w:shd w:val="clear" w:color="auto" w:fill="auto"/>
            <w:noWrap/>
            <w:vAlign w:val="center"/>
          </w:tcPr>
          <w:p w14:paraId="56A9F78F"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p>
        </w:tc>
        <w:tc>
          <w:tcPr>
            <w:tcW w:w="1367" w:type="pct"/>
            <w:shd w:val="clear" w:color="auto" w:fill="auto"/>
            <w:noWrap/>
            <w:vAlign w:val="center"/>
          </w:tcPr>
          <w:p w14:paraId="518B027D"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p>
        </w:tc>
        <w:tc>
          <w:tcPr>
            <w:tcW w:w="547" w:type="pct"/>
            <w:shd w:val="clear" w:color="auto" w:fill="auto"/>
            <w:noWrap/>
            <w:vAlign w:val="center"/>
          </w:tcPr>
          <w:p w14:paraId="5CEB5192"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p>
        </w:tc>
      </w:tr>
      <w:tr w:rsidR="00D878F9" w:rsidRPr="00CF73D4" w14:paraId="02F50A5D" w14:textId="77777777" w:rsidTr="00984B77">
        <w:trPr>
          <w:trHeight w:val="331"/>
        </w:trPr>
        <w:tc>
          <w:tcPr>
            <w:tcW w:w="1719" w:type="pct"/>
            <w:shd w:val="clear" w:color="auto" w:fill="auto"/>
            <w:noWrap/>
            <w:vAlign w:val="center"/>
          </w:tcPr>
          <w:p w14:paraId="3F5ED8BC" w14:textId="77777777" w:rsidR="00D878F9" w:rsidRPr="00CF73D4" w:rsidRDefault="00D878F9" w:rsidP="00984B77">
            <w:pPr>
              <w:widowControl/>
              <w:snapToGrid w:val="0"/>
              <w:ind w:leftChars="87" w:left="183"/>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Diabetes mellitus, n (%)</w:t>
            </w:r>
          </w:p>
        </w:tc>
        <w:tc>
          <w:tcPr>
            <w:tcW w:w="1367" w:type="pct"/>
            <w:shd w:val="clear" w:color="auto" w:fill="auto"/>
            <w:noWrap/>
            <w:vAlign w:val="center"/>
          </w:tcPr>
          <w:p w14:paraId="34AD7E23"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1 (15)</w:t>
            </w:r>
          </w:p>
        </w:tc>
        <w:tc>
          <w:tcPr>
            <w:tcW w:w="1367" w:type="pct"/>
            <w:shd w:val="clear" w:color="auto" w:fill="auto"/>
            <w:noWrap/>
            <w:vAlign w:val="center"/>
          </w:tcPr>
          <w:p w14:paraId="7ECCD662"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3 (30)</w:t>
            </w:r>
          </w:p>
        </w:tc>
        <w:tc>
          <w:tcPr>
            <w:tcW w:w="547" w:type="pct"/>
            <w:shd w:val="clear" w:color="auto" w:fill="auto"/>
            <w:noWrap/>
            <w:vAlign w:val="center"/>
          </w:tcPr>
          <w:p w14:paraId="13496D5B"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01</w:t>
            </w:r>
          </w:p>
        </w:tc>
      </w:tr>
      <w:tr w:rsidR="00D878F9" w:rsidRPr="00CF73D4" w14:paraId="0F96DFC8" w14:textId="77777777" w:rsidTr="00984B77">
        <w:trPr>
          <w:trHeight w:val="331"/>
        </w:trPr>
        <w:tc>
          <w:tcPr>
            <w:tcW w:w="1719" w:type="pct"/>
            <w:shd w:val="clear" w:color="auto" w:fill="auto"/>
            <w:noWrap/>
            <w:vAlign w:val="center"/>
          </w:tcPr>
          <w:p w14:paraId="0D9B3E25" w14:textId="77777777" w:rsidR="00D878F9" w:rsidRPr="00CF73D4" w:rsidRDefault="00D878F9" w:rsidP="00984B77">
            <w:pPr>
              <w:widowControl/>
              <w:snapToGrid w:val="0"/>
              <w:ind w:firstLineChars="83" w:firstLine="183"/>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Stroke, n (%)</w:t>
            </w:r>
          </w:p>
        </w:tc>
        <w:tc>
          <w:tcPr>
            <w:tcW w:w="1367" w:type="pct"/>
            <w:shd w:val="clear" w:color="auto" w:fill="auto"/>
            <w:noWrap/>
            <w:vAlign w:val="center"/>
          </w:tcPr>
          <w:p w14:paraId="17ABD94E"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3 (22)</w:t>
            </w:r>
          </w:p>
        </w:tc>
        <w:tc>
          <w:tcPr>
            <w:tcW w:w="1367" w:type="pct"/>
            <w:shd w:val="clear" w:color="auto" w:fill="auto"/>
            <w:noWrap/>
            <w:vAlign w:val="center"/>
          </w:tcPr>
          <w:p w14:paraId="36BC30DF"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0 (17)</w:t>
            </w:r>
          </w:p>
        </w:tc>
        <w:tc>
          <w:tcPr>
            <w:tcW w:w="547" w:type="pct"/>
            <w:shd w:val="clear" w:color="auto" w:fill="auto"/>
            <w:noWrap/>
            <w:vAlign w:val="center"/>
          </w:tcPr>
          <w:p w14:paraId="6CABA2F1"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47</w:t>
            </w:r>
          </w:p>
        </w:tc>
      </w:tr>
      <w:tr w:rsidR="00D878F9" w:rsidRPr="00CF73D4" w14:paraId="170C43FE" w14:textId="77777777" w:rsidTr="00984B77">
        <w:trPr>
          <w:trHeight w:val="331"/>
        </w:trPr>
        <w:tc>
          <w:tcPr>
            <w:tcW w:w="1719" w:type="pct"/>
            <w:shd w:val="clear" w:color="auto" w:fill="auto"/>
            <w:noWrap/>
            <w:vAlign w:val="center"/>
          </w:tcPr>
          <w:p w14:paraId="2A13A23F" w14:textId="77777777" w:rsidR="00D878F9" w:rsidRPr="00CF73D4" w:rsidRDefault="00D878F9" w:rsidP="00984B77">
            <w:pPr>
              <w:widowControl/>
              <w:snapToGrid w:val="0"/>
              <w:ind w:firstLineChars="83" w:firstLine="183"/>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Ischemic heart disease, n (%)</w:t>
            </w:r>
          </w:p>
        </w:tc>
        <w:tc>
          <w:tcPr>
            <w:tcW w:w="1367" w:type="pct"/>
            <w:shd w:val="clear" w:color="auto" w:fill="auto"/>
            <w:noWrap/>
            <w:vAlign w:val="center"/>
          </w:tcPr>
          <w:p w14:paraId="4E441344"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45 (33)</w:t>
            </w:r>
          </w:p>
        </w:tc>
        <w:tc>
          <w:tcPr>
            <w:tcW w:w="1367" w:type="pct"/>
            <w:shd w:val="clear" w:color="auto" w:fill="auto"/>
            <w:noWrap/>
            <w:vAlign w:val="center"/>
          </w:tcPr>
          <w:p w14:paraId="24A40361"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2 (50)</w:t>
            </w:r>
          </w:p>
        </w:tc>
        <w:tc>
          <w:tcPr>
            <w:tcW w:w="547" w:type="pct"/>
            <w:shd w:val="clear" w:color="auto" w:fill="auto"/>
            <w:noWrap/>
            <w:vAlign w:val="center"/>
          </w:tcPr>
          <w:p w14:paraId="43225463"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49</w:t>
            </w:r>
          </w:p>
        </w:tc>
      </w:tr>
      <w:tr w:rsidR="00D878F9" w:rsidRPr="00CF73D4" w14:paraId="43FFA695" w14:textId="77777777" w:rsidTr="00984B77">
        <w:trPr>
          <w:trHeight w:val="331"/>
        </w:trPr>
        <w:tc>
          <w:tcPr>
            <w:tcW w:w="1719" w:type="pct"/>
            <w:shd w:val="clear" w:color="auto" w:fill="auto"/>
            <w:vAlign w:val="center"/>
            <w:hideMark/>
          </w:tcPr>
          <w:p w14:paraId="4C991B93"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Serum albumin (g/dl)</w:t>
            </w:r>
          </w:p>
        </w:tc>
        <w:tc>
          <w:tcPr>
            <w:tcW w:w="1367" w:type="pct"/>
            <w:shd w:val="clear" w:color="auto" w:fill="auto"/>
            <w:noWrap/>
            <w:vAlign w:val="center"/>
            <w:hideMark/>
          </w:tcPr>
          <w:p w14:paraId="28C3A800"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3.8 (3.6–3.9)</w:t>
            </w:r>
          </w:p>
        </w:tc>
        <w:tc>
          <w:tcPr>
            <w:tcW w:w="1367" w:type="pct"/>
            <w:shd w:val="clear" w:color="auto" w:fill="auto"/>
            <w:noWrap/>
            <w:vAlign w:val="center"/>
            <w:hideMark/>
          </w:tcPr>
          <w:p w14:paraId="7510DA6B"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3.7 (3.4–3.9)</w:t>
            </w:r>
          </w:p>
        </w:tc>
        <w:tc>
          <w:tcPr>
            <w:tcW w:w="547" w:type="pct"/>
            <w:shd w:val="clear" w:color="auto" w:fill="auto"/>
            <w:noWrap/>
            <w:vAlign w:val="center"/>
            <w:hideMark/>
          </w:tcPr>
          <w:p w14:paraId="22983395"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7</w:t>
            </w:r>
          </w:p>
        </w:tc>
      </w:tr>
      <w:tr w:rsidR="00D878F9" w:rsidRPr="00CF73D4" w14:paraId="45DA7090" w14:textId="77777777" w:rsidTr="00984B77">
        <w:trPr>
          <w:trHeight w:val="331"/>
        </w:trPr>
        <w:tc>
          <w:tcPr>
            <w:tcW w:w="1719" w:type="pct"/>
            <w:shd w:val="clear" w:color="auto" w:fill="auto"/>
            <w:vAlign w:val="center"/>
            <w:hideMark/>
          </w:tcPr>
          <w:p w14:paraId="41A67899"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HDL-cholesterol (mg/dl)</w:t>
            </w:r>
          </w:p>
        </w:tc>
        <w:tc>
          <w:tcPr>
            <w:tcW w:w="1367" w:type="pct"/>
            <w:shd w:val="clear" w:color="auto" w:fill="auto"/>
            <w:noWrap/>
            <w:vAlign w:val="center"/>
            <w:hideMark/>
          </w:tcPr>
          <w:p w14:paraId="2A6D5096"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41 (35–51)</w:t>
            </w:r>
          </w:p>
        </w:tc>
        <w:tc>
          <w:tcPr>
            <w:tcW w:w="1367" w:type="pct"/>
            <w:shd w:val="clear" w:color="auto" w:fill="auto"/>
            <w:noWrap/>
            <w:vAlign w:val="center"/>
            <w:hideMark/>
          </w:tcPr>
          <w:p w14:paraId="3EB95D83"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41 (33–55)</w:t>
            </w:r>
          </w:p>
        </w:tc>
        <w:tc>
          <w:tcPr>
            <w:tcW w:w="547" w:type="pct"/>
            <w:shd w:val="clear" w:color="auto" w:fill="auto"/>
            <w:noWrap/>
            <w:vAlign w:val="center"/>
            <w:hideMark/>
          </w:tcPr>
          <w:p w14:paraId="68454E51"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80</w:t>
            </w:r>
          </w:p>
        </w:tc>
      </w:tr>
      <w:tr w:rsidR="00D878F9" w:rsidRPr="00CF73D4" w14:paraId="4E092B60" w14:textId="77777777" w:rsidTr="00984B77">
        <w:trPr>
          <w:trHeight w:val="331"/>
        </w:trPr>
        <w:tc>
          <w:tcPr>
            <w:tcW w:w="1719" w:type="pct"/>
            <w:shd w:val="clear" w:color="auto" w:fill="auto"/>
            <w:noWrap/>
            <w:vAlign w:val="center"/>
            <w:hideMark/>
          </w:tcPr>
          <w:p w14:paraId="681D16CE"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LDL-cholesterol (mg/dl)</w:t>
            </w:r>
          </w:p>
        </w:tc>
        <w:tc>
          <w:tcPr>
            <w:tcW w:w="1367" w:type="pct"/>
            <w:shd w:val="clear" w:color="auto" w:fill="auto"/>
            <w:noWrap/>
            <w:vAlign w:val="center"/>
            <w:hideMark/>
          </w:tcPr>
          <w:p w14:paraId="3F00DC84"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78 (64–100)</w:t>
            </w:r>
          </w:p>
        </w:tc>
        <w:tc>
          <w:tcPr>
            <w:tcW w:w="1367" w:type="pct"/>
            <w:shd w:val="clear" w:color="auto" w:fill="auto"/>
            <w:noWrap/>
            <w:vAlign w:val="center"/>
            <w:hideMark/>
          </w:tcPr>
          <w:p w14:paraId="1F187B36"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79 (62–94)</w:t>
            </w:r>
          </w:p>
        </w:tc>
        <w:tc>
          <w:tcPr>
            <w:tcW w:w="547" w:type="pct"/>
            <w:shd w:val="clear" w:color="auto" w:fill="auto"/>
            <w:noWrap/>
            <w:vAlign w:val="center"/>
            <w:hideMark/>
          </w:tcPr>
          <w:p w14:paraId="093B967F"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69</w:t>
            </w:r>
          </w:p>
        </w:tc>
      </w:tr>
      <w:tr w:rsidR="00D878F9" w:rsidRPr="00CF73D4" w14:paraId="2C05EF34" w14:textId="77777777" w:rsidTr="00984B77">
        <w:trPr>
          <w:trHeight w:val="331"/>
        </w:trPr>
        <w:tc>
          <w:tcPr>
            <w:tcW w:w="1719" w:type="pct"/>
            <w:shd w:val="clear" w:color="auto" w:fill="auto"/>
            <w:noWrap/>
            <w:vAlign w:val="center"/>
            <w:hideMark/>
          </w:tcPr>
          <w:p w14:paraId="50D1E647"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Triglyceride (mg/dl)</w:t>
            </w:r>
          </w:p>
        </w:tc>
        <w:tc>
          <w:tcPr>
            <w:tcW w:w="1367" w:type="pct"/>
            <w:shd w:val="clear" w:color="auto" w:fill="auto"/>
            <w:noWrap/>
            <w:vAlign w:val="center"/>
            <w:hideMark/>
          </w:tcPr>
          <w:p w14:paraId="1F7C1AEB"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87 (61–135)</w:t>
            </w:r>
          </w:p>
        </w:tc>
        <w:tc>
          <w:tcPr>
            <w:tcW w:w="1367" w:type="pct"/>
            <w:shd w:val="clear" w:color="auto" w:fill="auto"/>
            <w:noWrap/>
            <w:vAlign w:val="center"/>
            <w:hideMark/>
          </w:tcPr>
          <w:p w14:paraId="77217D23"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85 (60–120)</w:t>
            </w:r>
          </w:p>
        </w:tc>
        <w:tc>
          <w:tcPr>
            <w:tcW w:w="547" w:type="pct"/>
            <w:shd w:val="clear" w:color="auto" w:fill="auto"/>
            <w:noWrap/>
            <w:vAlign w:val="center"/>
            <w:hideMark/>
          </w:tcPr>
          <w:p w14:paraId="5ACAAAC3"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26</w:t>
            </w:r>
          </w:p>
        </w:tc>
      </w:tr>
      <w:tr w:rsidR="00D878F9" w:rsidRPr="00CF73D4" w14:paraId="2EE490DD" w14:textId="77777777" w:rsidTr="00984B77">
        <w:trPr>
          <w:trHeight w:val="331"/>
        </w:trPr>
        <w:tc>
          <w:tcPr>
            <w:tcW w:w="1719" w:type="pct"/>
            <w:shd w:val="clear" w:color="auto" w:fill="auto"/>
            <w:noWrap/>
            <w:vAlign w:val="center"/>
            <w:hideMark/>
          </w:tcPr>
          <w:p w14:paraId="7AB67B19"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Uric acid (mg/dl)</w:t>
            </w:r>
          </w:p>
        </w:tc>
        <w:tc>
          <w:tcPr>
            <w:tcW w:w="1367" w:type="pct"/>
            <w:shd w:val="clear" w:color="auto" w:fill="auto"/>
            <w:noWrap/>
            <w:vAlign w:val="center"/>
            <w:hideMark/>
          </w:tcPr>
          <w:p w14:paraId="459D6CC9"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7.0 (6.0–8.1)</w:t>
            </w:r>
          </w:p>
        </w:tc>
        <w:tc>
          <w:tcPr>
            <w:tcW w:w="1367" w:type="pct"/>
            <w:shd w:val="clear" w:color="auto" w:fill="auto"/>
            <w:noWrap/>
            <w:vAlign w:val="center"/>
            <w:hideMark/>
          </w:tcPr>
          <w:p w14:paraId="43633ADA"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6.6 (5.7–7.4)</w:t>
            </w:r>
          </w:p>
        </w:tc>
        <w:tc>
          <w:tcPr>
            <w:tcW w:w="547" w:type="pct"/>
            <w:shd w:val="clear" w:color="auto" w:fill="auto"/>
            <w:noWrap/>
            <w:vAlign w:val="center"/>
            <w:hideMark/>
          </w:tcPr>
          <w:p w14:paraId="50D5A33F"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6</w:t>
            </w:r>
          </w:p>
        </w:tc>
      </w:tr>
      <w:tr w:rsidR="00D878F9" w:rsidRPr="00CF73D4" w14:paraId="1D49714E" w14:textId="77777777" w:rsidTr="00984B77">
        <w:trPr>
          <w:trHeight w:val="331"/>
        </w:trPr>
        <w:tc>
          <w:tcPr>
            <w:tcW w:w="1719" w:type="pct"/>
            <w:shd w:val="clear" w:color="auto" w:fill="auto"/>
            <w:noWrap/>
            <w:vAlign w:val="center"/>
            <w:hideMark/>
          </w:tcPr>
          <w:p w14:paraId="1196341F"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CRP (mg/dl)</w:t>
            </w:r>
          </w:p>
        </w:tc>
        <w:tc>
          <w:tcPr>
            <w:tcW w:w="1367" w:type="pct"/>
            <w:shd w:val="clear" w:color="auto" w:fill="auto"/>
            <w:noWrap/>
            <w:vAlign w:val="center"/>
            <w:hideMark/>
          </w:tcPr>
          <w:p w14:paraId="4A5A47D4"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0.11 (0.05–0.25)</w:t>
            </w:r>
          </w:p>
        </w:tc>
        <w:tc>
          <w:tcPr>
            <w:tcW w:w="1367" w:type="pct"/>
            <w:shd w:val="clear" w:color="auto" w:fill="auto"/>
            <w:noWrap/>
            <w:vAlign w:val="center"/>
            <w:hideMark/>
          </w:tcPr>
          <w:p w14:paraId="04825D32"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0.15 (0.05–0.51)</w:t>
            </w:r>
          </w:p>
        </w:tc>
        <w:tc>
          <w:tcPr>
            <w:tcW w:w="547" w:type="pct"/>
            <w:shd w:val="clear" w:color="auto" w:fill="auto"/>
            <w:noWrap/>
            <w:vAlign w:val="center"/>
            <w:hideMark/>
          </w:tcPr>
          <w:p w14:paraId="183DFE17"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13</w:t>
            </w:r>
          </w:p>
        </w:tc>
      </w:tr>
      <w:tr w:rsidR="00D878F9" w:rsidRPr="00CF73D4" w14:paraId="6A74495D" w14:textId="77777777" w:rsidTr="00984B77">
        <w:trPr>
          <w:trHeight w:val="331"/>
        </w:trPr>
        <w:tc>
          <w:tcPr>
            <w:tcW w:w="1719" w:type="pct"/>
            <w:shd w:val="clear" w:color="auto" w:fill="auto"/>
            <w:noWrap/>
            <w:vAlign w:val="center"/>
            <w:hideMark/>
          </w:tcPr>
          <w:p w14:paraId="258C729D"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BUN (mg/dl)</w:t>
            </w:r>
          </w:p>
        </w:tc>
        <w:tc>
          <w:tcPr>
            <w:tcW w:w="1367" w:type="pct"/>
            <w:shd w:val="clear" w:color="auto" w:fill="auto"/>
            <w:noWrap/>
            <w:vAlign w:val="center"/>
            <w:hideMark/>
          </w:tcPr>
          <w:p w14:paraId="1815AA22"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65 (57–77)</w:t>
            </w:r>
          </w:p>
        </w:tc>
        <w:tc>
          <w:tcPr>
            <w:tcW w:w="1367" w:type="pct"/>
            <w:shd w:val="clear" w:color="auto" w:fill="auto"/>
            <w:noWrap/>
            <w:vAlign w:val="center"/>
            <w:hideMark/>
          </w:tcPr>
          <w:p w14:paraId="122C9D91"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61 (53–69)</w:t>
            </w:r>
          </w:p>
        </w:tc>
        <w:tc>
          <w:tcPr>
            <w:tcW w:w="547" w:type="pct"/>
            <w:shd w:val="clear" w:color="auto" w:fill="auto"/>
            <w:noWrap/>
            <w:vAlign w:val="center"/>
            <w:hideMark/>
          </w:tcPr>
          <w:p w14:paraId="54A57487"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6</w:t>
            </w:r>
          </w:p>
        </w:tc>
      </w:tr>
      <w:tr w:rsidR="00D878F9" w:rsidRPr="00CF73D4" w14:paraId="083815A7" w14:textId="77777777" w:rsidTr="00984B77">
        <w:trPr>
          <w:trHeight w:val="331"/>
        </w:trPr>
        <w:tc>
          <w:tcPr>
            <w:tcW w:w="1719" w:type="pct"/>
            <w:shd w:val="clear" w:color="auto" w:fill="auto"/>
            <w:noWrap/>
            <w:vAlign w:val="center"/>
            <w:hideMark/>
          </w:tcPr>
          <w:p w14:paraId="0A2F6B53"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Creatinine (mg/dl)</w:t>
            </w:r>
          </w:p>
        </w:tc>
        <w:tc>
          <w:tcPr>
            <w:tcW w:w="1367" w:type="pct"/>
            <w:shd w:val="clear" w:color="auto" w:fill="auto"/>
            <w:noWrap/>
            <w:vAlign w:val="center"/>
            <w:hideMark/>
          </w:tcPr>
          <w:p w14:paraId="58351044"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1.2 (9.4–12.6)</w:t>
            </w:r>
          </w:p>
        </w:tc>
        <w:tc>
          <w:tcPr>
            <w:tcW w:w="1367" w:type="pct"/>
            <w:shd w:val="clear" w:color="auto" w:fill="auto"/>
            <w:noWrap/>
            <w:vAlign w:val="center"/>
            <w:hideMark/>
          </w:tcPr>
          <w:p w14:paraId="06BDD4A0"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9.5 (8.0–10.4)</w:t>
            </w:r>
          </w:p>
        </w:tc>
        <w:tc>
          <w:tcPr>
            <w:tcW w:w="547" w:type="pct"/>
            <w:shd w:val="clear" w:color="auto" w:fill="auto"/>
            <w:noWrap/>
            <w:vAlign w:val="center"/>
            <w:hideMark/>
          </w:tcPr>
          <w:p w14:paraId="3B92C263"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lt;0.001</w:t>
            </w:r>
          </w:p>
        </w:tc>
      </w:tr>
      <w:tr w:rsidR="00D878F9" w:rsidRPr="00CF73D4" w14:paraId="5C9DA2E2" w14:textId="77777777" w:rsidTr="00984B77">
        <w:trPr>
          <w:trHeight w:val="331"/>
        </w:trPr>
        <w:tc>
          <w:tcPr>
            <w:tcW w:w="1719" w:type="pct"/>
            <w:shd w:val="clear" w:color="auto" w:fill="auto"/>
            <w:noWrap/>
            <w:vAlign w:val="center"/>
          </w:tcPr>
          <w:p w14:paraId="6AA3584B"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Single pool Kt/Vurea</w:t>
            </w:r>
          </w:p>
        </w:tc>
        <w:tc>
          <w:tcPr>
            <w:tcW w:w="1367" w:type="pct"/>
            <w:shd w:val="clear" w:color="auto" w:fill="auto"/>
            <w:noWrap/>
            <w:vAlign w:val="center"/>
          </w:tcPr>
          <w:p w14:paraId="177F3108"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44 (1.36–1.59)</w:t>
            </w:r>
          </w:p>
        </w:tc>
        <w:tc>
          <w:tcPr>
            <w:tcW w:w="1367" w:type="pct"/>
            <w:shd w:val="clear" w:color="auto" w:fill="auto"/>
            <w:noWrap/>
            <w:vAlign w:val="center"/>
          </w:tcPr>
          <w:p w14:paraId="0588B615"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1.41 (1.29–1.59)</w:t>
            </w:r>
          </w:p>
        </w:tc>
        <w:tc>
          <w:tcPr>
            <w:tcW w:w="547" w:type="pct"/>
            <w:shd w:val="clear" w:color="auto" w:fill="auto"/>
            <w:noWrap/>
            <w:vAlign w:val="center"/>
          </w:tcPr>
          <w:p w14:paraId="68BE039E"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0.23</w:t>
            </w:r>
          </w:p>
        </w:tc>
      </w:tr>
      <w:tr w:rsidR="00D878F9" w:rsidRPr="00CF73D4" w14:paraId="6EB673AD" w14:textId="77777777" w:rsidTr="00984B77">
        <w:trPr>
          <w:trHeight w:val="331"/>
        </w:trPr>
        <w:tc>
          <w:tcPr>
            <w:tcW w:w="1719" w:type="pct"/>
            <w:shd w:val="clear" w:color="auto" w:fill="auto"/>
            <w:noWrap/>
            <w:vAlign w:val="center"/>
          </w:tcPr>
          <w:p w14:paraId="267E93D1"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Ca (mg/dl)</w:t>
            </w:r>
          </w:p>
        </w:tc>
        <w:tc>
          <w:tcPr>
            <w:tcW w:w="1367" w:type="pct"/>
            <w:shd w:val="clear" w:color="auto" w:fill="auto"/>
            <w:noWrap/>
            <w:vAlign w:val="center"/>
          </w:tcPr>
          <w:p w14:paraId="60F978FD"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8.7 (8.3–9.1)</w:t>
            </w:r>
          </w:p>
        </w:tc>
        <w:tc>
          <w:tcPr>
            <w:tcW w:w="1367" w:type="pct"/>
            <w:shd w:val="clear" w:color="auto" w:fill="auto"/>
            <w:noWrap/>
            <w:vAlign w:val="center"/>
          </w:tcPr>
          <w:p w14:paraId="5DA3675D"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8.8 (8.2–9.3)</w:t>
            </w:r>
          </w:p>
        </w:tc>
        <w:tc>
          <w:tcPr>
            <w:tcW w:w="547" w:type="pct"/>
            <w:shd w:val="clear" w:color="auto" w:fill="auto"/>
            <w:noWrap/>
            <w:vAlign w:val="center"/>
          </w:tcPr>
          <w:p w14:paraId="60C13260"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color w:val="000000"/>
                <w:kern w:val="0"/>
                <w:sz w:val="22"/>
                <w:szCs w:val="22"/>
              </w:rPr>
              <w:t>0.75</w:t>
            </w:r>
          </w:p>
        </w:tc>
      </w:tr>
      <w:tr w:rsidR="00D878F9" w:rsidRPr="00CF73D4" w14:paraId="0770F785" w14:textId="77777777" w:rsidTr="00984B77">
        <w:trPr>
          <w:trHeight w:val="331"/>
        </w:trPr>
        <w:tc>
          <w:tcPr>
            <w:tcW w:w="1719" w:type="pct"/>
            <w:shd w:val="clear" w:color="auto" w:fill="auto"/>
            <w:noWrap/>
            <w:vAlign w:val="center"/>
          </w:tcPr>
          <w:p w14:paraId="688095C7"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P (mg/dl)</w:t>
            </w:r>
          </w:p>
        </w:tc>
        <w:tc>
          <w:tcPr>
            <w:tcW w:w="1367" w:type="pct"/>
            <w:shd w:val="clear" w:color="auto" w:fill="auto"/>
            <w:noWrap/>
            <w:vAlign w:val="center"/>
          </w:tcPr>
          <w:p w14:paraId="27FEDCB8"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5.4 (4.6–6.3)</w:t>
            </w:r>
          </w:p>
        </w:tc>
        <w:tc>
          <w:tcPr>
            <w:tcW w:w="1367" w:type="pct"/>
            <w:shd w:val="clear" w:color="auto" w:fill="auto"/>
            <w:noWrap/>
            <w:vAlign w:val="center"/>
          </w:tcPr>
          <w:p w14:paraId="7766481F"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5.3 (4.3–5.9)</w:t>
            </w:r>
          </w:p>
        </w:tc>
        <w:tc>
          <w:tcPr>
            <w:tcW w:w="547" w:type="pct"/>
            <w:shd w:val="clear" w:color="auto" w:fill="auto"/>
            <w:noWrap/>
            <w:vAlign w:val="center"/>
          </w:tcPr>
          <w:p w14:paraId="29E9BFD4"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color w:val="000000"/>
                <w:kern w:val="0"/>
                <w:sz w:val="22"/>
                <w:szCs w:val="22"/>
              </w:rPr>
              <w:t>0.13</w:t>
            </w:r>
          </w:p>
        </w:tc>
      </w:tr>
      <w:tr w:rsidR="00D878F9" w:rsidRPr="00CF73D4" w14:paraId="15116FAA" w14:textId="77777777" w:rsidTr="00984B77">
        <w:trPr>
          <w:trHeight w:val="331"/>
        </w:trPr>
        <w:tc>
          <w:tcPr>
            <w:tcW w:w="1719" w:type="pct"/>
            <w:shd w:val="clear" w:color="auto" w:fill="auto"/>
            <w:noWrap/>
            <w:vAlign w:val="center"/>
          </w:tcPr>
          <w:p w14:paraId="13D45215"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Casual blood glucose, (mg/dl)</w:t>
            </w:r>
          </w:p>
        </w:tc>
        <w:tc>
          <w:tcPr>
            <w:tcW w:w="1367" w:type="pct"/>
            <w:shd w:val="clear" w:color="auto" w:fill="auto"/>
            <w:noWrap/>
            <w:vAlign w:val="center"/>
          </w:tcPr>
          <w:p w14:paraId="535D9BE9"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25 (105–154)</w:t>
            </w:r>
          </w:p>
        </w:tc>
        <w:tc>
          <w:tcPr>
            <w:tcW w:w="1367" w:type="pct"/>
            <w:shd w:val="clear" w:color="auto" w:fill="auto"/>
            <w:noWrap/>
            <w:vAlign w:val="center"/>
          </w:tcPr>
          <w:p w14:paraId="493320E5"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33 (109–192)</w:t>
            </w:r>
          </w:p>
        </w:tc>
        <w:tc>
          <w:tcPr>
            <w:tcW w:w="547" w:type="pct"/>
            <w:shd w:val="clear" w:color="auto" w:fill="auto"/>
            <w:noWrap/>
            <w:vAlign w:val="center"/>
          </w:tcPr>
          <w:p w14:paraId="4981D692"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45</w:t>
            </w:r>
          </w:p>
        </w:tc>
      </w:tr>
      <w:tr w:rsidR="00D878F9" w:rsidRPr="00CF73D4" w14:paraId="3419F3D0" w14:textId="77777777" w:rsidTr="00984B77">
        <w:trPr>
          <w:trHeight w:val="331"/>
        </w:trPr>
        <w:tc>
          <w:tcPr>
            <w:tcW w:w="1719" w:type="pct"/>
            <w:shd w:val="clear" w:color="auto" w:fill="auto"/>
            <w:noWrap/>
            <w:vAlign w:val="center"/>
          </w:tcPr>
          <w:p w14:paraId="58F59151"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Intact PTH (pg/ml)</w:t>
            </w:r>
          </w:p>
        </w:tc>
        <w:tc>
          <w:tcPr>
            <w:tcW w:w="1367" w:type="pct"/>
            <w:shd w:val="clear" w:color="auto" w:fill="auto"/>
            <w:noWrap/>
            <w:vAlign w:val="center"/>
          </w:tcPr>
          <w:p w14:paraId="5FD4B1FB"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36 (78–194)</w:t>
            </w:r>
          </w:p>
        </w:tc>
        <w:tc>
          <w:tcPr>
            <w:tcW w:w="1367" w:type="pct"/>
            <w:shd w:val="clear" w:color="auto" w:fill="auto"/>
            <w:noWrap/>
            <w:vAlign w:val="center"/>
          </w:tcPr>
          <w:p w14:paraId="7DBCD70D"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39 (73–237)</w:t>
            </w:r>
          </w:p>
        </w:tc>
        <w:tc>
          <w:tcPr>
            <w:tcW w:w="547" w:type="pct"/>
            <w:shd w:val="clear" w:color="auto" w:fill="auto"/>
            <w:noWrap/>
            <w:vAlign w:val="center"/>
          </w:tcPr>
          <w:p w14:paraId="50930B01"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color w:val="000000"/>
                <w:kern w:val="0"/>
                <w:sz w:val="22"/>
                <w:szCs w:val="22"/>
              </w:rPr>
              <w:t>0.97</w:t>
            </w:r>
          </w:p>
        </w:tc>
      </w:tr>
      <w:tr w:rsidR="00D878F9" w:rsidRPr="00CF73D4" w14:paraId="5D77AE71" w14:textId="77777777" w:rsidTr="00984B77">
        <w:trPr>
          <w:trHeight w:val="331"/>
        </w:trPr>
        <w:tc>
          <w:tcPr>
            <w:tcW w:w="1719" w:type="pct"/>
            <w:shd w:val="clear" w:color="auto" w:fill="auto"/>
            <w:vAlign w:val="center"/>
            <w:hideMark/>
          </w:tcPr>
          <w:p w14:paraId="62AB5338"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明朝" w:hAnsi="Times New Roman" w:cs="Times New Roman"/>
                <w:kern w:val="0"/>
                <w:sz w:val="22"/>
                <w:szCs w:val="22"/>
              </w:rPr>
              <w:t>β</w:t>
            </w:r>
            <w:r w:rsidRPr="00CF73D4">
              <w:rPr>
                <w:rFonts w:ascii="Times New Roman" w:eastAsia="ＭＳ Ｐゴシック" w:hAnsi="Times New Roman" w:cs="Times New Roman"/>
                <w:kern w:val="0"/>
                <w:sz w:val="22"/>
                <w:szCs w:val="22"/>
                <w:vertAlign w:val="subscript"/>
              </w:rPr>
              <w:t xml:space="preserve">2 </w:t>
            </w:r>
            <w:r w:rsidRPr="00CF73D4">
              <w:rPr>
                <w:rFonts w:ascii="Times New Roman" w:eastAsia="ＭＳ Ｐゴシック" w:hAnsi="Times New Roman" w:cs="Times New Roman"/>
                <w:kern w:val="0"/>
                <w:sz w:val="22"/>
                <w:szCs w:val="22"/>
              </w:rPr>
              <w:t>microglobin (mg/l)</w:t>
            </w:r>
          </w:p>
        </w:tc>
        <w:tc>
          <w:tcPr>
            <w:tcW w:w="1367" w:type="pct"/>
            <w:shd w:val="clear" w:color="auto" w:fill="auto"/>
            <w:noWrap/>
            <w:vAlign w:val="center"/>
            <w:hideMark/>
          </w:tcPr>
          <w:p w14:paraId="61A47152"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26.3 (22.9–29.5)</w:t>
            </w:r>
          </w:p>
        </w:tc>
        <w:tc>
          <w:tcPr>
            <w:tcW w:w="1367" w:type="pct"/>
            <w:shd w:val="clear" w:color="auto" w:fill="auto"/>
            <w:noWrap/>
            <w:vAlign w:val="center"/>
            <w:hideMark/>
          </w:tcPr>
          <w:p w14:paraId="7C9C38CB"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26.9 (22.4–29.6)</w:t>
            </w:r>
          </w:p>
        </w:tc>
        <w:tc>
          <w:tcPr>
            <w:tcW w:w="547" w:type="pct"/>
            <w:shd w:val="clear" w:color="auto" w:fill="auto"/>
            <w:noWrap/>
            <w:vAlign w:val="center"/>
            <w:hideMark/>
          </w:tcPr>
          <w:p w14:paraId="103BB411"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72</w:t>
            </w:r>
          </w:p>
        </w:tc>
      </w:tr>
      <w:tr w:rsidR="00D878F9" w:rsidRPr="00CF73D4" w14:paraId="1D54BD24" w14:textId="77777777" w:rsidTr="00984B77">
        <w:trPr>
          <w:trHeight w:val="331"/>
        </w:trPr>
        <w:tc>
          <w:tcPr>
            <w:tcW w:w="1719" w:type="pct"/>
            <w:shd w:val="clear" w:color="auto" w:fill="auto"/>
            <w:vAlign w:val="center"/>
          </w:tcPr>
          <w:p w14:paraId="536BFCB7"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Hemoglobin (g/dl)</w:t>
            </w:r>
          </w:p>
        </w:tc>
        <w:tc>
          <w:tcPr>
            <w:tcW w:w="1367" w:type="pct"/>
            <w:shd w:val="clear" w:color="auto" w:fill="auto"/>
            <w:noWrap/>
            <w:vAlign w:val="center"/>
          </w:tcPr>
          <w:p w14:paraId="70CAE63F"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0.7 (10.3–11.2)</w:t>
            </w:r>
          </w:p>
        </w:tc>
        <w:tc>
          <w:tcPr>
            <w:tcW w:w="1367" w:type="pct"/>
            <w:shd w:val="clear" w:color="auto" w:fill="auto"/>
            <w:noWrap/>
            <w:vAlign w:val="center"/>
          </w:tcPr>
          <w:p w14:paraId="32F00310"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10.9 (10.4–11.4)</w:t>
            </w:r>
          </w:p>
        </w:tc>
        <w:tc>
          <w:tcPr>
            <w:tcW w:w="547" w:type="pct"/>
            <w:shd w:val="clear" w:color="auto" w:fill="auto"/>
            <w:noWrap/>
            <w:vAlign w:val="center"/>
          </w:tcPr>
          <w:p w14:paraId="3CB2402C"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0.30</w:t>
            </w:r>
          </w:p>
        </w:tc>
      </w:tr>
      <w:tr w:rsidR="00D878F9" w:rsidRPr="00CF73D4" w14:paraId="5C17005E" w14:textId="77777777" w:rsidTr="00984B77">
        <w:trPr>
          <w:trHeight w:val="331"/>
        </w:trPr>
        <w:tc>
          <w:tcPr>
            <w:tcW w:w="1719" w:type="pct"/>
            <w:shd w:val="clear" w:color="auto" w:fill="auto"/>
            <w:vAlign w:val="center"/>
          </w:tcPr>
          <w:p w14:paraId="56E8C9CB"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Quadriceps muscle thickness (cm)</w:t>
            </w:r>
          </w:p>
        </w:tc>
        <w:tc>
          <w:tcPr>
            <w:tcW w:w="1367" w:type="pct"/>
            <w:shd w:val="clear" w:color="auto" w:fill="auto"/>
            <w:noWrap/>
            <w:vAlign w:val="center"/>
          </w:tcPr>
          <w:p w14:paraId="3B926808"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eastAsia="ＭＳ Ｐゴシック" w:hAnsi="Times New Roman" w:cs="Times New Roman"/>
                <w:kern w:val="0"/>
                <w:sz w:val="22"/>
                <w:szCs w:val="22"/>
              </w:rPr>
              <w:t>4.2 (3.6–5.1)</w:t>
            </w:r>
          </w:p>
        </w:tc>
        <w:tc>
          <w:tcPr>
            <w:tcW w:w="1367" w:type="pct"/>
            <w:shd w:val="clear" w:color="auto" w:fill="auto"/>
            <w:noWrap/>
            <w:vAlign w:val="center"/>
          </w:tcPr>
          <w:p w14:paraId="7AADDB56"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eastAsia="ＭＳ Ｐゴシック" w:hAnsi="Times New Roman" w:cs="Times New Roman"/>
                <w:kern w:val="0"/>
                <w:sz w:val="22"/>
                <w:szCs w:val="22"/>
              </w:rPr>
              <w:t>3.4 (3.1–4.2)</w:t>
            </w:r>
          </w:p>
        </w:tc>
        <w:tc>
          <w:tcPr>
            <w:tcW w:w="547" w:type="pct"/>
            <w:shd w:val="clear" w:color="auto" w:fill="auto"/>
            <w:noWrap/>
            <w:vAlign w:val="center"/>
          </w:tcPr>
          <w:p w14:paraId="7AC469AD"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lt;0.001</w:t>
            </w:r>
          </w:p>
        </w:tc>
      </w:tr>
      <w:tr w:rsidR="00D878F9" w:rsidRPr="00CF73D4" w14:paraId="46B73445" w14:textId="77777777" w:rsidTr="00984B77">
        <w:trPr>
          <w:trHeight w:val="331"/>
        </w:trPr>
        <w:tc>
          <w:tcPr>
            <w:tcW w:w="1719" w:type="pct"/>
            <w:shd w:val="clear" w:color="auto" w:fill="auto"/>
            <w:vAlign w:val="center"/>
          </w:tcPr>
          <w:p w14:paraId="7975ECFD"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Thigh circumference (cm)</w:t>
            </w:r>
          </w:p>
        </w:tc>
        <w:tc>
          <w:tcPr>
            <w:tcW w:w="1367" w:type="pct"/>
            <w:shd w:val="clear" w:color="auto" w:fill="auto"/>
            <w:noWrap/>
            <w:vAlign w:val="center"/>
          </w:tcPr>
          <w:p w14:paraId="3C1193C1"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43 (40–47)</w:t>
            </w:r>
          </w:p>
        </w:tc>
        <w:tc>
          <w:tcPr>
            <w:tcW w:w="1367" w:type="pct"/>
            <w:shd w:val="clear" w:color="auto" w:fill="auto"/>
            <w:noWrap/>
            <w:vAlign w:val="center"/>
          </w:tcPr>
          <w:p w14:paraId="095E380C" w14:textId="77777777" w:rsidR="00D878F9" w:rsidRPr="00CF73D4" w:rsidRDefault="00D878F9" w:rsidP="00984B77">
            <w:pPr>
              <w:snapToGrid w:val="0"/>
              <w:jc w:val="center"/>
              <w:rPr>
                <w:rFonts w:ascii="Times New Roman" w:hAnsi="Times New Roman" w:cs="Times New Roman"/>
                <w:sz w:val="22"/>
                <w:szCs w:val="22"/>
              </w:rPr>
            </w:pPr>
            <w:r w:rsidRPr="00CF73D4">
              <w:rPr>
                <w:rFonts w:ascii="Times New Roman" w:hAnsi="Times New Roman" w:cs="Times New Roman"/>
                <w:sz w:val="22"/>
                <w:szCs w:val="22"/>
              </w:rPr>
              <w:t>41 (37–44)</w:t>
            </w:r>
          </w:p>
        </w:tc>
        <w:tc>
          <w:tcPr>
            <w:tcW w:w="547" w:type="pct"/>
            <w:shd w:val="clear" w:color="auto" w:fill="auto"/>
            <w:noWrap/>
            <w:vAlign w:val="center"/>
          </w:tcPr>
          <w:p w14:paraId="7E98CB2B"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0.007</w:t>
            </w:r>
          </w:p>
        </w:tc>
      </w:tr>
      <w:tr w:rsidR="00D878F9" w:rsidRPr="00CF73D4" w14:paraId="283CD95B" w14:textId="77777777" w:rsidTr="00984B77">
        <w:trPr>
          <w:trHeight w:val="331"/>
        </w:trPr>
        <w:tc>
          <w:tcPr>
            <w:tcW w:w="1719" w:type="pct"/>
            <w:tcBorders>
              <w:bottom w:val="single" w:sz="4" w:space="0" w:color="auto"/>
            </w:tcBorders>
            <w:shd w:val="clear" w:color="auto" w:fill="auto"/>
            <w:vAlign w:val="center"/>
            <w:hideMark/>
          </w:tcPr>
          <w:p w14:paraId="7D5D1A72" w14:textId="77777777" w:rsidR="00D878F9" w:rsidRPr="00CF73D4" w:rsidRDefault="00D878F9" w:rsidP="00984B77">
            <w:pPr>
              <w:widowControl/>
              <w:snapToGrid w:val="0"/>
              <w:jc w:val="left"/>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Handgrip strength (kg)</w:t>
            </w:r>
          </w:p>
        </w:tc>
        <w:tc>
          <w:tcPr>
            <w:tcW w:w="1367" w:type="pct"/>
            <w:tcBorders>
              <w:bottom w:val="single" w:sz="4" w:space="0" w:color="auto"/>
            </w:tcBorders>
            <w:shd w:val="clear" w:color="auto" w:fill="auto"/>
            <w:noWrap/>
            <w:vAlign w:val="center"/>
            <w:hideMark/>
          </w:tcPr>
          <w:p w14:paraId="77CC9061"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5 (21–32)</w:t>
            </w:r>
          </w:p>
        </w:tc>
        <w:tc>
          <w:tcPr>
            <w:tcW w:w="1367" w:type="pct"/>
            <w:tcBorders>
              <w:bottom w:val="single" w:sz="4" w:space="0" w:color="auto"/>
            </w:tcBorders>
            <w:shd w:val="clear" w:color="auto" w:fill="auto"/>
            <w:noWrap/>
            <w:vAlign w:val="center"/>
            <w:hideMark/>
          </w:tcPr>
          <w:p w14:paraId="7DCBDAF0" w14:textId="77777777" w:rsidR="00D878F9" w:rsidRPr="00CF73D4" w:rsidRDefault="00D878F9" w:rsidP="00984B77">
            <w:pPr>
              <w:widowControl/>
              <w:snapToGrid w:val="0"/>
              <w:jc w:val="center"/>
              <w:rPr>
                <w:rFonts w:ascii="Times New Roman" w:eastAsia="ＭＳ Ｐゴシック" w:hAnsi="Times New Roman" w:cs="Times New Roman"/>
                <w:kern w:val="0"/>
                <w:sz w:val="22"/>
                <w:szCs w:val="22"/>
              </w:rPr>
            </w:pPr>
            <w:r w:rsidRPr="00CF73D4">
              <w:rPr>
                <w:rFonts w:ascii="Times New Roman" w:eastAsia="ＭＳ Ｐゴシック" w:hAnsi="Times New Roman" w:cs="Times New Roman"/>
                <w:kern w:val="0"/>
                <w:sz w:val="22"/>
                <w:szCs w:val="22"/>
              </w:rPr>
              <w:t>20 (16–23)</w:t>
            </w:r>
          </w:p>
        </w:tc>
        <w:tc>
          <w:tcPr>
            <w:tcW w:w="547" w:type="pct"/>
            <w:tcBorders>
              <w:bottom w:val="single" w:sz="4" w:space="0" w:color="auto"/>
            </w:tcBorders>
            <w:shd w:val="clear" w:color="auto" w:fill="auto"/>
            <w:noWrap/>
            <w:vAlign w:val="center"/>
            <w:hideMark/>
          </w:tcPr>
          <w:p w14:paraId="109B1337" w14:textId="77777777" w:rsidR="00D878F9" w:rsidRPr="00CF73D4" w:rsidRDefault="00D878F9" w:rsidP="00984B77">
            <w:pPr>
              <w:widowControl/>
              <w:snapToGrid w:val="0"/>
              <w:jc w:val="center"/>
              <w:rPr>
                <w:rFonts w:ascii="Times New Roman" w:eastAsia="ＭＳ Ｐゴシック" w:hAnsi="Times New Roman" w:cs="Times New Roman"/>
                <w:color w:val="000000"/>
                <w:kern w:val="0"/>
                <w:sz w:val="22"/>
                <w:szCs w:val="22"/>
              </w:rPr>
            </w:pPr>
            <w:r w:rsidRPr="00CF73D4">
              <w:rPr>
                <w:rFonts w:ascii="Times New Roman" w:eastAsia="ＭＳ Ｐゴシック" w:hAnsi="Times New Roman" w:cs="Times New Roman"/>
                <w:color w:val="000000"/>
                <w:kern w:val="0"/>
                <w:sz w:val="22"/>
                <w:szCs w:val="22"/>
              </w:rPr>
              <w:t>&lt;0.001</w:t>
            </w:r>
          </w:p>
        </w:tc>
      </w:tr>
    </w:tbl>
    <w:p w14:paraId="416B50A0" w14:textId="77777777" w:rsidR="00D878F9" w:rsidRPr="00CF73D4" w:rsidRDefault="00D878F9" w:rsidP="00D878F9">
      <w:pPr>
        <w:snapToGrid w:val="0"/>
        <w:spacing w:line="480" w:lineRule="auto"/>
        <w:contextualSpacing/>
        <w:jc w:val="left"/>
        <w:rPr>
          <w:rFonts w:ascii="Times New Roman" w:hAnsi="Times New Roman" w:cs="Times New Roman"/>
          <w:sz w:val="24"/>
          <w:szCs w:val="24"/>
        </w:rPr>
      </w:pPr>
    </w:p>
    <w:bookmarkEnd w:id="0"/>
    <w:bookmarkEnd w:id="1"/>
    <w:bookmarkEnd w:id="2"/>
    <w:p w14:paraId="34E53A0A" w14:textId="77777777" w:rsidR="007E6E11" w:rsidRDefault="007E6E11" w:rsidP="007E6E11">
      <w:pPr>
        <w:snapToGrid w:val="0"/>
        <w:spacing w:line="480" w:lineRule="auto"/>
        <w:jc w:val="left"/>
        <w:rPr>
          <w:rFonts w:ascii="Times New Roman" w:hAnsi="Times New Roman" w:cs="Times New Roman"/>
          <w:sz w:val="22"/>
          <w:szCs w:val="22"/>
        </w:rPr>
      </w:pPr>
      <w:r>
        <w:rPr>
          <w:rFonts w:ascii="Times New Roman" w:hAnsi="Times New Roman" w:cs="Times New Roman"/>
          <w:sz w:val="22"/>
          <w:szCs w:val="24"/>
        </w:rPr>
        <w:t xml:space="preserve">Abbreviations: </w:t>
      </w:r>
      <w:r>
        <w:rPr>
          <w:rFonts w:ascii="Times New Roman" w:eastAsia="ＭＳ Ｐゴシック" w:hAnsi="Times New Roman" w:cs="Times New Roman"/>
          <w:kern w:val="0"/>
          <w:sz w:val="22"/>
          <w:szCs w:val="24"/>
        </w:rPr>
        <w:t xml:space="preserve">n, number; </w:t>
      </w:r>
      <w:r>
        <w:rPr>
          <w:rFonts w:ascii="Times New Roman" w:hAnsi="Times New Roman" w:cs="Times New Roman"/>
          <w:sz w:val="22"/>
          <w:szCs w:val="24"/>
        </w:rPr>
        <w:t xml:space="preserve">HDL, high-density lipoprotein; LDL, low-density lipoprotein; CRP, </w:t>
      </w:r>
      <w:r>
        <w:rPr>
          <w:rFonts w:ascii="Times New Roman" w:hAnsi="Times New Roman" w:cs="Times New Roman"/>
          <w:sz w:val="22"/>
          <w:szCs w:val="22"/>
        </w:rPr>
        <w:lastRenderedPageBreak/>
        <w:t>C-reactive protein; BUN, blood urea nitrogen; PTH, parathyroid hormone</w:t>
      </w:r>
    </w:p>
    <w:p w14:paraId="58F066AD" w14:textId="77777777" w:rsidR="007E6E11" w:rsidRDefault="007E6E11" w:rsidP="007E6E11">
      <w:pPr>
        <w:snapToGrid w:val="0"/>
        <w:spacing w:line="480" w:lineRule="auto"/>
        <w:jc w:val="left"/>
        <w:rPr>
          <w:rFonts w:ascii="Times New Roman" w:hAnsi="Times New Roman" w:cs="Times New Roman"/>
          <w:sz w:val="22"/>
          <w:szCs w:val="22"/>
        </w:rPr>
      </w:pPr>
      <w:r>
        <w:rPr>
          <w:rFonts w:ascii="Times New Roman" w:hAnsi="Times New Roman" w:cs="Times New Roman"/>
          <w:sz w:val="22"/>
          <w:szCs w:val="22"/>
        </w:rPr>
        <w:t>Data are expressed as</w:t>
      </w:r>
      <w:r>
        <w:rPr>
          <w:rFonts w:ascii="Times New Roman" w:eastAsia="游明朝" w:hAnsi="Times New Roman" w:cs="Times New Roman"/>
          <w:sz w:val="22"/>
          <w:szCs w:val="22"/>
        </w:rPr>
        <w:t xml:space="preserve"> the</w:t>
      </w:r>
      <w:r>
        <w:rPr>
          <w:rFonts w:ascii="Times New Roman" w:hAnsi="Times New Roman" w:cs="Times New Roman"/>
          <w:sz w:val="22"/>
          <w:szCs w:val="22"/>
        </w:rPr>
        <w:t xml:space="preserve"> median (interquartile range) or number (percentage)</w:t>
      </w:r>
    </w:p>
    <w:p w14:paraId="630B2E85" w14:textId="09D6AB99" w:rsidR="00EE0D8C" w:rsidRPr="00EE0D8C" w:rsidRDefault="007E6E11" w:rsidP="00EE0D8C">
      <w:pPr>
        <w:snapToGrid w:val="0"/>
        <w:spacing w:line="480" w:lineRule="auto"/>
        <w:jc w:val="left"/>
        <w:rPr>
          <w:rFonts w:ascii="Times New Roman" w:hAnsi="Times New Roman" w:cs="Times New Roman" w:hint="eastAsia"/>
          <w:sz w:val="22"/>
          <w:szCs w:val="22"/>
        </w:rPr>
      </w:pPr>
      <w:r>
        <w:rPr>
          <w:rFonts w:ascii="Times New Roman" w:hAnsi="Times New Roman" w:cs="Times New Roman"/>
          <w:sz w:val="22"/>
          <w:szCs w:val="22"/>
        </w:rPr>
        <w:t>[Caption] Patients with fall injury were more likely to be diabetes, history of stroke, and history of ischemic heart disease, and those were more likely to have lower creatinine, quadriceps muscle thickness, thigh circumference and handgrip strength.</w:t>
      </w:r>
      <w:bookmarkStart w:id="3" w:name="_GoBack"/>
      <w:bookmarkEnd w:id="3"/>
    </w:p>
    <w:sectPr w:rsidR="00EE0D8C" w:rsidRPr="00EE0D8C" w:rsidSect="006E44E0">
      <w:footerReference w:type="default" r:id="rId8"/>
      <w:pgSz w:w="11906" w:h="16838" w:code="9"/>
      <w:pgMar w:top="1440" w:right="1440" w:bottom="1440" w:left="1440" w:header="851" w:footer="992" w:gutter="0"/>
      <w:lnNumType w:countBy="1" w:restart="continuous"/>
      <w:cols w:space="425"/>
      <w:docGrid w:type="lines" w:linePitch="607"/>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2F35BC" w16cid:durableId="23A7166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34641E" w14:textId="77777777" w:rsidR="00673EDF" w:rsidRPr="00B1479E" w:rsidRDefault="00673EDF">
      <w:r w:rsidRPr="00B1479E">
        <w:separator/>
      </w:r>
    </w:p>
  </w:endnote>
  <w:endnote w:type="continuationSeparator" w:id="0">
    <w:p w14:paraId="306DE9F6" w14:textId="77777777" w:rsidR="00673EDF" w:rsidRPr="00B1479E" w:rsidRDefault="00673EDF">
      <w:r w:rsidRPr="00B1479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7889219"/>
      <w:docPartObj>
        <w:docPartGallery w:val="Page Numbers (Bottom of Page)"/>
        <w:docPartUnique/>
      </w:docPartObj>
    </w:sdtPr>
    <w:sdtEndPr>
      <w:rPr>
        <w:rFonts w:cs="Times New Roman"/>
        <w:noProof/>
        <w:szCs w:val="24"/>
      </w:rPr>
    </w:sdtEndPr>
    <w:sdtContent>
      <w:p w14:paraId="7D68107F" w14:textId="05A1B206" w:rsidR="006E44E0" w:rsidRPr="006E44E0" w:rsidRDefault="006E44E0" w:rsidP="006E44E0">
        <w:pPr>
          <w:pStyle w:val="a5"/>
          <w:spacing w:line="480" w:lineRule="auto"/>
          <w:contextualSpacing/>
          <w:jc w:val="center"/>
          <w:rPr>
            <w:rFonts w:cs="Times New Roman"/>
            <w:szCs w:val="24"/>
          </w:rPr>
        </w:pPr>
        <w:r w:rsidRPr="006E44E0">
          <w:rPr>
            <w:rFonts w:cs="Times New Roman"/>
            <w:szCs w:val="24"/>
          </w:rPr>
          <w:fldChar w:fldCharType="begin"/>
        </w:r>
        <w:r w:rsidRPr="006E44E0">
          <w:rPr>
            <w:rFonts w:cs="Times New Roman"/>
            <w:szCs w:val="24"/>
          </w:rPr>
          <w:instrText xml:space="preserve"> PAGE   \* MERGEFORMAT </w:instrText>
        </w:r>
        <w:r w:rsidRPr="006E44E0">
          <w:rPr>
            <w:rFonts w:cs="Times New Roman"/>
            <w:szCs w:val="24"/>
          </w:rPr>
          <w:fldChar w:fldCharType="separate"/>
        </w:r>
        <w:r w:rsidR="00151CD6">
          <w:rPr>
            <w:rFonts w:cs="Times New Roman"/>
            <w:noProof/>
            <w:szCs w:val="24"/>
          </w:rPr>
          <w:t>1</w:t>
        </w:r>
        <w:r w:rsidRPr="006E44E0">
          <w:rPr>
            <w:rFonts w:cs="Times New Roman"/>
            <w:noProof/>
            <w:szCs w:val="24"/>
          </w:rP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A14641" w14:textId="77777777" w:rsidR="00673EDF" w:rsidRPr="00B1479E" w:rsidRDefault="00673EDF">
      <w:r w:rsidRPr="00B1479E">
        <w:separator/>
      </w:r>
    </w:p>
  </w:footnote>
  <w:footnote w:type="continuationSeparator" w:id="0">
    <w:p w14:paraId="679323CB" w14:textId="77777777" w:rsidR="00673EDF" w:rsidRPr="00B1479E" w:rsidRDefault="00673EDF">
      <w:r w:rsidRPr="00B1479E">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D75AEE"/>
    <w:multiLevelType w:val="hybridMultilevel"/>
    <w:tmpl w:val="699046BA"/>
    <w:lvl w:ilvl="0" w:tplc="EFF2DE4E">
      <w:start w:val="1"/>
      <w:numFmt w:val="decimal"/>
      <w:lvlText w:val="%1)"/>
      <w:lvlJc w:val="left"/>
      <w:pPr>
        <w:ind w:left="422" w:hanging="420"/>
      </w:pPr>
      <w:rPr>
        <w:rFonts w:hint="eastAsia"/>
      </w:rPr>
    </w:lvl>
    <w:lvl w:ilvl="1" w:tplc="CF92D1C4" w:tentative="1">
      <w:start w:val="1"/>
      <w:numFmt w:val="aiueoFullWidth"/>
      <w:lvlText w:val="(%2)"/>
      <w:lvlJc w:val="left"/>
      <w:pPr>
        <w:ind w:left="842" w:hanging="420"/>
      </w:pPr>
    </w:lvl>
    <w:lvl w:ilvl="2" w:tplc="FBD83E50" w:tentative="1">
      <w:start w:val="1"/>
      <w:numFmt w:val="decimalEnclosedCircle"/>
      <w:lvlText w:val="%3"/>
      <w:lvlJc w:val="left"/>
      <w:pPr>
        <w:ind w:left="1262" w:hanging="420"/>
      </w:pPr>
    </w:lvl>
    <w:lvl w:ilvl="3" w:tplc="12BCFE7A" w:tentative="1">
      <w:start w:val="1"/>
      <w:numFmt w:val="decimal"/>
      <w:lvlText w:val="%4."/>
      <w:lvlJc w:val="left"/>
      <w:pPr>
        <w:ind w:left="1682" w:hanging="420"/>
      </w:pPr>
    </w:lvl>
    <w:lvl w:ilvl="4" w:tplc="57B2DB7A" w:tentative="1">
      <w:start w:val="1"/>
      <w:numFmt w:val="aiueoFullWidth"/>
      <w:lvlText w:val="(%5)"/>
      <w:lvlJc w:val="left"/>
      <w:pPr>
        <w:ind w:left="2102" w:hanging="420"/>
      </w:pPr>
    </w:lvl>
    <w:lvl w:ilvl="5" w:tplc="95009090" w:tentative="1">
      <w:start w:val="1"/>
      <w:numFmt w:val="decimalEnclosedCircle"/>
      <w:lvlText w:val="%6"/>
      <w:lvlJc w:val="left"/>
      <w:pPr>
        <w:ind w:left="2522" w:hanging="420"/>
      </w:pPr>
    </w:lvl>
    <w:lvl w:ilvl="6" w:tplc="8F40233C" w:tentative="1">
      <w:start w:val="1"/>
      <w:numFmt w:val="decimal"/>
      <w:lvlText w:val="%7."/>
      <w:lvlJc w:val="left"/>
      <w:pPr>
        <w:ind w:left="2942" w:hanging="420"/>
      </w:pPr>
    </w:lvl>
    <w:lvl w:ilvl="7" w:tplc="24B24E36" w:tentative="1">
      <w:start w:val="1"/>
      <w:numFmt w:val="aiueoFullWidth"/>
      <w:lvlText w:val="(%8)"/>
      <w:lvlJc w:val="left"/>
      <w:pPr>
        <w:ind w:left="3362" w:hanging="420"/>
      </w:pPr>
    </w:lvl>
    <w:lvl w:ilvl="8" w:tplc="F8AA1F08" w:tentative="1">
      <w:start w:val="1"/>
      <w:numFmt w:val="decimalEnclosedCircle"/>
      <w:lvlText w:val="%9"/>
      <w:lvlJc w:val="left"/>
      <w:pPr>
        <w:ind w:left="3782" w:hanging="420"/>
      </w:pPr>
    </w:lvl>
  </w:abstractNum>
  <w:abstractNum w:abstractNumId="1" w15:restartNumberingAfterBreak="0">
    <w:nsid w:val="1E9911FB"/>
    <w:multiLevelType w:val="hybridMultilevel"/>
    <w:tmpl w:val="D8105FD2"/>
    <w:lvl w:ilvl="0" w:tplc="AD202ACE">
      <w:start w:val="1"/>
      <w:numFmt w:val="decimalFullWidth"/>
      <w:lvlText w:val="%1）"/>
      <w:lvlJc w:val="left"/>
      <w:pPr>
        <w:ind w:left="420" w:hanging="420"/>
      </w:pPr>
      <w:rPr>
        <w:rFonts w:hint="default"/>
      </w:rPr>
    </w:lvl>
    <w:lvl w:ilvl="1" w:tplc="AE1037A2" w:tentative="1">
      <w:start w:val="1"/>
      <w:numFmt w:val="aiueoFullWidth"/>
      <w:lvlText w:val="(%2)"/>
      <w:lvlJc w:val="left"/>
      <w:pPr>
        <w:ind w:left="840" w:hanging="420"/>
      </w:pPr>
    </w:lvl>
    <w:lvl w:ilvl="2" w:tplc="8D0A1946" w:tentative="1">
      <w:start w:val="1"/>
      <w:numFmt w:val="decimalEnclosedCircle"/>
      <w:lvlText w:val="%3"/>
      <w:lvlJc w:val="left"/>
      <w:pPr>
        <w:ind w:left="1260" w:hanging="420"/>
      </w:pPr>
    </w:lvl>
    <w:lvl w:ilvl="3" w:tplc="D774F508" w:tentative="1">
      <w:start w:val="1"/>
      <w:numFmt w:val="decimal"/>
      <w:lvlText w:val="%4."/>
      <w:lvlJc w:val="left"/>
      <w:pPr>
        <w:ind w:left="1680" w:hanging="420"/>
      </w:pPr>
    </w:lvl>
    <w:lvl w:ilvl="4" w:tplc="C8806CEC" w:tentative="1">
      <w:start w:val="1"/>
      <w:numFmt w:val="aiueoFullWidth"/>
      <w:lvlText w:val="(%5)"/>
      <w:lvlJc w:val="left"/>
      <w:pPr>
        <w:ind w:left="2100" w:hanging="420"/>
      </w:pPr>
    </w:lvl>
    <w:lvl w:ilvl="5" w:tplc="1F14C7AE" w:tentative="1">
      <w:start w:val="1"/>
      <w:numFmt w:val="decimalEnclosedCircle"/>
      <w:lvlText w:val="%6"/>
      <w:lvlJc w:val="left"/>
      <w:pPr>
        <w:ind w:left="2520" w:hanging="420"/>
      </w:pPr>
    </w:lvl>
    <w:lvl w:ilvl="6" w:tplc="1570AB92" w:tentative="1">
      <w:start w:val="1"/>
      <w:numFmt w:val="decimal"/>
      <w:lvlText w:val="%7."/>
      <w:lvlJc w:val="left"/>
      <w:pPr>
        <w:ind w:left="2940" w:hanging="420"/>
      </w:pPr>
    </w:lvl>
    <w:lvl w:ilvl="7" w:tplc="A7141B8A" w:tentative="1">
      <w:start w:val="1"/>
      <w:numFmt w:val="aiueoFullWidth"/>
      <w:lvlText w:val="(%8)"/>
      <w:lvlJc w:val="left"/>
      <w:pPr>
        <w:ind w:left="3360" w:hanging="420"/>
      </w:pPr>
    </w:lvl>
    <w:lvl w:ilvl="8" w:tplc="D354E306" w:tentative="1">
      <w:start w:val="1"/>
      <w:numFmt w:val="decimalEnclosedCircle"/>
      <w:lvlText w:val="%9"/>
      <w:lvlJc w:val="left"/>
      <w:pPr>
        <w:ind w:left="3780" w:hanging="420"/>
      </w:pPr>
    </w:lvl>
  </w:abstractNum>
  <w:abstractNum w:abstractNumId="2" w15:restartNumberingAfterBreak="0">
    <w:nsid w:val="6BB14379"/>
    <w:multiLevelType w:val="hybridMultilevel"/>
    <w:tmpl w:val="483A6DE4"/>
    <w:lvl w:ilvl="0" w:tplc="27E2638E">
      <w:start w:val="1"/>
      <w:numFmt w:val="decimalFullWidth"/>
      <w:lvlText w:val="%1）"/>
      <w:lvlJc w:val="left"/>
      <w:pPr>
        <w:ind w:left="703" w:hanging="420"/>
      </w:pPr>
      <w:rPr>
        <w:rFonts w:hint="default"/>
        <w:lang w:val="en-US"/>
      </w:rPr>
    </w:lvl>
    <w:lvl w:ilvl="1" w:tplc="9D16CFF8" w:tentative="1">
      <w:start w:val="1"/>
      <w:numFmt w:val="aiueoFullWidth"/>
      <w:lvlText w:val="(%2)"/>
      <w:lvlJc w:val="left"/>
      <w:pPr>
        <w:ind w:left="840" w:hanging="420"/>
      </w:pPr>
    </w:lvl>
    <w:lvl w:ilvl="2" w:tplc="D1D8C126" w:tentative="1">
      <w:start w:val="1"/>
      <w:numFmt w:val="decimalEnclosedCircle"/>
      <w:lvlText w:val="%3"/>
      <w:lvlJc w:val="left"/>
      <w:pPr>
        <w:ind w:left="1260" w:hanging="420"/>
      </w:pPr>
    </w:lvl>
    <w:lvl w:ilvl="3" w:tplc="558C3090" w:tentative="1">
      <w:start w:val="1"/>
      <w:numFmt w:val="decimal"/>
      <w:lvlText w:val="%4."/>
      <w:lvlJc w:val="left"/>
      <w:pPr>
        <w:ind w:left="1680" w:hanging="420"/>
      </w:pPr>
    </w:lvl>
    <w:lvl w:ilvl="4" w:tplc="6694DCEE" w:tentative="1">
      <w:start w:val="1"/>
      <w:numFmt w:val="aiueoFullWidth"/>
      <w:lvlText w:val="(%5)"/>
      <w:lvlJc w:val="left"/>
      <w:pPr>
        <w:ind w:left="2100" w:hanging="420"/>
      </w:pPr>
    </w:lvl>
    <w:lvl w:ilvl="5" w:tplc="2E98E2B4" w:tentative="1">
      <w:start w:val="1"/>
      <w:numFmt w:val="decimalEnclosedCircle"/>
      <w:lvlText w:val="%6"/>
      <w:lvlJc w:val="left"/>
      <w:pPr>
        <w:ind w:left="2520" w:hanging="420"/>
      </w:pPr>
    </w:lvl>
    <w:lvl w:ilvl="6" w:tplc="C6BCCDBC" w:tentative="1">
      <w:start w:val="1"/>
      <w:numFmt w:val="decimal"/>
      <w:lvlText w:val="%7."/>
      <w:lvlJc w:val="left"/>
      <w:pPr>
        <w:ind w:left="2940" w:hanging="420"/>
      </w:pPr>
    </w:lvl>
    <w:lvl w:ilvl="7" w:tplc="2732F394" w:tentative="1">
      <w:start w:val="1"/>
      <w:numFmt w:val="aiueoFullWidth"/>
      <w:lvlText w:val="(%8)"/>
      <w:lvlJc w:val="left"/>
      <w:pPr>
        <w:ind w:left="3360" w:hanging="420"/>
      </w:pPr>
    </w:lvl>
    <w:lvl w:ilvl="8" w:tplc="2B50EFBC" w:tentative="1">
      <w:start w:val="1"/>
      <w:numFmt w:val="decimalEnclosedCircle"/>
      <w:lvlText w:val="%9"/>
      <w:lvlJc w:val="left"/>
      <w:pPr>
        <w:ind w:left="3780" w:hanging="420"/>
      </w:pPr>
    </w:lvl>
  </w:abstractNum>
  <w:abstractNum w:abstractNumId="3" w15:restartNumberingAfterBreak="0">
    <w:nsid w:val="714409B4"/>
    <w:multiLevelType w:val="hybridMultilevel"/>
    <w:tmpl w:val="03B21E10"/>
    <w:lvl w:ilvl="0" w:tplc="0DDE5D1A">
      <w:start w:val="1"/>
      <w:numFmt w:val="decimalFullWidth"/>
      <w:lvlText w:val="%1）"/>
      <w:lvlJc w:val="left"/>
      <w:pPr>
        <w:ind w:left="420" w:hanging="420"/>
      </w:pPr>
      <w:rPr>
        <w:rFonts w:hint="default"/>
      </w:rPr>
    </w:lvl>
    <w:lvl w:ilvl="1" w:tplc="1B8AE796" w:tentative="1">
      <w:start w:val="1"/>
      <w:numFmt w:val="aiueoFullWidth"/>
      <w:lvlText w:val="(%2)"/>
      <w:lvlJc w:val="left"/>
      <w:pPr>
        <w:ind w:left="840" w:hanging="420"/>
      </w:pPr>
    </w:lvl>
    <w:lvl w:ilvl="2" w:tplc="241467E4" w:tentative="1">
      <w:start w:val="1"/>
      <w:numFmt w:val="decimalEnclosedCircle"/>
      <w:lvlText w:val="%3"/>
      <w:lvlJc w:val="left"/>
      <w:pPr>
        <w:ind w:left="1260" w:hanging="420"/>
      </w:pPr>
    </w:lvl>
    <w:lvl w:ilvl="3" w:tplc="25268A2A" w:tentative="1">
      <w:start w:val="1"/>
      <w:numFmt w:val="decimal"/>
      <w:lvlText w:val="%4."/>
      <w:lvlJc w:val="left"/>
      <w:pPr>
        <w:ind w:left="1680" w:hanging="420"/>
      </w:pPr>
    </w:lvl>
    <w:lvl w:ilvl="4" w:tplc="DDE89B3E" w:tentative="1">
      <w:start w:val="1"/>
      <w:numFmt w:val="aiueoFullWidth"/>
      <w:lvlText w:val="(%5)"/>
      <w:lvlJc w:val="left"/>
      <w:pPr>
        <w:ind w:left="2100" w:hanging="420"/>
      </w:pPr>
    </w:lvl>
    <w:lvl w:ilvl="5" w:tplc="14DC9952" w:tentative="1">
      <w:start w:val="1"/>
      <w:numFmt w:val="decimalEnclosedCircle"/>
      <w:lvlText w:val="%6"/>
      <w:lvlJc w:val="left"/>
      <w:pPr>
        <w:ind w:left="2520" w:hanging="420"/>
      </w:pPr>
    </w:lvl>
    <w:lvl w:ilvl="6" w:tplc="84C2ACF4" w:tentative="1">
      <w:start w:val="1"/>
      <w:numFmt w:val="decimal"/>
      <w:lvlText w:val="%7."/>
      <w:lvlJc w:val="left"/>
      <w:pPr>
        <w:ind w:left="2940" w:hanging="420"/>
      </w:pPr>
    </w:lvl>
    <w:lvl w:ilvl="7" w:tplc="80B8B294" w:tentative="1">
      <w:start w:val="1"/>
      <w:numFmt w:val="aiueoFullWidth"/>
      <w:lvlText w:val="(%8)"/>
      <w:lvlJc w:val="left"/>
      <w:pPr>
        <w:ind w:left="3360" w:hanging="420"/>
      </w:pPr>
    </w:lvl>
    <w:lvl w:ilvl="8" w:tplc="541E5D6E" w:tentative="1">
      <w:start w:val="1"/>
      <w:numFmt w:val="decimalEnclosedCircle"/>
      <w:lvlText w:val="%9"/>
      <w:lvlJc w:val="left"/>
      <w:pPr>
        <w:ind w:left="3780" w:hanging="420"/>
      </w:pPr>
    </w:lvl>
  </w:abstractNum>
  <w:abstractNum w:abstractNumId="4" w15:restartNumberingAfterBreak="0">
    <w:nsid w:val="7DF57AED"/>
    <w:multiLevelType w:val="hybridMultilevel"/>
    <w:tmpl w:val="77521BA8"/>
    <w:lvl w:ilvl="0" w:tplc="AF3E7104">
      <w:start w:val="1"/>
      <w:numFmt w:val="decimalFullWidth"/>
      <w:lvlText w:val="%1）"/>
      <w:lvlJc w:val="left"/>
      <w:pPr>
        <w:ind w:left="420" w:hanging="420"/>
      </w:pPr>
      <w:rPr>
        <w:rFonts w:hint="default"/>
      </w:rPr>
    </w:lvl>
    <w:lvl w:ilvl="1" w:tplc="0BB0D882" w:tentative="1">
      <w:start w:val="1"/>
      <w:numFmt w:val="aiueoFullWidth"/>
      <w:lvlText w:val="(%2)"/>
      <w:lvlJc w:val="left"/>
      <w:pPr>
        <w:ind w:left="840" w:hanging="420"/>
      </w:pPr>
    </w:lvl>
    <w:lvl w:ilvl="2" w:tplc="82BA786C" w:tentative="1">
      <w:start w:val="1"/>
      <w:numFmt w:val="decimalEnclosedCircle"/>
      <w:lvlText w:val="%3"/>
      <w:lvlJc w:val="left"/>
      <w:pPr>
        <w:ind w:left="1260" w:hanging="420"/>
      </w:pPr>
    </w:lvl>
    <w:lvl w:ilvl="3" w:tplc="4100FD38" w:tentative="1">
      <w:start w:val="1"/>
      <w:numFmt w:val="decimal"/>
      <w:lvlText w:val="%4."/>
      <w:lvlJc w:val="left"/>
      <w:pPr>
        <w:ind w:left="1680" w:hanging="420"/>
      </w:pPr>
    </w:lvl>
    <w:lvl w:ilvl="4" w:tplc="057843AE" w:tentative="1">
      <w:start w:val="1"/>
      <w:numFmt w:val="aiueoFullWidth"/>
      <w:lvlText w:val="(%5)"/>
      <w:lvlJc w:val="left"/>
      <w:pPr>
        <w:ind w:left="2100" w:hanging="420"/>
      </w:pPr>
    </w:lvl>
    <w:lvl w:ilvl="5" w:tplc="EFD2F416" w:tentative="1">
      <w:start w:val="1"/>
      <w:numFmt w:val="decimalEnclosedCircle"/>
      <w:lvlText w:val="%6"/>
      <w:lvlJc w:val="left"/>
      <w:pPr>
        <w:ind w:left="2520" w:hanging="420"/>
      </w:pPr>
    </w:lvl>
    <w:lvl w:ilvl="6" w:tplc="AFA84726" w:tentative="1">
      <w:start w:val="1"/>
      <w:numFmt w:val="decimal"/>
      <w:lvlText w:val="%7."/>
      <w:lvlJc w:val="left"/>
      <w:pPr>
        <w:ind w:left="2940" w:hanging="420"/>
      </w:pPr>
    </w:lvl>
    <w:lvl w:ilvl="7" w:tplc="D694A744" w:tentative="1">
      <w:start w:val="1"/>
      <w:numFmt w:val="aiueoFullWidth"/>
      <w:lvlText w:val="(%8)"/>
      <w:lvlJc w:val="left"/>
      <w:pPr>
        <w:ind w:left="3360" w:hanging="420"/>
      </w:pPr>
    </w:lvl>
    <w:lvl w:ilvl="8" w:tplc="526C7F14" w:tentative="1">
      <w:start w:val="1"/>
      <w:numFmt w:val="decimalEnclosedCircle"/>
      <w:lvlText w:val="%9"/>
      <w:lvlJc w:val="left"/>
      <w:pPr>
        <w:ind w:left="3780" w:hanging="42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stylePaneFormatFilter w:val="5324" w:allStyles="0" w:customStyles="0" w:latentStyles="1" w:stylesInUse="0" w:headingStyles="1" w:numberingStyles="0" w:tableStyles="0" w:directFormattingOnRuns="1" w:directFormattingOnParagraphs="1" w:directFormattingOnNumbering="0" w:directFormattingOnTables="0" w:clearFormatting="1" w:top3HeadingStyles="0" w:visibleStyles="1" w:alternateStyleNames="0"/>
  <w:defaultTabStop w:val="840"/>
  <w:drawingGridHorizontalSpacing w:val="105"/>
  <w:drawingGridVerticalSpacing w:val="607"/>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BD0"/>
    <w:rsid w:val="000008A4"/>
    <w:rsid w:val="00000A32"/>
    <w:rsid w:val="00000EBC"/>
    <w:rsid w:val="00000F1D"/>
    <w:rsid w:val="00000FA0"/>
    <w:rsid w:val="000020E4"/>
    <w:rsid w:val="00004245"/>
    <w:rsid w:val="00007D75"/>
    <w:rsid w:val="00010416"/>
    <w:rsid w:val="00010EA0"/>
    <w:rsid w:val="000111E6"/>
    <w:rsid w:val="0001187A"/>
    <w:rsid w:val="00011A08"/>
    <w:rsid w:val="00011AA1"/>
    <w:rsid w:val="00011DCB"/>
    <w:rsid w:val="000137E4"/>
    <w:rsid w:val="00013B55"/>
    <w:rsid w:val="000150E5"/>
    <w:rsid w:val="00015DB1"/>
    <w:rsid w:val="00016702"/>
    <w:rsid w:val="0001687C"/>
    <w:rsid w:val="0001695A"/>
    <w:rsid w:val="0001792D"/>
    <w:rsid w:val="00017F6B"/>
    <w:rsid w:val="00022EF9"/>
    <w:rsid w:val="000236FB"/>
    <w:rsid w:val="00025341"/>
    <w:rsid w:val="00033F69"/>
    <w:rsid w:val="00034519"/>
    <w:rsid w:val="00034654"/>
    <w:rsid w:val="00034B0F"/>
    <w:rsid w:val="00035B69"/>
    <w:rsid w:val="0003732A"/>
    <w:rsid w:val="000406F1"/>
    <w:rsid w:val="00041131"/>
    <w:rsid w:val="0004143E"/>
    <w:rsid w:val="0004372D"/>
    <w:rsid w:val="000443AC"/>
    <w:rsid w:val="00044F4B"/>
    <w:rsid w:val="0004618C"/>
    <w:rsid w:val="00046512"/>
    <w:rsid w:val="0004788E"/>
    <w:rsid w:val="00047D31"/>
    <w:rsid w:val="00053F14"/>
    <w:rsid w:val="00054CE3"/>
    <w:rsid w:val="000550B0"/>
    <w:rsid w:val="00055F18"/>
    <w:rsid w:val="00055F80"/>
    <w:rsid w:val="0005748A"/>
    <w:rsid w:val="00057EA3"/>
    <w:rsid w:val="00063644"/>
    <w:rsid w:val="0006607D"/>
    <w:rsid w:val="000672C8"/>
    <w:rsid w:val="00067B32"/>
    <w:rsid w:val="00070274"/>
    <w:rsid w:val="00070C1E"/>
    <w:rsid w:val="00070DF9"/>
    <w:rsid w:val="00071E73"/>
    <w:rsid w:val="000732FE"/>
    <w:rsid w:val="000739CE"/>
    <w:rsid w:val="00073E8B"/>
    <w:rsid w:val="00075F32"/>
    <w:rsid w:val="00076C6A"/>
    <w:rsid w:val="00077506"/>
    <w:rsid w:val="00077783"/>
    <w:rsid w:val="0008062E"/>
    <w:rsid w:val="00081493"/>
    <w:rsid w:val="00081EA2"/>
    <w:rsid w:val="00082497"/>
    <w:rsid w:val="00085346"/>
    <w:rsid w:val="0009014D"/>
    <w:rsid w:val="000915DA"/>
    <w:rsid w:val="000930EA"/>
    <w:rsid w:val="0009497F"/>
    <w:rsid w:val="00094EB7"/>
    <w:rsid w:val="00094F0D"/>
    <w:rsid w:val="000A0CC1"/>
    <w:rsid w:val="000A1CD7"/>
    <w:rsid w:val="000A1FB0"/>
    <w:rsid w:val="000A255F"/>
    <w:rsid w:val="000A2697"/>
    <w:rsid w:val="000A26B8"/>
    <w:rsid w:val="000A569F"/>
    <w:rsid w:val="000A62C1"/>
    <w:rsid w:val="000A65DD"/>
    <w:rsid w:val="000A7194"/>
    <w:rsid w:val="000A75AD"/>
    <w:rsid w:val="000A75F3"/>
    <w:rsid w:val="000A78CE"/>
    <w:rsid w:val="000A7C3F"/>
    <w:rsid w:val="000A7CB2"/>
    <w:rsid w:val="000B10BF"/>
    <w:rsid w:val="000B149F"/>
    <w:rsid w:val="000B590E"/>
    <w:rsid w:val="000B6369"/>
    <w:rsid w:val="000B67C1"/>
    <w:rsid w:val="000B7245"/>
    <w:rsid w:val="000B7DA5"/>
    <w:rsid w:val="000B7E0B"/>
    <w:rsid w:val="000C33C8"/>
    <w:rsid w:val="000C6E93"/>
    <w:rsid w:val="000C7274"/>
    <w:rsid w:val="000C731D"/>
    <w:rsid w:val="000D118E"/>
    <w:rsid w:val="000D208A"/>
    <w:rsid w:val="000D2DCF"/>
    <w:rsid w:val="000D351D"/>
    <w:rsid w:val="000D3AE5"/>
    <w:rsid w:val="000D68A4"/>
    <w:rsid w:val="000D68C0"/>
    <w:rsid w:val="000E0A0D"/>
    <w:rsid w:val="000E0C1A"/>
    <w:rsid w:val="000E1268"/>
    <w:rsid w:val="000E1909"/>
    <w:rsid w:val="000E3474"/>
    <w:rsid w:val="000E5070"/>
    <w:rsid w:val="000E56AC"/>
    <w:rsid w:val="000E6266"/>
    <w:rsid w:val="000E7306"/>
    <w:rsid w:val="000E74FF"/>
    <w:rsid w:val="000F6204"/>
    <w:rsid w:val="000F68BE"/>
    <w:rsid w:val="000F7706"/>
    <w:rsid w:val="001000EE"/>
    <w:rsid w:val="001009B9"/>
    <w:rsid w:val="00101515"/>
    <w:rsid w:val="00101EF0"/>
    <w:rsid w:val="00101F0D"/>
    <w:rsid w:val="00103C75"/>
    <w:rsid w:val="00104766"/>
    <w:rsid w:val="001048BC"/>
    <w:rsid w:val="00104F08"/>
    <w:rsid w:val="00107233"/>
    <w:rsid w:val="00110564"/>
    <w:rsid w:val="00110EC6"/>
    <w:rsid w:val="00112539"/>
    <w:rsid w:val="001154A0"/>
    <w:rsid w:val="00116147"/>
    <w:rsid w:val="0011772D"/>
    <w:rsid w:val="00120D51"/>
    <w:rsid w:val="001217CF"/>
    <w:rsid w:val="00122201"/>
    <w:rsid w:val="001223D3"/>
    <w:rsid w:val="00125048"/>
    <w:rsid w:val="00126407"/>
    <w:rsid w:val="001265FB"/>
    <w:rsid w:val="00126604"/>
    <w:rsid w:val="00127668"/>
    <w:rsid w:val="00127E07"/>
    <w:rsid w:val="001309C3"/>
    <w:rsid w:val="00132342"/>
    <w:rsid w:val="00132A22"/>
    <w:rsid w:val="00135319"/>
    <w:rsid w:val="00141148"/>
    <w:rsid w:val="00141502"/>
    <w:rsid w:val="001416DC"/>
    <w:rsid w:val="001439E8"/>
    <w:rsid w:val="00145E16"/>
    <w:rsid w:val="00146CBE"/>
    <w:rsid w:val="0015143A"/>
    <w:rsid w:val="00151CD6"/>
    <w:rsid w:val="0015371C"/>
    <w:rsid w:val="001539B7"/>
    <w:rsid w:val="0015421C"/>
    <w:rsid w:val="0015446A"/>
    <w:rsid w:val="00154C19"/>
    <w:rsid w:val="0015520D"/>
    <w:rsid w:val="00155AD2"/>
    <w:rsid w:val="00157972"/>
    <w:rsid w:val="00160D2B"/>
    <w:rsid w:val="001610D8"/>
    <w:rsid w:val="001620D9"/>
    <w:rsid w:val="001624FC"/>
    <w:rsid w:val="00163B62"/>
    <w:rsid w:val="00166B18"/>
    <w:rsid w:val="00166F7F"/>
    <w:rsid w:val="001672CE"/>
    <w:rsid w:val="00167CA0"/>
    <w:rsid w:val="00170A95"/>
    <w:rsid w:val="001718D4"/>
    <w:rsid w:val="00175C03"/>
    <w:rsid w:val="001764B3"/>
    <w:rsid w:val="00176950"/>
    <w:rsid w:val="00176C67"/>
    <w:rsid w:val="00177675"/>
    <w:rsid w:val="0017792A"/>
    <w:rsid w:val="00177D3D"/>
    <w:rsid w:val="001802C7"/>
    <w:rsid w:val="001817B9"/>
    <w:rsid w:val="001819A8"/>
    <w:rsid w:val="00181D3B"/>
    <w:rsid w:val="001820A7"/>
    <w:rsid w:val="00182FC7"/>
    <w:rsid w:val="00183A5D"/>
    <w:rsid w:val="00184B8D"/>
    <w:rsid w:val="001850EE"/>
    <w:rsid w:val="001867C3"/>
    <w:rsid w:val="001878B3"/>
    <w:rsid w:val="001922A3"/>
    <w:rsid w:val="00192B3D"/>
    <w:rsid w:val="00194A86"/>
    <w:rsid w:val="0019716D"/>
    <w:rsid w:val="001A22C2"/>
    <w:rsid w:val="001A39AB"/>
    <w:rsid w:val="001A3AE7"/>
    <w:rsid w:val="001A46F9"/>
    <w:rsid w:val="001A7770"/>
    <w:rsid w:val="001B07EE"/>
    <w:rsid w:val="001B11DB"/>
    <w:rsid w:val="001B1495"/>
    <w:rsid w:val="001B1B75"/>
    <w:rsid w:val="001B2318"/>
    <w:rsid w:val="001B24B5"/>
    <w:rsid w:val="001B6973"/>
    <w:rsid w:val="001B7366"/>
    <w:rsid w:val="001C70EC"/>
    <w:rsid w:val="001D06D9"/>
    <w:rsid w:val="001D2986"/>
    <w:rsid w:val="001D55CD"/>
    <w:rsid w:val="001D6D5D"/>
    <w:rsid w:val="001D74CB"/>
    <w:rsid w:val="001E00A1"/>
    <w:rsid w:val="001E1757"/>
    <w:rsid w:val="001E335D"/>
    <w:rsid w:val="001E428E"/>
    <w:rsid w:val="001E5108"/>
    <w:rsid w:val="001E5473"/>
    <w:rsid w:val="001E6425"/>
    <w:rsid w:val="001F19B5"/>
    <w:rsid w:val="001F2CF1"/>
    <w:rsid w:val="001F6882"/>
    <w:rsid w:val="001F71DA"/>
    <w:rsid w:val="00200982"/>
    <w:rsid w:val="00201D74"/>
    <w:rsid w:val="00204CC9"/>
    <w:rsid w:val="00206813"/>
    <w:rsid w:val="00210A06"/>
    <w:rsid w:val="00210FB1"/>
    <w:rsid w:val="0021336B"/>
    <w:rsid w:val="002143C8"/>
    <w:rsid w:val="002166D0"/>
    <w:rsid w:val="00221EE0"/>
    <w:rsid w:val="00226030"/>
    <w:rsid w:val="00226C56"/>
    <w:rsid w:val="00227F24"/>
    <w:rsid w:val="002302F8"/>
    <w:rsid w:val="0023260B"/>
    <w:rsid w:val="0023383C"/>
    <w:rsid w:val="00233FFC"/>
    <w:rsid w:val="002405CE"/>
    <w:rsid w:val="00245074"/>
    <w:rsid w:val="0024602E"/>
    <w:rsid w:val="00247237"/>
    <w:rsid w:val="00247827"/>
    <w:rsid w:val="00250B7A"/>
    <w:rsid w:val="00255686"/>
    <w:rsid w:val="0026235C"/>
    <w:rsid w:val="002642E3"/>
    <w:rsid w:val="00264CC7"/>
    <w:rsid w:val="0026758C"/>
    <w:rsid w:val="00270D7D"/>
    <w:rsid w:val="00273E08"/>
    <w:rsid w:val="00274396"/>
    <w:rsid w:val="00276A08"/>
    <w:rsid w:val="00276CB9"/>
    <w:rsid w:val="0027755C"/>
    <w:rsid w:val="00280428"/>
    <w:rsid w:val="00280485"/>
    <w:rsid w:val="00280CF9"/>
    <w:rsid w:val="0028299E"/>
    <w:rsid w:val="00283E63"/>
    <w:rsid w:val="0028586D"/>
    <w:rsid w:val="0028734F"/>
    <w:rsid w:val="00287E87"/>
    <w:rsid w:val="00290628"/>
    <w:rsid w:val="00292756"/>
    <w:rsid w:val="00295712"/>
    <w:rsid w:val="002958D4"/>
    <w:rsid w:val="00295E6C"/>
    <w:rsid w:val="00297529"/>
    <w:rsid w:val="002A132F"/>
    <w:rsid w:val="002A1682"/>
    <w:rsid w:val="002A25C2"/>
    <w:rsid w:val="002A2A2E"/>
    <w:rsid w:val="002A2B58"/>
    <w:rsid w:val="002A58AE"/>
    <w:rsid w:val="002A67AF"/>
    <w:rsid w:val="002B1A66"/>
    <w:rsid w:val="002B44E5"/>
    <w:rsid w:val="002B61D6"/>
    <w:rsid w:val="002B636C"/>
    <w:rsid w:val="002B7B9A"/>
    <w:rsid w:val="002C06C6"/>
    <w:rsid w:val="002C0D1E"/>
    <w:rsid w:val="002C1BEE"/>
    <w:rsid w:val="002C1F50"/>
    <w:rsid w:val="002C43BC"/>
    <w:rsid w:val="002C56DB"/>
    <w:rsid w:val="002C7B73"/>
    <w:rsid w:val="002D0B77"/>
    <w:rsid w:val="002D2A27"/>
    <w:rsid w:val="002D3346"/>
    <w:rsid w:val="002D54EE"/>
    <w:rsid w:val="002D665D"/>
    <w:rsid w:val="002E0D18"/>
    <w:rsid w:val="002E215D"/>
    <w:rsid w:val="002E5113"/>
    <w:rsid w:val="002E53C5"/>
    <w:rsid w:val="002E6F03"/>
    <w:rsid w:val="002E7D3C"/>
    <w:rsid w:val="002F108B"/>
    <w:rsid w:val="002F186C"/>
    <w:rsid w:val="002F2573"/>
    <w:rsid w:val="002F441B"/>
    <w:rsid w:val="002F57DC"/>
    <w:rsid w:val="002F6689"/>
    <w:rsid w:val="002F6DE2"/>
    <w:rsid w:val="002F6F35"/>
    <w:rsid w:val="00300993"/>
    <w:rsid w:val="00306553"/>
    <w:rsid w:val="00306645"/>
    <w:rsid w:val="0030696D"/>
    <w:rsid w:val="00307CA0"/>
    <w:rsid w:val="0031660C"/>
    <w:rsid w:val="00316E2F"/>
    <w:rsid w:val="00321E4C"/>
    <w:rsid w:val="003264D4"/>
    <w:rsid w:val="00330D66"/>
    <w:rsid w:val="00332AA7"/>
    <w:rsid w:val="00333EDE"/>
    <w:rsid w:val="0033414D"/>
    <w:rsid w:val="0033443B"/>
    <w:rsid w:val="00334F71"/>
    <w:rsid w:val="00337A24"/>
    <w:rsid w:val="003414EE"/>
    <w:rsid w:val="0034219D"/>
    <w:rsid w:val="003427EB"/>
    <w:rsid w:val="00342B88"/>
    <w:rsid w:val="00343F5E"/>
    <w:rsid w:val="0034729F"/>
    <w:rsid w:val="00350534"/>
    <w:rsid w:val="003512BC"/>
    <w:rsid w:val="00352BF6"/>
    <w:rsid w:val="0035397D"/>
    <w:rsid w:val="00354151"/>
    <w:rsid w:val="00354E92"/>
    <w:rsid w:val="00355C0C"/>
    <w:rsid w:val="00357D48"/>
    <w:rsid w:val="00360DDB"/>
    <w:rsid w:val="00366FE7"/>
    <w:rsid w:val="003710FA"/>
    <w:rsid w:val="00371EB8"/>
    <w:rsid w:val="00372EF0"/>
    <w:rsid w:val="003730FE"/>
    <w:rsid w:val="003733F2"/>
    <w:rsid w:val="0037372C"/>
    <w:rsid w:val="0037423E"/>
    <w:rsid w:val="00375195"/>
    <w:rsid w:val="00375434"/>
    <w:rsid w:val="003770E6"/>
    <w:rsid w:val="003770F0"/>
    <w:rsid w:val="0037739E"/>
    <w:rsid w:val="00380A88"/>
    <w:rsid w:val="00380CC1"/>
    <w:rsid w:val="0038130C"/>
    <w:rsid w:val="003828C2"/>
    <w:rsid w:val="00391DCF"/>
    <w:rsid w:val="00392085"/>
    <w:rsid w:val="0039489A"/>
    <w:rsid w:val="003959F0"/>
    <w:rsid w:val="00395E30"/>
    <w:rsid w:val="003A0389"/>
    <w:rsid w:val="003A1370"/>
    <w:rsid w:val="003A1E5E"/>
    <w:rsid w:val="003A307C"/>
    <w:rsid w:val="003A3643"/>
    <w:rsid w:val="003A52F6"/>
    <w:rsid w:val="003A5F53"/>
    <w:rsid w:val="003A6A1A"/>
    <w:rsid w:val="003A7898"/>
    <w:rsid w:val="003B1436"/>
    <w:rsid w:val="003B1D14"/>
    <w:rsid w:val="003B2A1B"/>
    <w:rsid w:val="003B438D"/>
    <w:rsid w:val="003B6975"/>
    <w:rsid w:val="003B7CB1"/>
    <w:rsid w:val="003C09C4"/>
    <w:rsid w:val="003C0E1B"/>
    <w:rsid w:val="003C24BD"/>
    <w:rsid w:val="003C2DD4"/>
    <w:rsid w:val="003C50DD"/>
    <w:rsid w:val="003C5E65"/>
    <w:rsid w:val="003D01F1"/>
    <w:rsid w:val="003D07FB"/>
    <w:rsid w:val="003D4F74"/>
    <w:rsid w:val="003D59E9"/>
    <w:rsid w:val="003E0CC4"/>
    <w:rsid w:val="003E0EC5"/>
    <w:rsid w:val="003E2999"/>
    <w:rsid w:val="003E57A7"/>
    <w:rsid w:val="003E5B15"/>
    <w:rsid w:val="003E5CE6"/>
    <w:rsid w:val="003F1043"/>
    <w:rsid w:val="003F2452"/>
    <w:rsid w:val="003F2B59"/>
    <w:rsid w:val="003F2CF7"/>
    <w:rsid w:val="003F6E17"/>
    <w:rsid w:val="00400A8D"/>
    <w:rsid w:val="00403242"/>
    <w:rsid w:val="00404148"/>
    <w:rsid w:val="0040436D"/>
    <w:rsid w:val="00407DC6"/>
    <w:rsid w:val="00412030"/>
    <w:rsid w:val="004159F3"/>
    <w:rsid w:val="0042087D"/>
    <w:rsid w:val="00424EF1"/>
    <w:rsid w:val="004256E6"/>
    <w:rsid w:val="004266A3"/>
    <w:rsid w:val="00427163"/>
    <w:rsid w:val="00427320"/>
    <w:rsid w:val="00430EF4"/>
    <w:rsid w:val="004332B6"/>
    <w:rsid w:val="0043585A"/>
    <w:rsid w:val="00436768"/>
    <w:rsid w:val="004379B3"/>
    <w:rsid w:val="004408C0"/>
    <w:rsid w:val="00441B30"/>
    <w:rsid w:val="00443466"/>
    <w:rsid w:val="00443DBC"/>
    <w:rsid w:val="0044660A"/>
    <w:rsid w:val="004522C0"/>
    <w:rsid w:val="004526C5"/>
    <w:rsid w:val="004542E2"/>
    <w:rsid w:val="004573E4"/>
    <w:rsid w:val="00460ABC"/>
    <w:rsid w:val="00462985"/>
    <w:rsid w:val="0046524A"/>
    <w:rsid w:val="00466713"/>
    <w:rsid w:val="004673B4"/>
    <w:rsid w:val="004701D5"/>
    <w:rsid w:val="00470F1E"/>
    <w:rsid w:val="00471BF8"/>
    <w:rsid w:val="00471CCC"/>
    <w:rsid w:val="004740E3"/>
    <w:rsid w:val="00474B05"/>
    <w:rsid w:val="00476598"/>
    <w:rsid w:val="00481AF8"/>
    <w:rsid w:val="00482B0E"/>
    <w:rsid w:val="0048349E"/>
    <w:rsid w:val="004910A9"/>
    <w:rsid w:val="00491AFF"/>
    <w:rsid w:val="00492B38"/>
    <w:rsid w:val="004945B4"/>
    <w:rsid w:val="00496FA6"/>
    <w:rsid w:val="004A0572"/>
    <w:rsid w:val="004A75F2"/>
    <w:rsid w:val="004A7611"/>
    <w:rsid w:val="004B1542"/>
    <w:rsid w:val="004B232C"/>
    <w:rsid w:val="004B4FEE"/>
    <w:rsid w:val="004B55B1"/>
    <w:rsid w:val="004B6FE5"/>
    <w:rsid w:val="004C235C"/>
    <w:rsid w:val="004C2C92"/>
    <w:rsid w:val="004C5361"/>
    <w:rsid w:val="004C5F47"/>
    <w:rsid w:val="004C617C"/>
    <w:rsid w:val="004C6578"/>
    <w:rsid w:val="004C779F"/>
    <w:rsid w:val="004D0CA0"/>
    <w:rsid w:val="004D48DC"/>
    <w:rsid w:val="004D56AD"/>
    <w:rsid w:val="004D5ACC"/>
    <w:rsid w:val="004D6582"/>
    <w:rsid w:val="004D6B42"/>
    <w:rsid w:val="004D7458"/>
    <w:rsid w:val="004E1377"/>
    <w:rsid w:val="004E1426"/>
    <w:rsid w:val="004E2831"/>
    <w:rsid w:val="004E6256"/>
    <w:rsid w:val="004E7AF9"/>
    <w:rsid w:val="004E7BB1"/>
    <w:rsid w:val="004F6077"/>
    <w:rsid w:val="00503429"/>
    <w:rsid w:val="00504260"/>
    <w:rsid w:val="005047B2"/>
    <w:rsid w:val="00505ECD"/>
    <w:rsid w:val="00505F3B"/>
    <w:rsid w:val="005108B3"/>
    <w:rsid w:val="00511603"/>
    <w:rsid w:val="00511B9D"/>
    <w:rsid w:val="00512E3A"/>
    <w:rsid w:val="0051598D"/>
    <w:rsid w:val="00516323"/>
    <w:rsid w:val="0051633A"/>
    <w:rsid w:val="00517DD5"/>
    <w:rsid w:val="0052187B"/>
    <w:rsid w:val="0052283C"/>
    <w:rsid w:val="005234F5"/>
    <w:rsid w:val="00524867"/>
    <w:rsid w:val="00524BD4"/>
    <w:rsid w:val="0052755D"/>
    <w:rsid w:val="0052775F"/>
    <w:rsid w:val="0052798D"/>
    <w:rsid w:val="00527BB6"/>
    <w:rsid w:val="00535A48"/>
    <w:rsid w:val="00535F22"/>
    <w:rsid w:val="0053692D"/>
    <w:rsid w:val="0053782E"/>
    <w:rsid w:val="00541CAF"/>
    <w:rsid w:val="00542826"/>
    <w:rsid w:val="00545CB2"/>
    <w:rsid w:val="00546772"/>
    <w:rsid w:val="00546AF2"/>
    <w:rsid w:val="00547737"/>
    <w:rsid w:val="00547BB5"/>
    <w:rsid w:val="0055170E"/>
    <w:rsid w:val="00552D41"/>
    <w:rsid w:val="005570AB"/>
    <w:rsid w:val="00560FA9"/>
    <w:rsid w:val="00562E98"/>
    <w:rsid w:val="0056385F"/>
    <w:rsid w:val="00563A4C"/>
    <w:rsid w:val="00565BA4"/>
    <w:rsid w:val="00567ABD"/>
    <w:rsid w:val="00567C79"/>
    <w:rsid w:val="00571DB2"/>
    <w:rsid w:val="00571F0A"/>
    <w:rsid w:val="00572323"/>
    <w:rsid w:val="005728B5"/>
    <w:rsid w:val="0057417A"/>
    <w:rsid w:val="0057579E"/>
    <w:rsid w:val="005757C4"/>
    <w:rsid w:val="00581178"/>
    <w:rsid w:val="005835E1"/>
    <w:rsid w:val="00584D79"/>
    <w:rsid w:val="00585EEA"/>
    <w:rsid w:val="0058652B"/>
    <w:rsid w:val="005947F1"/>
    <w:rsid w:val="00595817"/>
    <w:rsid w:val="00595ED1"/>
    <w:rsid w:val="00596202"/>
    <w:rsid w:val="00596CE7"/>
    <w:rsid w:val="00597730"/>
    <w:rsid w:val="0059789B"/>
    <w:rsid w:val="005A03B7"/>
    <w:rsid w:val="005A121E"/>
    <w:rsid w:val="005A1754"/>
    <w:rsid w:val="005A2F2B"/>
    <w:rsid w:val="005A4629"/>
    <w:rsid w:val="005A548C"/>
    <w:rsid w:val="005A6375"/>
    <w:rsid w:val="005A6462"/>
    <w:rsid w:val="005A789C"/>
    <w:rsid w:val="005B096D"/>
    <w:rsid w:val="005B15AB"/>
    <w:rsid w:val="005B26E6"/>
    <w:rsid w:val="005B3FD2"/>
    <w:rsid w:val="005B4EE2"/>
    <w:rsid w:val="005B500E"/>
    <w:rsid w:val="005B6D86"/>
    <w:rsid w:val="005B73E4"/>
    <w:rsid w:val="005C0F94"/>
    <w:rsid w:val="005C148A"/>
    <w:rsid w:val="005C1A1B"/>
    <w:rsid w:val="005C25DD"/>
    <w:rsid w:val="005C3DCF"/>
    <w:rsid w:val="005C4DEC"/>
    <w:rsid w:val="005C593B"/>
    <w:rsid w:val="005C5ABB"/>
    <w:rsid w:val="005C68CA"/>
    <w:rsid w:val="005C7898"/>
    <w:rsid w:val="005D647A"/>
    <w:rsid w:val="005D6953"/>
    <w:rsid w:val="005E28FF"/>
    <w:rsid w:val="005E6CEE"/>
    <w:rsid w:val="005E7953"/>
    <w:rsid w:val="005E7A3B"/>
    <w:rsid w:val="005E7B16"/>
    <w:rsid w:val="005F2DB7"/>
    <w:rsid w:val="005F3D3D"/>
    <w:rsid w:val="005F48AF"/>
    <w:rsid w:val="005F5058"/>
    <w:rsid w:val="005F6AB3"/>
    <w:rsid w:val="00600730"/>
    <w:rsid w:val="00602966"/>
    <w:rsid w:val="006048CB"/>
    <w:rsid w:val="00606BF4"/>
    <w:rsid w:val="00607237"/>
    <w:rsid w:val="00610F0B"/>
    <w:rsid w:val="00611352"/>
    <w:rsid w:val="0061161D"/>
    <w:rsid w:val="00611DB7"/>
    <w:rsid w:val="00611E79"/>
    <w:rsid w:val="00613198"/>
    <w:rsid w:val="00614346"/>
    <w:rsid w:val="00614977"/>
    <w:rsid w:val="006158CB"/>
    <w:rsid w:val="00616E77"/>
    <w:rsid w:val="006211C0"/>
    <w:rsid w:val="006228FE"/>
    <w:rsid w:val="00625FD4"/>
    <w:rsid w:val="006261E0"/>
    <w:rsid w:val="00626F01"/>
    <w:rsid w:val="0062721D"/>
    <w:rsid w:val="006276A8"/>
    <w:rsid w:val="00630ACC"/>
    <w:rsid w:val="00632F1C"/>
    <w:rsid w:val="00633037"/>
    <w:rsid w:val="006331DA"/>
    <w:rsid w:val="00633571"/>
    <w:rsid w:val="006345FF"/>
    <w:rsid w:val="00635245"/>
    <w:rsid w:val="00635631"/>
    <w:rsid w:val="0063639A"/>
    <w:rsid w:val="00637F22"/>
    <w:rsid w:val="0064247D"/>
    <w:rsid w:val="00642EAA"/>
    <w:rsid w:val="00643942"/>
    <w:rsid w:val="00643E6F"/>
    <w:rsid w:val="00644020"/>
    <w:rsid w:val="0064568F"/>
    <w:rsid w:val="006479C2"/>
    <w:rsid w:val="00653339"/>
    <w:rsid w:val="0065378B"/>
    <w:rsid w:val="0065680F"/>
    <w:rsid w:val="00661642"/>
    <w:rsid w:val="00664A90"/>
    <w:rsid w:val="00667402"/>
    <w:rsid w:val="00667610"/>
    <w:rsid w:val="00667F26"/>
    <w:rsid w:val="006728EB"/>
    <w:rsid w:val="00673EDF"/>
    <w:rsid w:val="00675354"/>
    <w:rsid w:val="00675D52"/>
    <w:rsid w:val="00676110"/>
    <w:rsid w:val="006761BF"/>
    <w:rsid w:val="00676667"/>
    <w:rsid w:val="00676C52"/>
    <w:rsid w:val="006776D8"/>
    <w:rsid w:val="006807E0"/>
    <w:rsid w:val="0068122E"/>
    <w:rsid w:val="00681DAA"/>
    <w:rsid w:val="006829F5"/>
    <w:rsid w:val="006875C1"/>
    <w:rsid w:val="00690510"/>
    <w:rsid w:val="006967C6"/>
    <w:rsid w:val="006A43B2"/>
    <w:rsid w:val="006A473B"/>
    <w:rsid w:val="006A558E"/>
    <w:rsid w:val="006A5E73"/>
    <w:rsid w:val="006A6EB0"/>
    <w:rsid w:val="006A7E7D"/>
    <w:rsid w:val="006B0994"/>
    <w:rsid w:val="006B2F03"/>
    <w:rsid w:val="006B4600"/>
    <w:rsid w:val="006B7617"/>
    <w:rsid w:val="006B7FBA"/>
    <w:rsid w:val="006C00B3"/>
    <w:rsid w:val="006C0B9A"/>
    <w:rsid w:val="006C130E"/>
    <w:rsid w:val="006C1506"/>
    <w:rsid w:val="006C2510"/>
    <w:rsid w:val="006C3206"/>
    <w:rsid w:val="006C3539"/>
    <w:rsid w:val="006C367A"/>
    <w:rsid w:val="006D1311"/>
    <w:rsid w:val="006D5F72"/>
    <w:rsid w:val="006E19D4"/>
    <w:rsid w:val="006E2B7D"/>
    <w:rsid w:val="006E44E0"/>
    <w:rsid w:val="006E58DB"/>
    <w:rsid w:val="006E7594"/>
    <w:rsid w:val="006F01C2"/>
    <w:rsid w:val="006F0A82"/>
    <w:rsid w:val="006F0CBA"/>
    <w:rsid w:val="006F1BA2"/>
    <w:rsid w:val="006F1EFD"/>
    <w:rsid w:val="006F321E"/>
    <w:rsid w:val="006F59BA"/>
    <w:rsid w:val="006F63BB"/>
    <w:rsid w:val="006F7612"/>
    <w:rsid w:val="00700072"/>
    <w:rsid w:val="00701113"/>
    <w:rsid w:val="00703120"/>
    <w:rsid w:val="007034B5"/>
    <w:rsid w:val="00703B5C"/>
    <w:rsid w:val="007046E1"/>
    <w:rsid w:val="00705350"/>
    <w:rsid w:val="00706052"/>
    <w:rsid w:val="00710132"/>
    <w:rsid w:val="007110BF"/>
    <w:rsid w:val="00711349"/>
    <w:rsid w:val="00712CD4"/>
    <w:rsid w:val="0071450D"/>
    <w:rsid w:val="00716F38"/>
    <w:rsid w:val="00721BC4"/>
    <w:rsid w:val="00721EFC"/>
    <w:rsid w:val="0072305F"/>
    <w:rsid w:val="007230CB"/>
    <w:rsid w:val="00723F3E"/>
    <w:rsid w:val="007254C6"/>
    <w:rsid w:val="00725D6F"/>
    <w:rsid w:val="00726B13"/>
    <w:rsid w:val="007270AC"/>
    <w:rsid w:val="007307D1"/>
    <w:rsid w:val="0073134F"/>
    <w:rsid w:val="00736C96"/>
    <w:rsid w:val="00736D52"/>
    <w:rsid w:val="00737F14"/>
    <w:rsid w:val="00737F3E"/>
    <w:rsid w:val="00740535"/>
    <w:rsid w:val="00740ED9"/>
    <w:rsid w:val="007420C7"/>
    <w:rsid w:val="0074364E"/>
    <w:rsid w:val="00744094"/>
    <w:rsid w:val="00744CD0"/>
    <w:rsid w:val="00746B0D"/>
    <w:rsid w:val="00746B97"/>
    <w:rsid w:val="00746CA7"/>
    <w:rsid w:val="00747D1F"/>
    <w:rsid w:val="007500A1"/>
    <w:rsid w:val="0075087C"/>
    <w:rsid w:val="007509D8"/>
    <w:rsid w:val="00751F46"/>
    <w:rsid w:val="00753F2B"/>
    <w:rsid w:val="00757775"/>
    <w:rsid w:val="007601CA"/>
    <w:rsid w:val="007615CB"/>
    <w:rsid w:val="007618FC"/>
    <w:rsid w:val="007621AB"/>
    <w:rsid w:val="00763178"/>
    <w:rsid w:val="00765B97"/>
    <w:rsid w:val="00766A9B"/>
    <w:rsid w:val="00767D25"/>
    <w:rsid w:val="00770B4A"/>
    <w:rsid w:val="007712E2"/>
    <w:rsid w:val="00771D19"/>
    <w:rsid w:val="00772B04"/>
    <w:rsid w:val="00773DBA"/>
    <w:rsid w:val="00774AB6"/>
    <w:rsid w:val="00776C62"/>
    <w:rsid w:val="00780C82"/>
    <w:rsid w:val="00783B77"/>
    <w:rsid w:val="00785DAE"/>
    <w:rsid w:val="00786053"/>
    <w:rsid w:val="00787656"/>
    <w:rsid w:val="0079129A"/>
    <w:rsid w:val="007915F2"/>
    <w:rsid w:val="00793813"/>
    <w:rsid w:val="00796581"/>
    <w:rsid w:val="0079784F"/>
    <w:rsid w:val="00797997"/>
    <w:rsid w:val="00797D39"/>
    <w:rsid w:val="00797FCE"/>
    <w:rsid w:val="007A023D"/>
    <w:rsid w:val="007A314E"/>
    <w:rsid w:val="007A3253"/>
    <w:rsid w:val="007A7AD0"/>
    <w:rsid w:val="007A7ED1"/>
    <w:rsid w:val="007B02E2"/>
    <w:rsid w:val="007B0F4D"/>
    <w:rsid w:val="007B32F1"/>
    <w:rsid w:val="007B44EC"/>
    <w:rsid w:val="007B4F56"/>
    <w:rsid w:val="007B58B0"/>
    <w:rsid w:val="007B6A81"/>
    <w:rsid w:val="007C0CA3"/>
    <w:rsid w:val="007C1046"/>
    <w:rsid w:val="007C1513"/>
    <w:rsid w:val="007C1A67"/>
    <w:rsid w:val="007C459C"/>
    <w:rsid w:val="007C5DD4"/>
    <w:rsid w:val="007C6899"/>
    <w:rsid w:val="007C7931"/>
    <w:rsid w:val="007C7ADE"/>
    <w:rsid w:val="007C7E61"/>
    <w:rsid w:val="007D269F"/>
    <w:rsid w:val="007D4D6F"/>
    <w:rsid w:val="007D5371"/>
    <w:rsid w:val="007D5686"/>
    <w:rsid w:val="007D63DB"/>
    <w:rsid w:val="007D7B50"/>
    <w:rsid w:val="007E13FE"/>
    <w:rsid w:val="007E21BC"/>
    <w:rsid w:val="007E2EEF"/>
    <w:rsid w:val="007E3DBD"/>
    <w:rsid w:val="007E68A5"/>
    <w:rsid w:val="007E6E11"/>
    <w:rsid w:val="007E7632"/>
    <w:rsid w:val="007F07A6"/>
    <w:rsid w:val="007F27FF"/>
    <w:rsid w:val="007F28C6"/>
    <w:rsid w:val="007F2AF8"/>
    <w:rsid w:val="007F3FFB"/>
    <w:rsid w:val="007F40E4"/>
    <w:rsid w:val="007F4275"/>
    <w:rsid w:val="007F48EA"/>
    <w:rsid w:val="007F5756"/>
    <w:rsid w:val="007F6469"/>
    <w:rsid w:val="007F78A7"/>
    <w:rsid w:val="00800450"/>
    <w:rsid w:val="00800706"/>
    <w:rsid w:val="00801162"/>
    <w:rsid w:val="008038E2"/>
    <w:rsid w:val="00803E39"/>
    <w:rsid w:val="00803ED4"/>
    <w:rsid w:val="00814937"/>
    <w:rsid w:val="008161DE"/>
    <w:rsid w:val="00816C44"/>
    <w:rsid w:val="00816E6F"/>
    <w:rsid w:val="00816F48"/>
    <w:rsid w:val="008172CB"/>
    <w:rsid w:val="00820817"/>
    <w:rsid w:val="008224F7"/>
    <w:rsid w:val="00824652"/>
    <w:rsid w:val="008265A3"/>
    <w:rsid w:val="00827B6F"/>
    <w:rsid w:val="00830CB0"/>
    <w:rsid w:val="00835FAE"/>
    <w:rsid w:val="008375A8"/>
    <w:rsid w:val="0084001B"/>
    <w:rsid w:val="00843ABC"/>
    <w:rsid w:val="008449B5"/>
    <w:rsid w:val="00845A7F"/>
    <w:rsid w:val="00845DFA"/>
    <w:rsid w:val="00847591"/>
    <w:rsid w:val="00847B6A"/>
    <w:rsid w:val="00850BDC"/>
    <w:rsid w:val="00852A2D"/>
    <w:rsid w:val="00853EBD"/>
    <w:rsid w:val="0085588B"/>
    <w:rsid w:val="00856695"/>
    <w:rsid w:val="00856AA9"/>
    <w:rsid w:val="008572AF"/>
    <w:rsid w:val="0085734E"/>
    <w:rsid w:val="00862E57"/>
    <w:rsid w:val="00864BAE"/>
    <w:rsid w:val="00865BB7"/>
    <w:rsid w:val="008678E8"/>
    <w:rsid w:val="00873435"/>
    <w:rsid w:val="008739D4"/>
    <w:rsid w:val="0087437A"/>
    <w:rsid w:val="00874DE7"/>
    <w:rsid w:val="00880490"/>
    <w:rsid w:val="00881121"/>
    <w:rsid w:val="00882CCE"/>
    <w:rsid w:val="008831FA"/>
    <w:rsid w:val="0088466D"/>
    <w:rsid w:val="00885EAE"/>
    <w:rsid w:val="0088607A"/>
    <w:rsid w:val="008918D9"/>
    <w:rsid w:val="00892D9E"/>
    <w:rsid w:val="0089501A"/>
    <w:rsid w:val="008A0C38"/>
    <w:rsid w:val="008A1C09"/>
    <w:rsid w:val="008A4C48"/>
    <w:rsid w:val="008A66E5"/>
    <w:rsid w:val="008A6DBA"/>
    <w:rsid w:val="008A6EE9"/>
    <w:rsid w:val="008B00DE"/>
    <w:rsid w:val="008B1C64"/>
    <w:rsid w:val="008B45C0"/>
    <w:rsid w:val="008B72C2"/>
    <w:rsid w:val="008C1686"/>
    <w:rsid w:val="008C21FB"/>
    <w:rsid w:val="008C231D"/>
    <w:rsid w:val="008C3351"/>
    <w:rsid w:val="008C42E1"/>
    <w:rsid w:val="008C6C1E"/>
    <w:rsid w:val="008D2A73"/>
    <w:rsid w:val="008D3681"/>
    <w:rsid w:val="008D513F"/>
    <w:rsid w:val="008D61B2"/>
    <w:rsid w:val="008D6BFC"/>
    <w:rsid w:val="008D7A61"/>
    <w:rsid w:val="008E276C"/>
    <w:rsid w:val="008E3521"/>
    <w:rsid w:val="008E6629"/>
    <w:rsid w:val="008E69F6"/>
    <w:rsid w:val="008E7A0E"/>
    <w:rsid w:val="008F45CF"/>
    <w:rsid w:val="008F7F3C"/>
    <w:rsid w:val="00901008"/>
    <w:rsid w:val="009016CC"/>
    <w:rsid w:val="00901C69"/>
    <w:rsid w:val="00902658"/>
    <w:rsid w:val="00903F3C"/>
    <w:rsid w:val="00904098"/>
    <w:rsid w:val="009077D4"/>
    <w:rsid w:val="0091043D"/>
    <w:rsid w:val="00910D76"/>
    <w:rsid w:val="00912A2F"/>
    <w:rsid w:val="0091301A"/>
    <w:rsid w:val="009147E2"/>
    <w:rsid w:val="00915352"/>
    <w:rsid w:val="00915F9E"/>
    <w:rsid w:val="00917134"/>
    <w:rsid w:val="0092399C"/>
    <w:rsid w:val="009253A7"/>
    <w:rsid w:val="00925AAB"/>
    <w:rsid w:val="009309DD"/>
    <w:rsid w:val="009324B1"/>
    <w:rsid w:val="009354DD"/>
    <w:rsid w:val="00935B83"/>
    <w:rsid w:val="00936DF5"/>
    <w:rsid w:val="00941C91"/>
    <w:rsid w:val="00942027"/>
    <w:rsid w:val="009422F4"/>
    <w:rsid w:val="0094267A"/>
    <w:rsid w:val="00943622"/>
    <w:rsid w:val="00943F50"/>
    <w:rsid w:val="009446BD"/>
    <w:rsid w:val="00944B6C"/>
    <w:rsid w:val="00944FC1"/>
    <w:rsid w:val="009476E1"/>
    <w:rsid w:val="0095194B"/>
    <w:rsid w:val="00951AEE"/>
    <w:rsid w:val="00954C19"/>
    <w:rsid w:val="009566AC"/>
    <w:rsid w:val="0095727C"/>
    <w:rsid w:val="00957F64"/>
    <w:rsid w:val="00962132"/>
    <w:rsid w:val="009632D2"/>
    <w:rsid w:val="00964CAA"/>
    <w:rsid w:val="009652A8"/>
    <w:rsid w:val="00965B40"/>
    <w:rsid w:val="00967DEA"/>
    <w:rsid w:val="00971DD9"/>
    <w:rsid w:val="009720DE"/>
    <w:rsid w:val="0097285D"/>
    <w:rsid w:val="00972D46"/>
    <w:rsid w:val="00974785"/>
    <w:rsid w:val="0097681D"/>
    <w:rsid w:val="009774AD"/>
    <w:rsid w:val="00977FB1"/>
    <w:rsid w:val="00984229"/>
    <w:rsid w:val="00984934"/>
    <w:rsid w:val="00985390"/>
    <w:rsid w:val="00987CE7"/>
    <w:rsid w:val="0099007B"/>
    <w:rsid w:val="0099033D"/>
    <w:rsid w:val="00990409"/>
    <w:rsid w:val="00994A43"/>
    <w:rsid w:val="00994B44"/>
    <w:rsid w:val="00995BA7"/>
    <w:rsid w:val="00995E51"/>
    <w:rsid w:val="00997283"/>
    <w:rsid w:val="009A0A0E"/>
    <w:rsid w:val="009A1A60"/>
    <w:rsid w:val="009A24BC"/>
    <w:rsid w:val="009A5C4E"/>
    <w:rsid w:val="009A62EE"/>
    <w:rsid w:val="009A676A"/>
    <w:rsid w:val="009A6C74"/>
    <w:rsid w:val="009A74C4"/>
    <w:rsid w:val="009B3072"/>
    <w:rsid w:val="009B3D40"/>
    <w:rsid w:val="009B47AF"/>
    <w:rsid w:val="009B5861"/>
    <w:rsid w:val="009B6F80"/>
    <w:rsid w:val="009B7A1D"/>
    <w:rsid w:val="009C162D"/>
    <w:rsid w:val="009C233E"/>
    <w:rsid w:val="009C37C1"/>
    <w:rsid w:val="009C3A64"/>
    <w:rsid w:val="009C61A6"/>
    <w:rsid w:val="009C6A29"/>
    <w:rsid w:val="009C724F"/>
    <w:rsid w:val="009C7D9F"/>
    <w:rsid w:val="009D040D"/>
    <w:rsid w:val="009D39BB"/>
    <w:rsid w:val="009D3CF8"/>
    <w:rsid w:val="009D4FC3"/>
    <w:rsid w:val="009E0823"/>
    <w:rsid w:val="009E2051"/>
    <w:rsid w:val="009E3486"/>
    <w:rsid w:val="009E4707"/>
    <w:rsid w:val="009E5A0D"/>
    <w:rsid w:val="009E647E"/>
    <w:rsid w:val="009F0032"/>
    <w:rsid w:val="009F1036"/>
    <w:rsid w:val="009F2CBD"/>
    <w:rsid w:val="009F301B"/>
    <w:rsid w:val="009F48CE"/>
    <w:rsid w:val="009F4E41"/>
    <w:rsid w:val="009F508B"/>
    <w:rsid w:val="009F560A"/>
    <w:rsid w:val="009F7DEE"/>
    <w:rsid w:val="00A00144"/>
    <w:rsid w:val="00A02BB1"/>
    <w:rsid w:val="00A03383"/>
    <w:rsid w:val="00A037F1"/>
    <w:rsid w:val="00A03DDF"/>
    <w:rsid w:val="00A07C4F"/>
    <w:rsid w:val="00A10741"/>
    <w:rsid w:val="00A108E2"/>
    <w:rsid w:val="00A11C69"/>
    <w:rsid w:val="00A17D4B"/>
    <w:rsid w:val="00A20040"/>
    <w:rsid w:val="00A26920"/>
    <w:rsid w:val="00A2699A"/>
    <w:rsid w:val="00A275B9"/>
    <w:rsid w:val="00A3071E"/>
    <w:rsid w:val="00A314D6"/>
    <w:rsid w:val="00A32281"/>
    <w:rsid w:val="00A3387E"/>
    <w:rsid w:val="00A37878"/>
    <w:rsid w:val="00A415F7"/>
    <w:rsid w:val="00A42F2D"/>
    <w:rsid w:val="00A43677"/>
    <w:rsid w:val="00A44064"/>
    <w:rsid w:val="00A44A6A"/>
    <w:rsid w:val="00A4539D"/>
    <w:rsid w:val="00A45D04"/>
    <w:rsid w:val="00A462E8"/>
    <w:rsid w:val="00A468FD"/>
    <w:rsid w:val="00A479F4"/>
    <w:rsid w:val="00A47B37"/>
    <w:rsid w:val="00A50A43"/>
    <w:rsid w:val="00A56C91"/>
    <w:rsid w:val="00A602A0"/>
    <w:rsid w:val="00A61318"/>
    <w:rsid w:val="00A62AD2"/>
    <w:rsid w:val="00A663B3"/>
    <w:rsid w:val="00A665B9"/>
    <w:rsid w:val="00A67967"/>
    <w:rsid w:val="00A67F31"/>
    <w:rsid w:val="00A70EE4"/>
    <w:rsid w:val="00A70F4D"/>
    <w:rsid w:val="00A71E36"/>
    <w:rsid w:val="00A7287A"/>
    <w:rsid w:val="00A74B48"/>
    <w:rsid w:val="00A74C23"/>
    <w:rsid w:val="00A7590F"/>
    <w:rsid w:val="00A759ED"/>
    <w:rsid w:val="00A80C95"/>
    <w:rsid w:val="00A81941"/>
    <w:rsid w:val="00A831C0"/>
    <w:rsid w:val="00A84033"/>
    <w:rsid w:val="00A8424E"/>
    <w:rsid w:val="00A848FA"/>
    <w:rsid w:val="00A84B01"/>
    <w:rsid w:val="00A85AB1"/>
    <w:rsid w:val="00A90E6C"/>
    <w:rsid w:val="00A92452"/>
    <w:rsid w:val="00A92C9E"/>
    <w:rsid w:val="00A955A0"/>
    <w:rsid w:val="00A97841"/>
    <w:rsid w:val="00AA0C5B"/>
    <w:rsid w:val="00AA1752"/>
    <w:rsid w:val="00AA318C"/>
    <w:rsid w:val="00AB2899"/>
    <w:rsid w:val="00AB433F"/>
    <w:rsid w:val="00AB5BFB"/>
    <w:rsid w:val="00AB6109"/>
    <w:rsid w:val="00AC1C76"/>
    <w:rsid w:val="00AD1DDC"/>
    <w:rsid w:val="00AD23F3"/>
    <w:rsid w:val="00AD3C1F"/>
    <w:rsid w:val="00AD3DE9"/>
    <w:rsid w:val="00AD4271"/>
    <w:rsid w:val="00AD4336"/>
    <w:rsid w:val="00AD450D"/>
    <w:rsid w:val="00AD5D55"/>
    <w:rsid w:val="00AE05EA"/>
    <w:rsid w:val="00AE0A4A"/>
    <w:rsid w:val="00AE0B8A"/>
    <w:rsid w:val="00AE3FE1"/>
    <w:rsid w:val="00AE45C2"/>
    <w:rsid w:val="00AE4F51"/>
    <w:rsid w:val="00AE55D0"/>
    <w:rsid w:val="00AE5A1B"/>
    <w:rsid w:val="00AF07CD"/>
    <w:rsid w:val="00AF14B7"/>
    <w:rsid w:val="00AF1B98"/>
    <w:rsid w:val="00AF1F1B"/>
    <w:rsid w:val="00AF332E"/>
    <w:rsid w:val="00AF4350"/>
    <w:rsid w:val="00AF646A"/>
    <w:rsid w:val="00AF755D"/>
    <w:rsid w:val="00B02CA2"/>
    <w:rsid w:val="00B03BD0"/>
    <w:rsid w:val="00B0481A"/>
    <w:rsid w:val="00B05D78"/>
    <w:rsid w:val="00B067FB"/>
    <w:rsid w:val="00B0697B"/>
    <w:rsid w:val="00B105ED"/>
    <w:rsid w:val="00B11F2D"/>
    <w:rsid w:val="00B139DB"/>
    <w:rsid w:val="00B1479E"/>
    <w:rsid w:val="00B16AD6"/>
    <w:rsid w:val="00B20243"/>
    <w:rsid w:val="00B21B14"/>
    <w:rsid w:val="00B2200A"/>
    <w:rsid w:val="00B220D4"/>
    <w:rsid w:val="00B27C28"/>
    <w:rsid w:val="00B3097B"/>
    <w:rsid w:val="00B3541C"/>
    <w:rsid w:val="00B35923"/>
    <w:rsid w:val="00B36208"/>
    <w:rsid w:val="00B3658B"/>
    <w:rsid w:val="00B40B07"/>
    <w:rsid w:val="00B419C5"/>
    <w:rsid w:val="00B4279B"/>
    <w:rsid w:val="00B42BAE"/>
    <w:rsid w:val="00B45DEB"/>
    <w:rsid w:val="00B46EF5"/>
    <w:rsid w:val="00B473F8"/>
    <w:rsid w:val="00B50AA5"/>
    <w:rsid w:val="00B51465"/>
    <w:rsid w:val="00B52670"/>
    <w:rsid w:val="00B53BEE"/>
    <w:rsid w:val="00B5419C"/>
    <w:rsid w:val="00B54BBA"/>
    <w:rsid w:val="00B54C38"/>
    <w:rsid w:val="00B57DE0"/>
    <w:rsid w:val="00B6054B"/>
    <w:rsid w:val="00B6060F"/>
    <w:rsid w:val="00B6271D"/>
    <w:rsid w:val="00B634C7"/>
    <w:rsid w:val="00B636B7"/>
    <w:rsid w:val="00B647AE"/>
    <w:rsid w:val="00B65A73"/>
    <w:rsid w:val="00B65C60"/>
    <w:rsid w:val="00B67651"/>
    <w:rsid w:val="00B7089F"/>
    <w:rsid w:val="00B70924"/>
    <w:rsid w:val="00B736A0"/>
    <w:rsid w:val="00B73C22"/>
    <w:rsid w:val="00B74AD4"/>
    <w:rsid w:val="00B7628E"/>
    <w:rsid w:val="00B767D8"/>
    <w:rsid w:val="00B80F12"/>
    <w:rsid w:val="00B817F7"/>
    <w:rsid w:val="00B82621"/>
    <w:rsid w:val="00B830F3"/>
    <w:rsid w:val="00B84001"/>
    <w:rsid w:val="00B85C4A"/>
    <w:rsid w:val="00B917B8"/>
    <w:rsid w:val="00B92CD5"/>
    <w:rsid w:val="00BA0025"/>
    <w:rsid w:val="00BA0E03"/>
    <w:rsid w:val="00BA0F07"/>
    <w:rsid w:val="00BA11AF"/>
    <w:rsid w:val="00BA1F1E"/>
    <w:rsid w:val="00BA3E8C"/>
    <w:rsid w:val="00BA532E"/>
    <w:rsid w:val="00BB1927"/>
    <w:rsid w:val="00BB37B9"/>
    <w:rsid w:val="00BB42BE"/>
    <w:rsid w:val="00BB475E"/>
    <w:rsid w:val="00BB4F5D"/>
    <w:rsid w:val="00BB569A"/>
    <w:rsid w:val="00BB68BD"/>
    <w:rsid w:val="00BB68E3"/>
    <w:rsid w:val="00BB7E7C"/>
    <w:rsid w:val="00BC0A14"/>
    <w:rsid w:val="00BC0E0F"/>
    <w:rsid w:val="00BC26A0"/>
    <w:rsid w:val="00BD3BBA"/>
    <w:rsid w:val="00BD566C"/>
    <w:rsid w:val="00BD7865"/>
    <w:rsid w:val="00BE1250"/>
    <w:rsid w:val="00BE1711"/>
    <w:rsid w:val="00BE18BE"/>
    <w:rsid w:val="00BE3998"/>
    <w:rsid w:val="00BE5DAA"/>
    <w:rsid w:val="00BE65B3"/>
    <w:rsid w:val="00BE6B3E"/>
    <w:rsid w:val="00BE7512"/>
    <w:rsid w:val="00BE7BCF"/>
    <w:rsid w:val="00BF13C4"/>
    <w:rsid w:val="00BF1D9F"/>
    <w:rsid w:val="00BF378F"/>
    <w:rsid w:val="00BF3831"/>
    <w:rsid w:val="00BF3A43"/>
    <w:rsid w:val="00BF51D7"/>
    <w:rsid w:val="00BF5F3A"/>
    <w:rsid w:val="00BF7CCA"/>
    <w:rsid w:val="00C00393"/>
    <w:rsid w:val="00C00803"/>
    <w:rsid w:val="00C00C4F"/>
    <w:rsid w:val="00C01D00"/>
    <w:rsid w:val="00C02E55"/>
    <w:rsid w:val="00C038F2"/>
    <w:rsid w:val="00C0474F"/>
    <w:rsid w:val="00C05CE1"/>
    <w:rsid w:val="00C10025"/>
    <w:rsid w:val="00C11731"/>
    <w:rsid w:val="00C1227D"/>
    <w:rsid w:val="00C13F9C"/>
    <w:rsid w:val="00C15C4C"/>
    <w:rsid w:val="00C214A5"/>
    <w:rsid w:val="00C23672"/>
    <w:rsid w:val="00C24B2C"/>
    <w:rsid w:val="00C250D6"/>
    <w:rsid w:val="00C26BA1"/>
    <w:rsid w:val="00C273C2"/>
    <w:rsid w:val="00C27A59"/>
    <w:rsid w:val="00C30628"/>
    <w:rsid w:val="00C30DD0"/>
    <w:rsid w:val="00C341F9"/>
    <w:rsid w:val="00C35ACB"/>
    <w:rsid w:val="00C36C1A"/>
    <w:rsid w:val="00C3712D"/>
    <w:rsid w:val="00C40729"/>
    <w:rsid w:val="00C40D05"/>
    <w:rsid w:val="00C43C95"/>
    <w:rsid w:val="00C462BF"/>
    <w:rsid w:val="00C4720D"/>
    <w:rsid w:val="00C508A2"/>
    <w:rsid w:val="00C512F1"/>
    <w:rsid w:val="00C51774"/>
    <w:rsid w:val="00C52A2F"/>
    <w:rsid w:val="00C531CC"/>
    <w:rsid w:val="00C55C64"/>
    <w:rsid w:val="00C5614D"/>
    <w:rsid w:val="00C5685F"/>
    <w:rsid w:val="00C60431"/>
    <w:rsid w:val="00C64FF4"/>
    <w:rsid w:val="00C7499E"/>
    <w:rsid w:val="00C75D5B"/>
    <w:rsid w:val="00C764B4"/>
    <w:rsid w:val="00C80991"/>
    <w:rsid w:val="00C81C7B"/>
    <w:rsid w:val="00C823D7"/>
    <w:rsid w:val="00C84EC7"/>
    <w:rsid w:val="00C854CD"/>
    <w:rsid w:val="00C927DF"/>
    <w:rsid w:val="00C933BC"/>
    <w:rsid w:val="00C938C8"/>
    <w:rsid w:val="00C9431B"/>
    <w:rsid w:val="00C944F3"/>
    <w:rsid w:val="00C955E4"/>
    <w:rsid w:val="00C956E3"/>
    <w:rsid w:val="00C95912"/>
    <w:rsid w:val="00CA0048"/>
    <w:rsid w:val="00CA18BA"/>
    <w:rsid w:val="00CA546F"/>
    <w:rsid w:val="00CA7435"/>
    <w:rsid w:val="00CB1D31"/>
    <w:rsid w:val="00CB23D4"/>
    <w:rsid w:val="00CB422E"/>
    <w:rsid w:val="00CB7841"/>
    <w:rsid w:val="00CC1AFA"/>
    <w:rsid w:val="00CC4583"/>
    <w:rsid w:val="00CC493C"/>
    <w:rsid w:val="00CC6A23"/>
    <w:rsid w:val="00CC7C87"/>
    <w:rsid w:val="00CD03DB"/>
    <w:rsid w:val="00CD1D24"/>
    <w:rsid w:val="00CD2239"/>
    <w:rsid w:val="00CD2496"/>
    <w:rsid w:val="00CD6378"/>
    <w:rsid w:val="00CE0445"/>
    <w:rsid w:val="00CE1F39"/>
    <w:rsid w:val="00CE1FF4"/>
    <w:rsid w:val="00CE26F1"/>
    <w:rsid w:val="00CE27C9"/>
    <w:rsid w:val="00CE3ECB"/>
    <w:rsid w:val="00CE3EE1"/>
    <w:rsid w:val="00CE76F6"/>
    <w:rsid w:val="00CF0906"/>
    <w:rsid w:val="00CF2156"/>
    <w:rsid w:val="00CF24E0"/>
    <w:rsid w:val="00CF3443"/>
    <w:rsid w:val="00CF3A59"/>
    <w:rsid w:val="00CF4D11"/>
    <w:rsid w:val="00CF5852"/>
    <w:rsid w:val="00CF619A"/>
    <w:rsid w:val="00CF73D4"/>
    <w:rsid w:val="00CF7945"/>
    <w:rsid w:val="00CF7EE8"/>
    <w:rsid w:val="00D0004B"/>
    <w:rsid w:val="00D033AA"/>
    <w:rsid w:val="00D0525E"/>
    <w:rsid w:val="00D07788"/>
    <w:rsid w:val="00D14943"/>
    <w:rsid w:val="00D2052C"/>
    <w:rsid w:val="00D2469E"/>
    <w:rsid w:val="00D254C7"/>
    <w:rsid w:val="00D321AE"/>
    <w:rsid w:val="00D3312F"/>
    <w:rsid w:val="00D33E2F"/>
    <w:rsid w:val="00D347DB"/>
    <w:rsid w:val="00D34F97"/>
    <w:rsid w:val="00D3512E"/>
    <w:rsid w:val="00D3743A"/>
    <w:rsid w:val="00D37707"/>
    <w:rsid w:val="00D4013D"/>
    <w:rsid w:val="00D403B1"/>
    <w:rsid w:val="00D41A01"/>
    <w:rsid w:val="00D436B2"/>
    <w:rsid w:val="00D43857"/>
    <w:rsid w:val="00D44BC4"/>
    <w:rsid w:val="00D44E3E"/>
    <w:rsid w:val="00D479AD"/>
    <w:rsid w:val="00D50E17"/>
    <w:rsid w:val="00D53647"/>
    <w:rsid w:val="00D54765"/>
    <w:rsid w:val="00D55694"/>
    <w:rsid w:val="00D61344"/>
    <w:rsid w:val="00D620FB"/>
    <w:rsid w:val="00D62C3F"/>
    <w:rsid w:val="00D677C9"/>
    <w:rsid w:val="00D70023"/>
    <w:rsid w:val="00D7191C"/>
    <w:rsid w:val="00D73F65"/>
    <w:rsid w:val="00D7501C"/>
    <w:rsid w:val="00D7567D"/>
    <w:rsid w:val="00D7669D"/>
    <w:rsid w:val="00D77E38"/>
    <w:rsid w:val="00D800E4"/>
    <w:rsid w:val="00D80656"/>
    <w:rsid w:val="00D81A7E"/>
    <w:rsid w:val="00D8282E"/>
    <w:rsid w:val="00D84A9E"/>
    <w:rsid w:val="00D85955"/>
    <w:rsid w:val="00D85A4E"/>
    <w:rsid w:val="00D8641A"/>
    <w:rsid w:val="00D878F9"/>
    <w:rsid w:val="00D87A6E"/>
    <w:rsid w:val="00D907E8"/>
    <w:rsid w:val="00D909AE"/>
    <w:rsid w:val="00D92239"/>
    <w:rsid w:val="00D927C5"/>
    <w:rsid w:val="00D938F9"/>
    <w:rsid w:val="00D96D19"/>
    <w:rsid w:val="00D9712A"/>
    <w:rsid w:val="00DA0F63"/>
    <w:rsid w:val="00DA43F1"/>
    <w:rsid w:val="00DA5985"/>
    <w:rsid w:val="00DA7E39"/>
    <w:rsid w:val="00DB1EEB"/>
    <w:rsid w:val="00DB2D36"/>
    <w:rsid w:val="00DB40F6"/>
    <w:rsid w:val="00DB5552"/>
    <w:rsid w:val="00DB5FB4"/>
    <w:rsid w:val="00DB5FE9"/>
    <w:rsid w:val="00DB7A26"/>
    <w:rsid w:val="00DC0536"/>
    <w:rsid w:val="00DC0E47"/>
    <w:rsid w:val="00DC2A19"/>
    <w:rsid w:val="00DC7701"/>
    <w:rsid w:val="00DD11AE"/>
    <w:rsid w:val="00DD49FC"/>
    <w:rsid w:val="00DE54B8"/>
    <w:rsid w:val="00DE54E1"/>
    <w:rsid w:val="00DE7B07"/>
    <w:rsid w:val="00DF1376"/>
    <w:rsid w:val="00DF1B5F"/>
    <w:rsid w:val="00DF26A5"/>
    <w:rsid w:val="00DF3065"/>
    <w:rsid w:val="00DF42AF"/>
    <w:rsid w:val="00DF5B53"/>
    <w:rsid w:val="00DF7587"/>
    <w:rsid w:val="00E009B1"/>
    <w:rsid w:val="00E02D7B"/>
    <w:rsid w:val="00E05206"/>
    <w:rsid w:val="00E05976"/>
    <w:rsid w:val="00E05B5A"/>
    <w:rsid w:val="00E0650B"/>
    <w:rsid w:val="00E06F0D"/>
    <w:rsid w:val="00E1192C"/>
    <w:rsid w:val="00E12245"/>
    <w:rsid w:val="00E156DD"/>
    <w:rsid w:val="00E1590A"/>
    <w:rsid w:val="00E15A3B"/>
    <w:rsid w:val="00E16852"/>
    <w:rsid w:val="00E17053"/>
    <w:rsid w:val="00E21457"/>
    <w:rsid w:val="00E22D7C"/>
    <w:rsid w:val="00E234BE"/>
    <w:rsid w:val="00E238E6"/>
    <w:rsid w:val="00E23C23"/>
    <w:rsid w:val="00E25C98"/>
    <w:rsid w:val="00E303D7"/>
    <w:rsid w:val="00E30B9D"/>
    <w:rsid w:val="00E3305C"/>
    <w:rsid w:val="00E33392"/>
    <w:rsid w:val="00E3401C"/>
    <w:rsid w:val="00E356CD"/>
    <w:rsid w:val="00E36E88"/>
    <w:rsid w:val="00E37EC5"/>
    <w:rsid w:val="00E40E64"/>
    <w:rsid w:val="00E43D60"/>
    <w:rsid w:val="00E44E39"/>
    <w:rsid w:val="00E45F19"/>
    <w:rsid w:val="00E46363"/>
    <w:rsid w:val="00E47336"/>
    <w:rsid w:val="00E47D95"/>
    <w:rsid w:val="00E5208D"/>
    <w:rsid w:val="00E54343"/>
    <w:rsid w:val="00E54B3E"/>
    <w:rsid w:val="00E563A0"/>
    <w:rsid w:val="00E56960"/>
    <w:rsid w:val="00E56B51"/>
    <w:rsid w:val="00E56D8D"/>
    <w:rsid w:val="00E57411"/>
    <w:rsid w:val="00E57E70"/>
    <w:rsid w:val="00E607B8"/>
    <w:rsid w:val="00E625EC"/>
    <w:rsid w:val="00E626BC"/>
    <w:rsid w:val="00E632DE"/>
    <w:rsid w:val="00E64C5C"/>
    <w:rsid w:val="00E64C6B"/>
    <w:rsid w:val="00E65643"/>
    <w:rsid w:val="00E658A6"/>
    <w:rsid w:val="00E66E60"/>
    <w:rsid w:val="00E70759"/>
    <w:rsid w:val="00E720FB"/>
    <w:rsid w:val="00E76E68"/>
    <w:rsid w:val="00E77880"/>
    <w:rsid w:val="00E80C88"/>
    <w:rsid w:val="00E832F7"/>
    <w:rsid w:val="00E834E7"/>
    <w:rsid w:val="00E8441C"/>
    <w:rsid w:val="00E86F50"/>
    <w:rsid w:val="00E90050"/>
    <w:rsid w:val="00E90FFF"/>
    <w:rsid w:val="00E9146E"/>
    <w:rsid w:val="00E93BE8"/>
    <w:rsid w:val="00E9594D"/>
    <w:rsid w:val="00E95C59"/>
    <w:rsid w:val="00E96B08"/>
    <w:rsid w:val="00E97EED"/>
    <w:rsid w:val="00EA4ADE"/>
    <w:rsid w:val="00EA58F4"/>
    <w:rsid w:val="00EA7A41"/>
    <w:rsid w:val="00EA7D5F"/>
    <w:rsid w:val="00EB027A"/>
    <w:rsid w:val="00EB0D80"/>
    <w:rsid w:val="00EB10E6"/>
    <w:rsid w:val="00EB2BC1"/>
    <w:rsid w:val="00EB2BEB"/>
    <w:rsid w:val="00EB3168"/>
    <w:rsid w:val="00EB37B2"/>
    <w:rsid w:val="00EB5922"/>
    <w:rsid w:val="00EB60D6"/>
    <w:rsid w:val="00EB6238"/>
    <w:rsid w:val="00EB7352"/>
    <w:rsid w:val="00EC2D96"/>
    <w:rsid w:val="00EC3846"/>
    <w:rsid w:val="00EC3BB2"/>
    <w:rsid w:val="00EC545F"/>
    <w:rsid w:val="00EC5859"/>
    <w:rsid w:val="00EC6A41"/>
    <w:rsid w:val="00EC6C64"/>
    <w:rsid w:val="00EC74EF"/>
    <w:rsid w:val="00EC79C3"/>
    <w:rsid w:val="00EC7E2A"/>
    <w:rsid w:val="00ED01D0"/>
    <w:rsid w:val="00ED3083"/>
    <w:rsid w:val="00ED367B"/>
    <w:rsid w:val="00ED47F7"/>
    <w:rsid w:val="00ED5509"/>
    <w:rsid w:val="00ED5940"/>
    <w:rsid w:val="00ED5A23"/>
    <w:rsid w:val="00ED768E"/>
    <w:rsid w:val="00ED7EF0"/>
    <w:rsid w:val="00EE0D8C"/>
    <w:rsid w:val="00EE1F59"/>
    <w:rsid w:val="00EE342A"/>
    <w:rsid w:val="00EE4E30"/>
    <w:rsid w:val="00EE5C12"/>
    <w:rsid w:val="00EE7E43"/>
    <w:rsid w:val="00EF031E"/>
    <w:rsid w:val="00EF43A2"/>
    <w:rsid w:val="00EF47DD"/>
    <w:rsid w:val="00EF4807"/>
    <w:rsid w:val="00EF4E19"/>
    <w:rsid w:val="00EF4E39"/>
    <w:rsid w:val="00EF6092"/>
    <w:rsid w:val="00EF76FF"/>
    <w:rsid w:val="00EF7A09"/>
    <w:rsid w:val="00F00E7E"/>
    <w:rsid w:val="00F0131E"/>
    <w:rsid w:val="00F01F4D"/>
    <w:rsid w:val="00F032D0"/>
    <w:rsid w:val="00F060CF"/>
    <w:rsid w:val="00F105C4"/>
    <w:rsid w:val="00F1071B"/>
    <w:rsid w:val="00F11BAE"/>
    <w:rsid w:val="00F12004"/>
    <w:rsid w:val="00F17358"/>
    <w:rsid w:val="00F174D3"/>
    <w:rsid w:val="00F2047C"/>
    <w:rsid w:val="00F20C82"/>
    <w:rsid w:val="00F237DD"/>
    <w:rsid w:val="00F23E2F"/>
    <w:rsid w:val="00F2500D"/>
    <w:rsid w:val="00F32A1D"/>
    <w:rsid w:val="00F336BC"/>
    <w:rsid w:val="00F34774"/>
    <w:rsid w:val="00F40BAA"/>
    <w:rsid w:val="00F42AEE"/>
    <w:rsid w:val="00F446A6"/>
    <w:rsid w:val="00F4481F"/>
    <w:rsid w:val="00F45926"/>
    <w:rsid w:val="00F46C63"/>
    <w:rsid w:val="00F505C8"/>
    <w:rsid w:val="00F50A5C"/>
    <w:rsid w:val="00F5123F"/>
    <w:rsid w:val="00F54026"/>
    <w:rsid w:val="00F55685"/>
    <w:rsid w:val="00F56871"/>
    <w:rsid w:val="00F575AF"/>
    <w:rsid w:val="00F60F62"/>
    <w:rsid w:val="00F61178"/>
    <w:rsid w:val="00F62194"/>
    <w:rsid w:val="00F650D2"/>
    <w:rsid w:val="00F66CF0"/>
    <w:rsid w:val="00F71103"/>
    <w:rsid w:val="00F740FB"/>
    <w:rsid w:val="00F7592C"/>
    <w:rsid w:val="00F763CA"/>
    <w:rsid w:val="00F77D67"/>
    <w:rsid w:val="00F806F7"/>
    <w:rsid w:val="00F827FA"/>
    <w:rsid w:val="00F842B4"/>
    <w:rsid w:val="00F92E2D"/>
    <w:rsid w:val="00F95472"/>
    <w:rsid w:val="00F96687"/>
    <w:rsid w:val="00F96849"/>
    <w:rsid w:val="00FA0A8C"/>
    <w:rsid w:val="00FA31B3"/>
    <w:rsid w:val="00FA7070"/>
    <w:rsid w:val="00FA7F54"/>
    <w:rsid w:val="00FB002E"/>
    <w:rsid w:val="00FB0713"/>
    <w:rsid w:val="00FB349B"/>
    <w:rsid w:val="00FB3936"/>
    <w:rsid w:val="00FB4A8E"/>
    <w:rsid w:val="00FB4EBD"/>
    <w:rsid w:val="00FB733A"/>
    <w:rsid w:val="00FC05E4"/>
    <w:rsid w:val="00FC12FD"/>
    <w:rsid w:val="00FC4987"/>
    <w:rsid w:val="00FC60EB"/>
    <w:rsid w:val="00FC6623"/>
    <w:rsid w:val="00FC6B1E"/>
    <w:rsid w:val="00FC707E"/>
    <w:rsid w:val="00FC7A32"/>
    <w:rsid w:val="00FD0D9B"/>
    <w:rsid w:val="00FD3DE8"/>
    <w:rsid w:val="00FD64C2"/>
    <w:rsid w:val="00FE0589"/>
    <w:rsid w:val="00FE1BD8"/>
    <w:rsid w:val="00FE1D59"/>
    <w:rsid w:val="00FE1E75"/>
    <w:rsid w:val="00FE300F"/>
    <w:rsid w:val="00FE5A2C"/>
    <w:rsid w:val="00FE7F8B"/>
    <w:rsid w:val="00FF01AD"/>
    <w:rsid w:val="00FF02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9C3E87B"/>
  <w15:docId w15:val="{BB2DD3C0-9292-4D8D-A322-746DC6EC7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C4583"/>
    <w:pPr>
      <w:widowControl w:val="0"/>
      <w:jc w:val="both"/>
    </w:pPr>
  </w:style>
  <w:style w:type="paragraph" w:styleId="1">
    <w:name w:val="heading 1"/>
    <w:basedOn w:val="a"/>
    <w:next w:val="a"/>
    <w:link w:val="10"/>
    <w:uiPriority w:val="9"/>
    <w:qFormat/>
    <w:rsid w:val="0051633A"/>
    <w:pPr>
      <w:outlineLvl w:val="0"/>
    </w:pPr>
    <w:rPr>
      <w:rFonts w:ascii="Times New Roman" w:hAnsi="Times New Roman" w:cs="Times New Roman"/>
      <w:b/>
      <w:sz w:val="24"/>
      <w:szCs w:val="24"/>
    </w:rPr>
  </w:style>
  <w:style w:type="paragraph" w:styleId="2">
    <w:name w:val="heading 2"/>
    <w:basedOn w:val="a"/>
    <w:next w:val="a"/>
    <w:link w:val="20"/>
    <w:uiPriority w:val="9"/>
    <w:unhideWhenUsed/>
    <w:qFormat/>
    <w:rsid w:val="0001792D"/>
    <w:pPr>
      <w:snapToGrid w:val="0"/>
      <w:spacing w:line="480" w:lineRule="auto"/>
      <w:outlineLvl w:val="1"/>
    </w:pPr>
    <w:rPr>
      <w:rFonts w:ascii="Times New Roman" w:hAnsi="Times New Roman" w:cs="Times New Roman"/>
      <w:i/>
      <w:sz w:val="24"/>
      <w:szCs w:val="24"/>
    </w:rPr>
  </w:style>
  <w:style w:type="paragraph" w:styleId="4">
    <w:name w:val="heading 4"/>
    <w:basedOn w:val="a"/>
    <w:next w:val="a"/>
    <w:link w:val="40"/>
    <w:uiPriority w:val="9"/>
    <w:semiHidden/>
    <w:unhideWhenUsed/>
    <w:qFormat/>
    <w:rsid w:val="0059789B"/>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B03BD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1217CF"/>
    <w:pPr>
      <w:tabs>
        <w:tab w:val="center" w:pos="4252"/>
        <w:tab w:val="right" w:pos="8504"/>
      </w:tabs>
      <w:snapToGrid w:val="0"/>
    </w:pPr>
  </w:style>
  <w:style w:type="character" w:customStyle="1" w:styleId="a4">
    <w:name w:val="ヘッダー (文字)"/>
    <w:basedOn w:val="a0"/>
    <w:link w:val="a3"/>
    <w:uiPriority w:val="99"/>
    <w:rsid w:val="001217CF"/>
  </w:style>
  <w:style w:type="paragraph" w:styleId="a5">
    <w:name w:val="footer"/>
    <w:basedOn w:val="a"/>
    <w:link w:val="a6"/>
    <w:uiPriority w:val="99"/>
    <w:unhideWhenUsed/>
    <w:rsid w:val="006E44E0"/>
    <w:pPr>
      <w:tabs>
        <w:tab w:val="center" w:pos="4252"/>
        <w:tab w:val="right" w:pos="8504"/>
      </w:tabs>
      <w:snapToGrid w:val="0"/>
    </w:pPr>
    <w:rPr>
      <w:rFonts w:ascii="Times New Roman" w:hAnsi="Times New Roman"/>
      <w:sz w:val="24"/>
    </w:rPr>
  </w:style>
  <w:style w:type="character" w:customStyle="1" w:styleId="a6">
    <w:name w:val="フッター (文字)"/>
    <w:basedOn w:val="a0"/>
    <w:link w:val="a5"/>
    <w:uiPriority w:val="99"/>
    <w:rsid w:val="006E44E0"/>
    <w:rPr>
      <w:rFonts w:ascii="Times New Roman" w:hAnsi="Times New Roman"/>
      <w:sz w:val="24"/>
    </w:rPr>
  </w:style>
  <w:style w:type="paragraph" w:styleId="a7">
    <w:name w:val="caption"/>
    <w:basedOn w:val="a"/>
    <w:next w:val="a"/>
    <w:uiPriority w:val="35"/>
    <w:unhideWhenUsed/>
    <w:qFormat/>
    <w:rsid w:val="00FA0A8C"/>
    <w:rPr>
      <w:b/>
      <w:bCs/>
    </w:rPr>
  </w:style>
  <w:style w:type="character" w:styleId="a8">
    <w:name w:val="annotation reference"/>
    <w:basedOn w:val="a0"/>
    <w:uiPriority w:val="99"/>
    <w:semiHidden/>
    <w:unhideWhenUsed/>
    <w:rsid w:val="00A03383"/>
    <w:rPr>
      <w:rFonts w:ascii="Tahoma" w:hAnsi="Tahoma" w:cs="Tahoma"/>
      <w:b w:val="0"/>
      <w:i w:val="0"/>
      <w:caps w:val="0"/>
      <w:strike w:val="0"/>
      <w:sz w:val="16"/>
      <w:szCs w:val="18"/>
      <w:u w:val="none"/>
    </w:rPr>
  </w:style>
  <w:style w:type="paragraph" w:styleId="a9">
    <w:name w:val="annotation text"/>
    <w:basedOn w:val="a"/>
    <w:link w:val="aa"/>
    <w:uiPriority w:val="99"/>
    <w:semiHidden/>
    <w:unhideWhenUsed/>
    <w:rsid w:val="00A03383"/>
    <w:pPr>
      <w:jc w:val="left"/>
    </w:pPr>
    <w:rPr>
      <w:rFonts w:ascii="Tahoma" w:hAnsi="Tahoma" w:cs="Tahoma"/>
      <w:sz w:val="16"/>
    </w:rPr>
  </w:style>
  <w:style w:type="character" w:customStyle="1" w:styleId="aa">
    <w:name w:val="コメント文字列 (文字)"/>
    <w:basedOn w:val="a0"/>
    <w:link w:val="a9"/>
    <w:uiPriority w:val="99"/>
    <w:semiHidden/>
    <w:rsid w:val="00A03383"/>
    <w:rPr>
      <w:rFonts w:ascii="Tahoma" w:hAnsi="Tahoma" w:cs="Tahoma"/>
      <w:sz w:val="16"/>
    </w:rPr>
  </w:style>
  <w:style w:type="paragraph" w:styleId="ab">
    <w:name w:val="annotation subject"/>
    <w:basedOn w:val="a9"/>
    <w:next w:val="a9"/>
    <w:link w:val="ac"/>
    <w:uiPriority w:val="99"/>
    <w:semiHidden/>
    <w:unhideWhenUsed/>
    <w:rsid w:val="00A03383"/>
    <w:rPr>
      <w:b/>
      <w:bCs/>
    </w:rPr>
  </w:style>
  <w:style w:type="character" w:customStyle="1" w:styleId="ac">
    <w:name w:val="コメント内容 (文字)"/>
    <w:basedOn w:val="aa"/>
    <w:link w:val="ab"/>
    <w:uiPriority w:val="99"/>
    <w:semiHidden/>
    <w:rsid w:val="00A03383"/>
    <w:rPr>
      <w:rFonts w:ascii="Tahoma" w:hAnsi="Tahoma" w:cs="Tahoma"/>
      <w:b/>
      <w:bCs/>
      <w:sz w:val="16"/>
    </w:rPr>
  </w:style>
  <w:style w:type="paragraph" w:styleId="ad">
    <w:name w:val="Balloon Text"/>
    <w:basedOn w:val="a"/>
    <w:link w:val="ae"/>
    <w:uiPriority w:val="99"/>
    <w:semiHidden/>
    <w:unhideWhenUsed/>
    <w:rsid w:val="00A03383"/>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A03383"/>
    <w:rPr>
      <w:rFonts w:asciiTheme="majorHAnsi" w:eastAsiaTheme="majorEastAsia" w:hAnsiTheme="majorHAnsi" w:cstheme="majorBidi"/>
      <w:sz w:val="18"/>
      <w:szCs w:val="18"/>
    </w:rPr>
  </w:style>
  <w:style w:type="paragraph" w:styleId="af">
    <w:name w:val="List Paragraph"/>
    <w:basedOn w:val="a"/>
    <w:uiPriority w:val="34"/>
    <w:qFormat/>
    <w:rsid w:val="009E647E"/>
    <w:pPr>
      <w:ind w:leftChars="400" w:left="840"/>
    </w:pPr>
  </w:style>
  <w:style w:type="paragraph" w:styleId="af0">
    <w:name w:val="footnote text"/>
    <w:basedOn w:val="a"/>
    <w:link w:val="af1"/>
    <w:uiPriority w:val="99"/>
    <w:semiHidden/>
    <w:unhideWhenUsed/>
    <w:rsid w:val="00C0474F"/>
    <w:pPr>
      <w:snapToGrid w:val="0"/>
      <w:jc w:val="left"/>
    </w:pPr>
  </w:style>
  <w:style w:type="character" w:customStyle="1" w:styleId="af1">
    <w:name w:val="脚注文字列 (文字)"/>
    <w:basedOn w:val="a0"/>
    <w:link w:val="af0"/>
    <w:uiPriority w:val="99"/>
    <w:semiHidden/>
    <w:rsid w:val="00C0474F"/>
  </w:style>
  <w:style w:type="character" w:styleId="af2">
    <w:name w:val="footnote reference"/>
    <w:basedOn w:val="a0"/>
    <w:uiPriority w:val="99"/>
    <w:semiHidden/>
    <w:unhideWhenUsed/>
    <w:rsid w:val="00C0474F"/>
    <w:rPr>
      <w:vertAlign w:val="superscript"/>
    </w:rPr>
  </w:style>
  <w:style w:type="character" w:customStyle="1" w:styleId="10">
    <w:name w:val="見出し 1 (文字)"/>
    <w:basedOn w:val="a0"/>
    <w:link w:val="1"/>
    <w:uiPriority w:val="9"/>
    <w:rsid w:val="0051633A"/>
    <w:rPr>
      <w:rFonts w:ascii="Times New Roman" w:hAnsi="Times New Roman" w:cs="Times New Roman"/>
      <w:b/>
      <w:sz w:val="24"/>
      <w:szCs w:val="24"/>
    </w:rPr>
  </w:style>
  <w:style w:type="character" w:styleId="af3">
    <w:name w:val="line number"/>
    <w:basedOn w:val="a0"/>
    <w:uiPriority w:val="99"/>
    <w:semiHidden/>
    <w:unhideWhenUsed/>
    <w:rsid w:val="000E6266"/>
    <w:rPr>
      <w:rFonts w:ascii="Times New Roman" w:hAnsi="Times New Roman"/>
      <w:sz w:val="24"/>
    </w:rPr>
  </w:style>
  <w:style w:type="character" w:styleId="af4">
    <w:name w:val="Hyperlink"/>
    <w:basedOn w:val="a0"/>
    <w:uiPriority w:val="99"/>
    <w:unhideWhenUsed/>
    <w:rsid w:val="006C1506"/>
    <w:rPr>
      <w:color w:val="0563C1" w:themeColor="hyperlink"/>
      <w:u w:val="single"/>
    </w:rPr>
  </w:style>
  <w:style w:type="character" w:customStyle="1" w:styleId="40">
    <w:name w:val="見出し 4 (文字)"/>
    <w:basedOn w:val="a0"/>
    <w:link w:val="4"/>
    <w:uiPriority w:val="9"/>
    <w:semiHidden/>
    <w:rsid w:val="0059789B"/>
    <w:rPr>
      <w:b/>
      <w:bCs/>
    </w:rPr>
  </w:style>
  <w:style w:type="paragraph" w:styleId="HTML">
    <w:name w:val="HTML Preformatted"/>
    <w:basedOn w:val="a"/>
    <w:link w:val="HTML0"/>
    <w:uiPriority w:val="99"/>
    <w:unhideWhenUsed/>
    <w:rsid w:val="00CC493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rsid w:val="00CC493C"/>
    <w:rPr>
      <w:rFonts w:ascii="ＭＳ ゴシック" w:eastAsia="ＭＳ ゴシック" w:hAnsi="ＭＳ ゴシック" w:cs="ＭＳ ゴシック"/>
      <w:kern w:val="0"/>
      <w:sz w:val="24"/>
      <w:szCs w:val="24"/>
    </w:rPr>
  </w:style>
  <w:style w:type="character" w:customStyle="1" w:styleId="20">
    <w:name w:val="見出し 2 (文字)"/>
    <w:basedOn w:val="a0"/>
    <w:link w:val="2"/>
    <w:uiPriority w:val="9"/>
    <w:rsid w:val="0001792D"/>
    <w:rPr>
      <w:rFonts w:ascii="Times New Roman" w:hAnsi="Times New Roman" w:cs="Times New Roman"/>
      <w:i/>
      <w:sz w:val="24"/>
      <w:szCs w:val="24"/>
    </w:rPr>
  </w:style>
  <w:style w:type="table" w:styleId="af5">
    <w:name w:val="Table Grid"/>
    <w:basedOn w:val="a1"/>
    <w:uiPriority w:val="39"/>
    <w:rsid w:val="000930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535F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352490">
      <w:bodyDiv w:val="1"/>
      <w:marLeft w:val="0"/>
      <w:marRight w:val="0"/>
      <w:marTop w:val="0"/>
      <w:marBottom w:val="0"/>
      <w:divBdr>
        <w:top w:val="none" w:sz="0" w:space="0" w:color="auto"/>
        <w:left w:val="none" w:sz="0" w:space="0" w:color="auto"/>
        <w:bottom w:val="none" w:sz="0" w:space="0" w:color="auto"/>
        <w:right w:val="none" w:sz="0" w:space="0" w:color="auto"/>
      </w:divBdr>
    </w:div>
    <w:div w:id="1251087251">
      <w:bodyDiv w:val="1"/>
      <w:marLeft w:val="0"/>
      <w:marRight w:val="0"/>
      <w:marTop w:val="0"/>
      <w:marBottom w:val="0"/>
      <w:divBdr>
        <w:top w:val="none" w:sz="0" w:space="0" w:color="auto"/>
        <w:left w:val="none" w:sz="0" w:space="0" w:color="auto"/>
        <w:bottom w:val="none" w:sz="0" w:space="0" w:color="auto"/>
        <w:right w:val="none" w:sz="0" w:space="0" w:color="auto"/>
      </w:divBdr>
    </w:div>
    <w:div w:id="1628272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b:Source>
    <b:Tag>Iku15</b:Tag>
    <b:SourceType>Report</b:SourceType>
    <b:Guid>{114836E6-C2FE-4E2B-8FF5-6C811D307A8A}</b:Guid>
    <b:Author>
      <b:Author>
        <b:NameList>
          <b:Person>
            <b:Last>Ikuto Masakane</b:Last>
            <b:First>Shigeru</b:First>
            <b:Middle>Nakai, Satoshi Ogata, Naoki Kimata, Norio Hanafusa, Takayuki Hamano, Kenji Wakai, Atsushi Wada, Kosaku Nitta</b:Middle>
          </b:Person>
        </b:NameList>
      </b:Author>
    </b:Author>
    <b:Title>An Overview of Regular Dialysis Treatment in Japan (As of 31 December 2013)</b:Title>
    <b:Year>2015</b:Year>
    <b:Publisher>Ther Apher Dial.2015;19:540-574</b:Publisher>
    <b:RefOrder>1</b:RefOrder>
  </b:Source>
</b:Sources>
</file>

<file path=customXml/itemProps1.xml><?xml version="1.0" encoding="utf-8"?>
<ds:datastoreItem xmlns:ds="http://schemas.openxmlformats.org/officeDocument/2006/customXml" ds:itemID="{34C42991-532E-4970-A3A1-09B6162E0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657</Words>
  <Characters>3749</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崔明香</dc:creator>
  <cp:lastModifiedBy>OHASHI YASUSHI</cp:lastModifiedBy>
  <cp:revision>3</cp:revision>
  <dcterms:created xsi:type="dcterms:W3CDTF">2021-04-15T11:56:00Z</dcterms:created>
  <dcterms:modified xsi:type="dcterms:W3CDTF">2021-04-15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h7Jb2dxY1Yeg</vt:lpwstr>
  </property>
  <property fmtid="{D5CDD505-2E9C-101B-9397-08002B2CF9AE}" pid="3" name="UseTimer">
    <vt:bool>false</vt:bool>
  </property>
  <property fmtid="{D5CDD505-2E9C-101B-9397-08002B2CF9AE}" pid="4" name="LastTick">
    <vt:r8>44206.8872569444</vt:r8>
  </property>
  <property fmtid="{D5CDD505-2E9C-101B-9397-08002B2CF9AE}" pid="5" name="EditTotal">
    <vt:i4>5592</vt:i4>
  </property>
</Properties>
</file>